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602A4" w14:textId="77777777" w:rsidR="00F774E5" w:rsidRDefault="00F774E5">
      <w:pPr>
        <w:pStyle w:val="Balk1"/>
        <w:spacing w:before="79"/>
        <w:rPr>
          <w:spacing w:val="-2"/>
        </w:rPr>
      </w:pPr>
    </w:p>
    <w:p w14:paraId="08902E64" w14:textId="77777777" w:rsidR="009A7A24" w:rsidRPr="00FC3094" w:rsidRDefault="009A7A24" w:rsidP="009A7A24">
      <w:pPr>
        <w:pStyle w:val="Balk1"/>
        <w:spacing w:before="79"/>
        <w:jc w:val="center"/>
        <w:rPr>
          <w:spacing w:val="-2"/>
        </w:rPr>
      </w:pPr>
      <w:r w:rsidRPr="00FC3094">
        <w:rPr>
          <w:spacing w:val="-2"/>
        </w:rPr>
        <w:t>SOCIODEMOGRAPHIC FORM</w:t>
      </w:r>
    </w:p>
    <w:p w14:paraId="1E505985" w14:textId="77777777" w:rsidR="009A7A24" w:rsidRPr="00FC3094" w:rsidRDefault="009A7A24" w:rsidP="009A7A24">
      <w:pPr>
        <w:pStyle w:val="Balk1"/>
        <w:spacing w:before="79"/>
        <w:jc w:val="center"/>
        <w:rPr>
          <w:spacing w:val="-2"/>
        </w:rPr>
      </w:pPr>
    </w:p>
    <w:p w14:paraId="0B86F6B9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53B3BB8C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312EC75F" w14:textId="77777777" w:rsidR="009A7A24" w:rsidRPr="00FC3094" w:rsidRDefault="009A7A24">
      <w:pPr>
        <w:pStyle w:val="Balk1"/>
        <w:spacing w:before="79"/>
        <w:rPr>
          <w:b w:val="0"/>
          <w:spacing w:val="-2"/>
        </w:rPr>
      </w:pPr>
      <w:r w:rsidRPr="00FC3094">
        <w:rPr>
          <w:spacing w:val="-2"/>
        </w:rPr>
        <w:t xml:space="preserve">Gender: </w:t>
      </w:r>
      <w:r w:rsidRPr="00FC3094">
        <w:rPr>
          <w:b w:val="0"/>
          <w:spacing w:val="-2"/>
        </w:rPr>
        <w:t>Female/Male</w:t>
      </w:r>
    </w:p>
    <w:p w14:paraId="6AA3555C" w14:textId="77777777" w:rsidR="009A7A24" w:rsidRPr="00FC3094" w:rsidRDefault="009A7A24" w:rsidP="009A7A24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Age:</w:t>
      </w:r>
      <w:r w:rsidR="0052302E" w:rsidRPr="00FC3094">
        <w:rPr>
          <w:spacing w:val="-2"/>
        </w:rPr>
        <w:t xml:space="preserve"> ….</w:t>
      </w:r>
    </w:p>
    <w:p w14:paraId="170EA010" w14:textId="4CE41A33" w:rsidR="009A7A24" w:rsidRPr="00FC3094" w:rsidRDefault="009A7A24" w:rsidP="00C23E1A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 xml:space="preserve">Marital Status: </w:t>
      </w:r>
      <w:r w:rsidRPr="00FC3094">
        <w:rPr>
          <w:b w:val="0"/>
          <w:spacing w:val="-2"/>
        </w:rPr>
        <w:t>Married/</w:t>
      </w:r>
      <w:r w:rsidR="0048517E" w:rsidRPr="00FC3094">
        <w:rPr>
          <w:b w:val="0"/>
          <w:spacing w:val="-2"/>
        </w:rPr>
        <w:t>Widowed/Single</w:t>
      </w:r>
    </w:p>
    <w:p w14:paraId="271F4009" w14:textId="77777777" w:rsidR="009A7A24" w:rsidRPr="00FC3094" w:rsidRDefault="00C23E1A" w:rsidP="00C23E1A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L</w:t>
      </w:r>
      <w:r w:rsidR="0080434C" w:rsidRPr="00FC3094">
        <w:rPr>
          <w:spacing w:val="-2"/>
        </w:rPr>
        <w:t>evel of E</w:t>
      </w:r>
      <w:r w:rsidRPr="00FC3094">
        <w:rPr>
          <w:spacing w:val="-2"/>
        </w:rPr>
        <w:t xml:space="preserve">ducation: </w:t>
      </w:r>
      <w:r w:rsidRPr="00FC3094">
        <w:rPr>
          <w:b w:val="0"/>
          <w:spacing w:val="-2"/>
        </w:rPr>
        <w:t>Primary School /Middle School/ High School/ University</w:t>
      </w:r>
    </w:p>
    <w:p w14:paraId="74E851EA" w14:textId="65CA033A" w:rsidR="00C23E1A" w:rsidRPr="00FC3094" w:rsidRDefault="00C23E1A" w:rsidP="00C23E1A">
      <w:pPr>
        <w:pStyle w:val="Balk1"/>
        <w:spacing w:before="79"/>
        <w:rPr>
          <w:b w:val="0"/>
          <w:spacing w:val="-2"/>
        </w:rPr>
      </w:pPr>
      <w:r w:rsidRPr="00FC3094">
        <w:rPr>
          <w:spacing w:val="-2"/>
        </w:rPr>
        <w:t xml:space="preserve">Residential Situation:  </w:t>
      </w:r>
      <w:r w:rsidR="000B43D1" w:rsidRPr="00FC3094">
        <w:rPr>
          <w:b w:val="0"/>
          <w:spacing w:val="-2"/>
        </w:rPr>
        <w:t>Alone</w:t>
      </w:r>
      <w:r w:rsidRPr="00FC3094">
        <w:rPr>
          <w:b w:val="0"/>
          <w:spacing w:val="-2"/>
        </w:rPr>
        <w:t xml:space="preserve"> /In a house with </w:t>
      </w:r>
      <w:r w:rsidR="000B43D1" w:rsidRPr="00FC3094">
        <w:rPr>
          <w:b w:val="0"/>
          <w:spacing w:val="-2"/>
        </w:rPr>
        <w:t>relative or spouse</w:t>
      </w:r>
      <w:r w:rsidRPr="00FC3094">
        <w:rPr>
          <w:b w:val="0"/>
          <w:spacing w:val="-2"/>
        </w:rPr>
        <w:t>/Nursing Home/With a caregiver</w:t>
      </w:r>
    </w:p>
    <w:p w14:paraId="575D5C5E" w14:textId="77777777" w:rsidR="0052302E" w:rsidRPr="00FC3094" w:rsidRDefault="0080434C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Income S</w:t>
      </w:r>
      <w:r w:rsidR="0052302E" w:rsidRPr="00FC3094">
        <w:rPr>
          <w:spacing w:val="-2"/>
        </w:rPr>
        <w:t xml:space="preserve">tatus: </w:t>
      </w:r>
      <w:r w:rsidR="0052302E" w:rsidRPr="00FC3094">
        <w:rPr>
          <w:b w:val="0"/>
          <w:spacing w:val="-2"/>
        </w:rPr>
        <w:t>My income is less than my expenses/ My income is equal to my expenses/ My income is more than my expenses</w:t>
      </w:r>
    </w:p>
    <w:p w14:paraId="33AD7131" w14:textId="77777777" w:rsidR="0052302E" w:rsidRPr="00FC3094" w:rsidRDefault="0080434C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Employment S</w:t>
      </w:r>
      <w:r w:rsidR="0052302E" w:rsidRPr="00FC3094">
        <w:rPr>
          <w:spacing w:val="-2"/>
        </w:rPr>
        <w:t xml:space="preserve">tatus: </w:t>
      </w:r>
      <w:r w:rsidR="0052302E" w:rsidRPr="00FC3094">
        <w:rPr>
          <w:b w:val="0"/>
          <w:spacing w:val="-2"/>
        </w:rPr>
        <w:t>Retired /Currently employed(Part-time/Full-time)/ Never employed</w:t>
      </w:r>
    </w:p>
    <w:p w14:paraId="1FDC45FC" w14:textId="77777777" w:rsidR="0052302E" w:rsidRPr="00FC3094" w:rsidRDefault="0052302E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Occupation: ….</w:t>
      </w:r>
    </w:p>
    <w:p w14:paraId="14674E6F" w14:textId="35CC3874" w:rsidR="00223111" w:rsidRPr="00FC3094" w:rsidRDefault="00223111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 xml:space="preserve">Having a Chronic Diseases: </w:t>
      </w:r>
      <w:r w:rsidRPr="00FC3094">
        <w:rPr>
          <w:b w:val="0"/>
          <w:bCs w:val="0"/>
          <w:spacing w:val="-2"/>
        </w:rPr>
        <w:t>Yes/No</w:t>
      </w:r>
    </w:p>
    <w:p w14:paraId="60759E93" w14:textId="77777777" w:rsidR="0052302E" w:rsidRPr="00FC3094" w:rsidRDefault="0052302E" w:rsidP="0052302E">
      <w:pPr>
        <w:pStyle w:val="Balk1"/>
        <w:spacing w:before="79"/>
        <w:ind w:left="0"/>
        <w:rPr>
          <w:spacing w:val="-2"/>
        </w:rPr>
      </w:pPr>
      <w:r w:rsidRPr="00FC3094">
        <w:rPr>
          <w:spacing w:val="-2"/>
        </w:rPr>
        <w:t xml:space="preserve">   </w:t>
      </w:r>
      <w:r w:rsidR="0080434C" w:rsidRPr="00FC3094">
        <w:rPr>
          <w:spacing w:val="-2"/>
        </w:rPr>
        <w:t>Number of Chronic D</w:t>
      </w:r>
      <w:r w:rsidRPr="00FC3094">
        <w:rPr>
          <w:spacing w:val="-2"/>
        </w:rPr>
        <w:t>iseases: …</w:t>
      </w:r>
    </w:p>
    <w:p w14:paraId="1B5158ED" w14:textId="77777777" w:rsidR="0052302E" w:rsidRPr="00FC3094" w:rsidRDefault="0052302E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Name</w:t>
      </w:r>
      <w:r w:rsidR="0080434C" w:rsidRPr="00FC3094">
        <w:rPr>
          <w:spacing w:val="-2"/>
        </w:rPr>
        <w:t>s of Chronic D</w:t>
      </w:r>
      <w:r w:rsidRPr="00FC3094">
        <w:rPr>
          <w:spacing w:val="-2"/>
        </w:rPr>
        <w:t>iseases: …</w:t>
      </w:r>
    </w:p>
    <w:p w14:paraId="1ACD48AD" w14:textId="77777777" w:rsidR="0052302E" w:rsidRPr="00FC3094" w:rsidRDefault="0080434C" w:rsidP="0052302E">
      <w:pPr>
        <w:pStyle w:val="Balk1"/>
        <w:spacing w:before="79"/>
        <w:rPr>
          <w:spacing w:val="-2"/>
        </w:rPr>
      </w:pPr>
      <w:r w:rsidRPr="00FC3094">
        <w:rPr>
          <w:spacing w:val="-2"/>
        </w:rPr>
        <w:t>Number of Drugs sed in a day: …</w:t>
      </w:r>
    </w:p>
    <w:p w14:paraId="5069E0C0" w14:textId="77777777" w:rsidR="009A7A24" w:rsidRPr="00FC3094" w:rsidRDefault="0080434C" w:rsidP="0080434C">
      <w:pPr>
        <w:pStyle w:val="Balk1"/>
        <w:spacing w:before="79"/>
        <w:ind w:left="0"/>
        <w:rPr>
          <w:spacing w:val="-2"/>
        </w:rPr>
      </w:pPr>
      <w:r w:rsidRPr="00FC3094">
        <w:rPr>
          <w:spacing w:val="-2"/>
        </w:rPr>
        <w:t xml:space="preserve">   Sleep Q</w:t>
      </w:r>
      <w:r w:rsidR="0052302E" w:rsidRPr="00FC3094">
        <w:rPr>
          <w:spacing w:val="-2"/>
        </w:rPr>
        <w:t>uality:</w:t>
      </w:r>
      <w:r w:rsidRPr="00FC3094">
        <w:rPr>
          <w:spacing w:val="-2"/>
        </w:rPr>
        <w:t xml:space="preserve"> </w:t>
      </w:r>
      <w:r w:rsidR="0052302E" w:rsidRPr="00FC3094">
        <w:rPr>
          <w:b w:val="0"/>
          <w:spacing w:val="-2"/>
        </w:rPr>
        <w:t>Good</w:t>
      </w:r>
      <w:r w:rsidRPr="00FC3094">
        <w:rPr>
          <w:b w:val="0"/>
          <w:spacing w:val="-2"/>
        </w:rPr>
        <w:t xml:space="preserve">/ </w:t>
      </w:r>
      <w:r w:rsidR="0052302E" w:rsidRPr="00FC3094">
        <w:rPr>
          <w:b w:val="0"/>
          <w:spacing w:val="-2"/>
        </w:rPr>
        <w:t>Moderate</w:t>
      </w:r>
      <w:r w:rsidRPr="00FC3094">
        <w:rPr>
          <w:b w:val="0"/>
          <w:spacing w:val="-2"/>
        </w:rPr>
        <w:t>/</w:t>
      </w:r>
      <w:r w:rsidR="0052302E" w:rsidRPr="00FC3094">
        <w:rPr>
          <w:b w:val="0"/>
          <w:spacing w:val="-2"/>
        </w:rPr>
        <w:t>Poor</w:t>
      </w:r>
    </w:p>
    <w:p w14:paraId="08DFFFAB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145FF567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40561F53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42FC81C1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6C0A9157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6C76BAB4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21E56E39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79C24AA8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2DB719F3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646B5020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03EDB518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5149088C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79D9D0DA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342E2DE9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6AA42114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3595E983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532C19FC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5DEDB8C1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743FA6CA" w14:textId="77777777" w:rsidR="004248A8" w:rsidRPr="00FC3094" w:rsidRDefault="004248A8">
      <w:pPr>
        <w:pStyle w:val="Balk1"/>
        <w:spacing w:before="79"/>
        <w:rPr>
          <w:spacing w:val="-2"/>
        </w:rPr>
      </w:pPr>
    </w:p>
    <w:p w14:paraId="03D5A6A6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3666DC50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231EB0C5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6B7048E2" w14:textId="77777777" w:rsidR="009A7A24" w:rsidRPr="00FC3094" w:rsidRDefault="009A7A24">
      <w:pPr>
        <w:pStyle w:val="Balk1"/>
        <w:spacing w:before="79"/>
        <w:rPr>
          <w:spacing w:val="-2"/>
        </w:rPr>
      </w:pPr>
    </w:p>
    <w:p w14:paraId="4DA905B4" w14:textId="77777777" w:rsidR="00DD4470" w:rsidRPr="00FC3094" w:rsidRDefault="00DD4470" w:rsidP="00DD4470">
      <w:pPr>
        <w:tabs>
          <w:tab w:val="left" w:pos="2560"/>
          <w:tab w:val="left" w:pos="2880"/>
          <w:tab w:val="left" w:pos="3600"/>
          <w:tab w:val="left" w:pos="5560"/>
        </w:tabs>
        <w:rPr>
          <w:b/>
          <w:bCs/>
          <w:spacing w:val="-2"/>
          <w:sz w:val="24"/>
          <w:szCs w:val="24"/>
        </w:rPr>
      </w:pPr>
    </w:p>
    <w:p w14:paraId="684CB11D" w14:textId="77777777" w:rsidR="00F774E5" w:rsidRPr="00FC3094" w:rsidRDefault="00F774E5" w:rsidP="00DD4470">
      <w:pPr>
        <w:tabs>
          <w:tab w:val="left" w:pos="2560"/>
          <w:tab w:val="left" w:pos="2880"/>
          <w:tab w:val="left" w:pos="3600"/>
          <w:tab w:val="left" w:pos="5560"/>
        </w:tabs>
        <w:jc w:val="center"/>
      </w:pPr>
      <w:r w:rsidRPr="00FC3094">
        <w:rPr>
          <w:b/>
          <w:sz w:val="28"/>
          <w:szCs w:val="28"/>
        </w:rPr>
        <w:lastRenderedPageBreak/>
        <w:t>Resilience Scale for Older Adults</w:t>
      </w:r>
    </w:p>
    <w:p w14:paraId="6133A6DC" w14:textId="77777777" w:rsidR="00F774E5" w:rsidRPr="00FC3094" w:rsidRDefault="00F774E5" w:rsidP="00F774E5">
      <w:pPr>
        <w:rPr>
          <w:b/>
        </w:rPr>
      </w:pPr>
    </w:p>
    <w:p w14:paraId="15953365" w14:textId="77777777" w:rsidR="00685BB9" w:rsidRPr="00FC3094" w:rsidRDefault="00685BB9" w:rsidP="00F774E5">
      <w:pPr>
        <w:rPr>
          <w:b/>
        </w:rPr>
      </w:pPr>
    </w:p>
    <w:p w14:paraId="17E16BA2" w14:textId="77777777" w:rsidR="00F774E5" w:rsidRPr="00FC3094" w:rsidRDefault="00F774E5" w:rsidP="00F774E5">
      <w:r w:rsidRPr="00FC3094">
        <w:rPr>
          <w:i/>
        </w:rPr>
        <w:t xml:space="preserve">Instructions: </w:t>
      </w:r>
      <w:r w:rsidRPr="00FC3094">
        <w:t>Below are a list of statements that you may agree or disagree with. Please indicate your agreement with each item using the 1-5 scale below. There are no right or wrong answers so please be open and honest.</w:t>
      </w:r>
    </w:p>
    <w:p w14:paraId="3DEAD355" w14:textId="77777777" w:rsidR="00F774E5" w:rsidRPr="00FC3094" w:rsidRDefault="00F774E5" w:rsidP="00F774E5">
      <w:pPr>
        <w:rPr>
          <w:b/>
        </w:rPr>
      </w:pP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2"/>
        <w:gridCol w:w="1712"/>
        <w:gridCol w:w="1742"/>
      </w:tblGrid>
      <w:tr w:rsidR="00F774E5" w:rsidRPr="00FC3094" w14:paraId="6DCAC54B" w14:textId="77777777" w:rsidTr="002F471A">
        <w:trPr>
          <w:trHeight w:val="538"/>
          <w:jc w:val="center"/>
        </w:trPr>
        <w:tc>
          <w:tcPr>
            <w:tcW w:w="1742" w:type="dxa"/>
          </w:tcPr>
          <w:p w14:paraId="74BA4788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Strongly Disagree</w:t>
            </w:r>
          </w:p>
        </w:tc>
        <w:tc>
          <w:tcPr>
            <w:tcW w:w="1742" w:type="dxa"/>
          </w:tcPr>
          <w:p w14:paraId="29571C93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Disagree</w:t>
            </w:r>
          </w:p>
        </w:tc>
        <w:tc>
          <w:tcPr>
            <w:tcW w:w="1742" w:type="dxa"/>
          </w:tcPr>
          <w:p w14:paraId="0DF00A19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Neither Agree nor Disagree</w:t>
            </w:r>
          </w:p>
        </w:tc>
        <w:tc>
          <w:tcPr>
            <w:tcW w:w="1712" w:type="dxa"/>
          </w:tcPr>
          <w:p w14:paraId="4CC01AA0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Agree</w:t>
            </w:r>
          </w:p>
        </w:tc>
        <w:tc>
          <w:tcPr>
            <w:tcW w:w="1742" w:type="dxa"/>
          </w:tcPr>
          <w:p w14:paraId="00CA5926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Strongly Agree</w:t>
            </w:r>
          </w:p>
        </w:tc>
      </w:tr>
      <w:tr w:rsidR="00F774E5" w:rsidRPr="00FC3094" w14:paraId="137530F0" w14:textId="77777777" w:rsidTr="002F471A">
        <w:trPr>
          <w:trHeight w:val="364"/>
          <w:jc w:val="center"/>
        </w:trPr>
        <w:tc>
          <w:tcPr>
            <w:tcW w:w="1742" w:type="dxa"/>
          </w:tcPr>
          <w:p w14:paraId="16FFBAD2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</w:p>
          <w:p w14:paraId="6BAED0F2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1</w:t>
            </w:r>
          </w:p>
        </w:tc>
        <w:tc>
          <w:tcPr>
            <w:tcW w:w="1742" w:type="dxa"/>
          </w:tcPr>
          <w:p w14:paraId="2C92B8C5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</w:p>
          <w:p w14:paraId="13C723ED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2</w:t>
            </w:r>
          </w:p>
        </w:tc>
        <w:tc>
          <w:tcPr>
            <w:tcW w:w="1742" w:type="dxa"/>
          </w:tcPr>
          <w:p w14:paraId="59BA0414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</w:p>
          <w:p w14:paraId="503B49F5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3</w:t>
            </w:r>
          </w:p>
        </w:tc>
        <w:tc>
          <w:tcPr>
            <w:tcW w:w="1712" w:type="dxa"/>
          </w:tcPr>
          <w:p w14:paraId="0D911BEA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</w:p>
          <w:p w14:paraId="12E8A6AB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4</w:t>
            </w:r>
          </w:p>
        </w:tc>
        <w:tc>
          <w:tcPr>
            <w:tcW w:w="1742" w:type="dxa"/>
          </w:tcPr>
          <w:p w14:paraId="024EAC9E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</w:p>
          <w:p w14:paraId="1F40C93F" w14:textId="77777777" w:rsidR="00F774E5" w:rsidRPr="00FC3094" w:rsidRDefault="00F774E5" w:rsidP="002F471A">
            <w:pPr>
              <w:pStyle w:val="AralkYok"/>
              <w:jc w:val="center"/>
              <w:rPr>
                <w:rFonts w:ascii="Times" w:hAnsi="Times"/>
                <w:b/>
              </w:rPr>
            </w:pPr>
            <w:r w:rsidRPr="00FC3094">
              <w:rPr>
                <w:rFonts w:ascii="Times" w:hAnsi="Times"/>
                <w:b/>
              </w:rPr>
              <w:t>5</w:t>
            </w:r>
          </w:p>
        </w:tc>
      </w:tr>
    </w:tbl>
    <w:p w14:paraId="11E31067" w14:textId="77777777" w:rsidR="00F774E5" w:rsidRPr="00FC3094" w:rsidRDefault="00F774E5" w:rsidP="00F774E5">
      <w:pPr>
        <w:rPr>
          <w:b/>
        </w:rPr>
      </w:pPr>
    </w:p>
    <w:p w14:paraId="4EF8EF26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 xml:space="preserve">When faced with challenges I am persistent. </w:t>
      </w:r>
    </w:p>
    <w:p w14:paraId="3EFB5354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am determined to achieve my goals.</w:t>
      </w:r>
    </w:p>
    <w:p w14:paraId="4AB8A524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will not give up on something just because it is difficult.</w:t>
      </w:r>
    </w:p>
    <w:p w14:paraId="28A437F0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When I put my mind to a task, I can effectively complete it.</w:t>
      </w:r>
    </w:p>
    <w:p w14:paraId="3F02AE35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am capable of achieving my goals.</w:t>
      </w:r>
    </w:p>
    <w:p w14:paraId="64E1EDAF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can accomplish things on my own.</w:t>
      </w:r>
    </w:p>
    <w:p w14:paraId="4A6848E3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believe things will usually work out in the end.</w:t>
      </w:r>
    </w:p>
    <w:p w14:paraId="1DC0FF0A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try to make the most out of any situation.</w:t>
      </w:r>
    </w:p>
    <w:p w14:paraId="1004DC8E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have a positive attitude towards most things.</w:t>
      </w:r>
    </w:p>
    <w:p w14:paraId="258DF6B9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understand what makes my life meaningful.</w:t>
      </w:r>
    </w:p>
    <w:p w14:paraId="523EE774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try to live life to the fullest.</w:t>
      </w:r>
    </w:p>
    <w:p w14:paraId="52423B96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try to live each day as if it were my last.</w:t>
      </w:r>
    </w:p>
    <w:p w14:paraId="51F4B94A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feel like I belong to something.</w:t>
      </w:r>
    </w:p>
    <w:p w14:paraId="347536E2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am not alone.</w:t>
      </w:r>
    </w:p>
    <w:p w14:paraId="0FC73E44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People would miss me if I went away.</w:t>
      </w:r>
    </w:p>
    <w:p w14:paraId="69AC7916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have family members I can rely on.</w:t>
      </w:r>
    </w:p>
    <w:p w14:paraId="18AE3EA6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can ask my family for help if something bad happens.</w:t>
      </w:r>
    </w:p>
    <w:p w14:paraId="6FA6313B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feel important to my family.</w:t>
      </w:r>
    </w:p>
    <w:p w14:paraId="55BB96D9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My friends are there for me when I need them.</w:t>
      </w:r>
    </w:p>
    <w:p w14:paraId="1896EAC3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My friends are important sources of support for me.</w:t>
      </w:r>
    </w:p>
    <w:p w14:paraId="70B8EBD7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 xml:space="preserve">My </w:t>
      </w:r>
      <w:proofErr w:type="spellStart"/>
      <w:r w:rsidRPr="00FC3094">
        <w:t>neighbours</w:t>
      </w:r>
      <w:proofErr w:type="spellEnd"/>
      <w:r w:rsidRPr="00FC3094">
        <w:t xml:space="preserve"> will help me when I need it.</w:t>
      </w:r>
    </w:p>
    <w:p w14:paraId="013C8F5F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pray to help me through hard times.</w:t>
      </w:r>
    </w:p>
    <w:p w14:paraId="0B54D128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Praying to God helps me cope when something bad happens.</w:t>
      </w:r>
    </w:p>
    <w:p w14:paraId="4FE8B45D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pray regularly.</w:t>
      </w:r>
    </w:p>
    <w:p w14:paraId="2D5C280B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When life gets hard, I place my trust in my god.</w:t>
      </w:r>
    </w:p>
    <w:p w14:paraId="4378FE78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believe God is watching over me.</w:t>
      </w:r>
    </w:p>
    <w:p w14:paraId="13C71E95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believe God will not give me more than I can handle.</w:t>
      </w:r>
    </w:p>
    <w:p w14:paraId="58ECFD90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have learned a lot from my past experiences.</w:t>
      </w:r>
    </w:p>
    <w:p w14:paraId="16C86970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have faced adversity in my life.</w:t>
      </w:r>
    </w:p>
    <w:p w14:paraId="2181A549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The challenges in my life have taught me valuable lessons.</w:t>
      </w:r>
    </w:p>
    <w:p w14:paraId="05AEB2D2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t is important to take care of yourself.</w:t>
      </w:r>
    </w:p>
    <w:p w14:paraId="1A0ED8D7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try to prevent bad things from happening.</w:t>
      </w:r>
    </w:p>
    <w:p w14:paraId="46A16C93" w14:textId="77777777" w:rsidR="00F774E5" w:rsidRPr="00FC3094" w:rsidRDefault="00F774E5" w:rsidP="00F774E5">
      <w:pPr>
        <w:pStyle w:val="ListeParagraf"/>
        <w:widowControl/>
        <w:numPr>
          <w:ilvl w:val="0"/>
          <w:numId w:val="3"/>
        </w:numPr>
        <w:autoSpaceDE/>
        <w:autoSpaceDN/>
        <w:contextualSpacing/>
      </w:pPr>
      <w:r w:rsidRPr="00FC3094">
        <w:t>I try to be proactive when faced with challenges.</w:t>
      </w:r>
    </w:p>
    <w:p w14:paraId="39CF0D48" w14:textId="77777777" w:rsidR="00F774E5" w:rsidRPr="00FC3094" w:rsidRDefault="00F774E5" w:rsidP="00F774E5"/>
    <w:p w14:paraId="573D60BE" w14:textId="77777777" w:rsidR="00F774E5" w:rsidRPr="00FC3094" w:rsidRDefault="00F774E5" w:rsidP="00F774E5"/>
    <w:p w14:paraId="68B52DD7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09AC82A0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3A1BEEB8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5CA1E454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49C16267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1AE8D4E0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713B457A" w14:textId="77777777" w:rsidR="00F774E5" w:rsidRPr="00FC3094" w:rsidRDefault="00F774E5" w:rsidP="00F774E5">
      <w:pPr>
        <w:pStyle w:val="Balk1"/>
        <w:spacing w:before="79"/>
        <w:ind w:left="0"/>
        <w:rPr>
          <w:spacing w:val="-2"/>
        </w:rPr>
      </w:pPr>
    </w:p>
    <w:p w14:paraId="09E54AB1" w14:textId="77777777" w:rsidR="00F774E5" w:rsidRPr="00FC3094" w:rsidRDefault="00F774E5">
      <w:pPr>
        <w:pStyle w:val="Balk1"/>
        <w:spacing w:before="79"/>
        <w:rPr>
          <w:spacing w:val="-2"/>
        </w:rPr>
      </w:pPr>
    </w:p>
    <w:p w14:paraId="3C6F1509" w14:textId="77777777" w:rsidR="00685BB9" w:rsidRPr="00FC3094" w:rsidRDefault="00F774E5" w:rsidP="00F774E5">
      <w:pPr>
        <w:rPr>
          <w:b/>
        </w:rPr>
      </w:pPr>
      <w:r w:rsidRPr="00FC3094">
        <w:rPr>
          <w:b/>
        </w:rPr>
        <w:t xml:space="preserve">                           </w:t>
      </w:r>
    </w:p>
    <w:p w14:paraId="524515AF" w14:textId="77777777" w:rsidR="00F37CED" w:rsidRPr="00FC3094" w:rsidRDefault="00F37CED" w:rsidP="00F37CED">
      <w:pPr>
        <w:pStyle w:val="Balk1"/>
        <w:spacing w:before="41"/>
        <w:ind w:left="3338" w:right="3331"/>
        <w:jc w:val="center"/>
      </w:pPr>
      <w:r w:rsidRPr="00FC3094">
        <w:lastRenderedPageBreak/>
        <w:t>Perceived</w:t>
      </w:r>
      <w:r w:rsidRPr="00FC3094">
        <w:rPr>
          <w:spacing w:val="-2"/>
        </w:rPr>
        <w:t xml:space="preserve"> </w:t>
      </w:r>
      <w:r w:rsidRPr="00FC3094">
        <w:t>Stress</w:t>
      </w:r>
      <w:r w:rsidRPr="00FC3094">
        <w:rPr>
          <w:spacing w:val="-1"/>
        </w:rPr>
        <w:t xml:space="preserve"> </w:t>
      </w:r>
      <w:r w:rsidRPr="00FC3094">
        <w:t>Scale</w:t>
      </w:r>
      <w:r w:rsidRPr="00FC3094">
        <w:rPr>
          <w:spacing w:val="-4"/>
        </w:rPr>
        <w:t xml:space="preserve"> </w:t>
      </w:r>
      <w:r w:rsidRPr="00FC3094">
        <w:t>4</w:t>
      </w:r>
      <w:r w:rsidRPr="00FC3094">
        <w:rPr>
          <w:spacing w:val="-4"/>
        </w:rPr>
        <w:t xml:space="preserve"> </w:t>
      </w:r>
      <w:r w:rsidRPr="00FC3094">
        <w:t>(PSS-4)</w:t>
      </w:r>
    </w:p>
    <w:p w14:paraId="3F5DC5CC" w14:textId="77777777" w:rsidR="00F37CED" w:rsidRPr="00FC3094" w:rsidRDefault="00F37CED" w:rsidP="00F37CED">
      <w:pPr>
        <w:pStyle w:val="GvdeMetni"/>
        <w:spacing w:before="8"/>
        <w:rPr>
          <w:b/>
        </w:rPr>
      </w:pPr>
    </w:p>
    <w:p w14:paraId="0B79FA2E" w14:textId="77777777" w:rsidR="00F37CED" w:rsidRPr="00FC3094" w:rsidRDefault="00F37CED" w:rsidP="00F37CED">
      <w:pPr>
        <w:pStyle w:val="GvdeMetni"/>
        <w:spacing w:before="3"/>
      </w:pPr>
    </w:p>
    <w:p w14:paraId="617F6CBC" w14:textId="77777777" w:rsidR="00F37CED" w:rsidRPr="00FC3094" w:rsidRDefault="00F37CED" w:rsidP="00F37CED">
      <w:pPr>
        <w:pStyle w:val="GvdeMetni"/>
        <w:ind w:left="100" w:right="294"/>
      </w:pPr>
      <w:r w:rsidRPr="00FC3094">
        <w:t>Instructions: The questions in this scale ask you about your feelings and thoughts during THE LAST</w:t>
      </w:r>
      <w:r w:rsidRPr="00FC3094">
        <w:rPr>
          <w:spacing w:val="1"/>
        </w:rPr>
        <w:t xml:space="preserve"> </w:t>
      </w:r>
      <w:r w:rsidRPr="00FC3094">
        <w:t>MONTH. In each case, please indicate your response by selecting the option representing HOW OFTEN</w:t>
      </w:r>
      <w:r w:rsidRPr="00FC3094">
        <w:rPr>
          <w:spacing w:val="-48"/>
        </w:rPr>
        <w:t xml:space="preserve"> </w:t>
      </w:r>
      <w:r w:rsidRPr="00FC3094">
        <w:t>you</w:t>
      </w:r>
      <w:r w:rsidRPr="00FC3094">
        <w:rPr>
          <w:spacing w:val="-3"/>
        </w:rPr>
        <w:t xml:space="preserve"> </w:t>
      </w:r>
      <w:r w:rsidRPr="00FC3094">
        <w:t>felt or</w:t>
      </w:r>
      <w:r w:rsidRPr="00FC3094">
        <w:rPr>
          <w:spacing w:val="-2"/>
        </w:rPr>
        <w:t xml:space="preserve"> </w:t>
      </w:r>
      <w:r w:rsidRPr="00FC3094">
        <w:t>thought a</w:t>
      </w:r>
      <w:r w:rsidRPr="00FC3094">
        <w:rPr>
          <w:spacing w:val="-1"/>
        </w:rPr>
        <w:t xml:space="preserve"> </w:t>
      </w:r>
      <w:r w:rsidRPr="00FC3094">
        <w:t>certain</w:t>
      </w:r>
      <w:r w:rsidRPr="00FC3094">
        <w:rPr>
          <w:spacing w:val="-1"/>
        </w:rPr>
        <w:t xml:space="preserve"> </w:t>
      </w:r>
      <w:r w:rsidRPr="00FC3094">
        <w:t>way.</w:t>
      </w:r>
    </w:p>
    <w:p w14:paraId="707B40B6" w14:textId="77777777" w:rsidR="00F37CED" w:rsidRPr="00FC3094" w:rsidRDefault="00F37CED" w:rsidP="00F37CED">
      <w:pPr>
        <w:pStyle w:val="GvdeMetni"/>
        <w:spacing w:before="1"/>
      </w:pPr>
    </w:p>
    <w:p w14:paraId="436E6CD8" w14:textId="77777777" w:rsidR="00F37CED" w:rsidRPr="00FC3094" w:rsidRDefault="00F37CED" w:rsidP="00F37CED">
      <w:pPr>
        <w:pStyle w:val="GvdeMetni"/>
        <w:ind w:left="100"/>
      </w:pPr>
      <w:r w:rsidRPr="00FC3094">
        <w:t>Never;</w:t>
      </w:r>
      <w:r w:rsidRPr="00FC3094">
        <w:rPr>
          <w:spacing w:val="-3"/>
        </w:rPr>
        <w:t xml:space="preserve"> </w:t>
      </w:r>
      <w:r w:rsidRPr="00FC3094">
        <w:t>Almost</w:t>
      </w:r>
      <w:r w:rsidRPr="00FC3094">
        <w:rPr>
          <w:spacing w:val="-2"/>
        </w:rPr>
        <w:t xml:space="preserve"> </w:t>
      </w:r>
      <w:r w:rsidRPr="00FC3094">
        <w:t>never;</w:t>
      </w:r>
      <w:r w:rsidRPr="00FC3094">
        <w:rPr>
          <w:spacing w:val="-3"/>
        </w:rPr>
        <w:t xml:space="preserve"> </w:t>
      </w:r>
      <w:r w:rsidRPr="00FC3094">
        <w:t>Sometimes;</w:t>
      </w:r>
      <w:r w:rsidRPr="00FC3094">
        <w:rPr>
          <w:spacing w:val="-3"/>
        </w:rPr>
        <w:t xml:space="preserve"> </w:t>
      </w:r>
      <w:r w:rsidRPr="00FC3094">
        <w:t>Fairly</w:t>
      </w:r>
      <w:r w:rsidRPr="00FC3094">
        <w:rPr>
          <w:spacing w:val="-3"/>
        </w:rPr>
        <w:t xml:space="preserve"> </w:t>
      </w:r>
      <w:r w:rsidRPr="00FC3094">
        <w:t>often;</w:t>
      </w:r>
      <w:r w:rsidRPr="00FC3094">
        <w:rPr>
          <w:spacing w:val="-3"/>
        </w:rPr>
        <w:t xml:space="preserve"> </w:t>
      </w:r>
      <w:r w:rsidRPr="00FC3094">
        <w:t>Very</w:t>
      </w:r>
      <w:r w:rsidRPr="00FC3094">
        <w:rPr>
          <w:spacing w:val="-3"/>
        </w:rPr>
        <w:t xml:space="preserve"> </w:t>
      </w:r>
      <w:r w:rsidRPr="00FC3094">
        <w:t>often</w:t>
      </w:r>
    </w:p>
    <w:p w14:paraId="7E527581" w14:textId="77777777" w:rsidR="00F37CED" w:rsidRPr="00FC3094" w:rsidRDefault="00F37CED" w:rsidP="00F37CED">
      <w:pPr>
        <w:pStyle w:val="GvdeMetni"/>
        <w:spacing w:before="10"/>
        <w:rPr>
          <w:sz w:val="21"/>
        </w:rPr>
      </w:pPr>
    </w:p>
    <w:p w14:paraId="3C72CA4D" w14:textId="77777777" w:rsidR="00F37CED" w:rsidRPr="00FC3094" w:rsidRDefault="00F37CED" w:rsidP="00F37CED">
      <w:pPr>
        <w:pStyle w:val="ListeParagraf"/>
        <w:numPr>
          <w:ilvl w:val="0"/>
          <w:numId w:val="4"/>
        </w:numPr>
        <w:tabs>
          <w:tab w:val="left" w:pos="821"/>
        </w:tabs>
        <w:ind w:right="179"/>
      </w:pPr>
      <w:r w:rsidRPr="00FC3094">
        <w:t>In the last month, how often have you felt that you were unable to control the important things</w:t>
      </w:r>
      <w:r w:rsidRPr="00FC3094">
        <w:rPr>
          <w:spacing w:val="-48"/>
        </w:rPr>
        <w:t xml:space="preserve"> </w:t>
      </w:r>
      <w:r w:rsidRPr="00FC3094">
        <w:t>in</w:t>
      </w:r>
      <w:r w:rsidRPr="00FC3094">
        <w:rPr>
          <w:spacing w:val="-1"/>
        </w:rPr>
        <w:t xml:space="preserve"> </w:t>
      </w:r>
      <w:r w:rsidRPr="00FC3094">
        <w:t>your</w:t>
      </w:r>
      <w:r w:rsidRPr="00FC3094">
        <w:rPr>
          <w:spacing w:val="-2"/>
        </w:rPr>
        <w:t xml:space="preserve"> </w:t>
      </w:r>
      <w:r w:rsidRPr="00FC3094">
        <w:t>life?</w:t>
      </w:r>
    </w:p>
    <w:p w14:paraId="1AC7D04E" w14:textId="77777777" w:rsidR="00F37CED" w:rsidRPr="00FC3094" w:rsidRDefault="00F37CED" w:rsidP="00F37CED">
      <w:pPr>
        <w:pStyle w:val="ListeParagraf"/>
        <w:numPr>
          <w:ilvl w:val="0"/>
          <w:numId w:val="4"/>
        </w:numPr>
        <w:tabs>
          <w:tab w:val="left" w:pos="821"/>
        </w:tabs>
        <w:spacing w:before="5" w:line="237" w:lineRule="auto"/>
        <w:ind w:right="254"/>
      </w:pPr>
      <w:r w:rsidRPr="00FC3094">
        <w:t>In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3"/>
        </w:rPr>
        <w:t xml:space="preserve"> </w:t>
      </w:r>
      <w:r w:rsidRPr="00FC3094">
        <w:t>last</w:t>
      </w:r>
      <w:r w:rsidRPr="00FC3094">
        <w:rPr>
          <w:spacing w:val="-1"/>
        </w:rPr>
        <w:t xml:space="preserve"> </w:t>
      </w:r>
      <w:r w:rsidRPr="00FC3094">
        <w:t>month,</w:t>
      </w:r>
      <w:r w:rsidRPr="00FC3094">
        <w:rPr>
          <w:spacing w:val="-2"/>
        </w:rPr>
        <w:t xml:space="preserve"> </w:t>
      </w:r>
      <w:r w:rsidRPr="00FC3094">
        <w:t>how</w:t>
      </w:r>
      <w:r w:rsidRPr="00FC3094">
        <w:rPr>
          <w:spacing w:val="-5"/>
        </w:rPr>
        <w:t xml:space="preserve"> </w:t>
      </w:r>
      <w:r w:rsidRPr="00FC3094">
        <w:t>often have</w:t>
      </w:r>
      <w:r w:rsidRPr="00FC3094">
        <w:rPr>
          <w:spacing w:val="-2"/>
        </w:rPr>
        <w:t xml:space="preserve"> </w:t>
      </w:r>
      <w:r w:rsidRPr="00FC3094">
        <w:t>you</w:t>
      </w:r>
      <w:r w:rsidRPr="00FC3094">
        <w:rPr>
          <w:spacing w:val="-2"/>
        </w:rPr>
        <w:t xml:space="preserve"> </w:t>
      </w:r>
      <w:r w:rsidRPr="00FC3094">
        <w:t>felt</w:t>
      </w:r>
      <w:r w:rsidRPr="00FC3094">
        <w:rPr>
          <w:spacing w:val="-1"/>
        </w:rPr>
        <w:t xml:space="preserve"> </w:t>
      </w:r>
      <w:r w:rsidRPr="00FC3094">
        <w:t>confident</w:t>
      </w:r>
      <w:r w:rsidRPr="00FC3094">
        <w:rPr>
          <w:spacing w:val="-1"/>
        </w:rPr>
        <w:t xml:space="preserve"> </w:t>
      </w:r>
      <w:r w:rsidRPr="00FC3094">
        <w:t>about</w:t>
      </w:r>
      <w:r w:rsidRPr="00FC3094">
        <w:rPr>
          <w:spacing w:val="-2"/>
        </w:rPr>
        <w:t xml:space="preserve"> </w:t>
      </w:r>
      <w:r w:rsidRPr="00FC3094">
        <w:t>your</w:t>
      </w:r>
      <w:r w:rsidRPr="00FC3094">
        <w:rPr>
          <w:spacing w:val="-3"/>
        </w:rPr>
        <w:t xml:space="preserve"> </w:t>
      </w:r>
      <w:r w:rsidRPr="00FC3094">
        <w:t>ability</w:t>
      </w:r>
      <w:r w:rsidRPr="00FC3094">
        <w:rPr>
          <w:spacing w:val="-2"/>
        </w:rPr>
        <w:t xml:space="preserve"> </w:t>
      </w:r>
      <w:r w:rsidRPr="00FC3094">
        <w:t>to</w:t>
      </w:r>
      <w:r w:rsidRPr="00FC3094">
        <w:rPr>
          <w:spacing w:val="-3"/>
        </w:rPr>
        <w:t xml:space="preserve"> </w:t>
      </w:r>
      <w:r w:rsidRPr="00FC3094">
        <w:t>handle</w:t>
      </w:r>
      <w:r w:rsidRPr="00FC3094">
        <w:rPr>
          <w:spacing w:val="-2"/>
        </w:rPr>
        <w:t xml:space="preserve"> </w:t>
      </w:r>
      <w:r w:rsidRPr="00FC3094">
        <w:t>your</w:t>
      </w:r>
      <w:r w:rsidRPr="00FC3094">
        <w:rPr>
          <w:spacing w:val="-2"/>
        </w:rPr>
        <w:t xml:space="preserve"> </w:t>
      </w:r>
      <w:r w:rsidRPr="00FC3094">
        <w:t>personal</w:t>
      </w:r>
      <w:r w:rsidRPr="00FC3094">
        <w:rPr>
          <w:spacing w:val="-47"/>
        </w:rPr>
        <w:t xml:space="preserve"> </w:t>
      </w:r>
      <w:r w:rsidRPr="00FC3094">
        <w:t>problems?</w:t>
      </w:r>
    </w:p>
    <w:p w14:paraId="7E8EFC20" w14:textId="77777777" w:rsidR="00F37CED" w:rsidRPr="00FC3094" w:rsidRDefault="00F37CED" w:rsidP="00F37CED">
      <w:pPr>
        <w:pStyle w:val="ListeParagraf"/>
        <w:numPr>
          <w:ilvl w:val="0"/>
          <w:numId w:val="4"/>
        </w:numPr>
        <w:tabs>
          <w:tab w:val="left" w:pos="821"/>
        </w:tabs>
        <w:spacing w:before="1"/>
        <w:ind w:hanging="361"/>
      </w:pPr>
      <w:r w:rsidRPr="00FC3094">
        <w:t>In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2"/>
        </w:rPr>
        <w:t xml:space="preserve"> </w:t>
      </w:r>
      <w:r w:rsidRPr="00FC3094">
        <w:t>last</w:t>
      </w:r>
      <w:r w:rsidRPr="00FC3094">
        <w:rPr>
          <w:spacing w:val="-1"/>
        </w:rPr>
        <w:t xml:space="preserve"> </w:t>
      </w:r>
      <w:r w:rsidRPr="00FC3094">
        <w:t>month,</w:t>
      </w:r>
      <w:r w:rsidRPr="00FC3094">
        <w:rPr>
          <w:spacing w:val="-2"/>
        </w:rPr>
        <w:t xml:space="preserve"> </w:t>
      </w:r>
      <w:r w:rsidRPr="00FC3094">
        <w:t>how</w:t>
      </w:r>
      <w:r w:rsidRPr="00FC3094">
        <w:rPr>
          <w:spacing w:val="-5"/>
        </w:rPr>
        <w:t xml:space="preserve"> </w:t>
      </w:r>
      <w:r w:rsidRPr="00FC3094">
        <w:t>often</w:t>
      </w:r>
      <w:r w:rsidRPr="00FC3094">
        <w:rPr>
          <w:spacing w:val="-1"/>
        </w:rPr>
        <w:t xml:space="preserve"> </w:t>
      </w:r>
      <w:r w:rsidRPr="00FC3094">
        <w:t>have</w:t>
      </w:r>
      <w:r w:rsidRPr="00FC3094">
        <w:rPr>
          <w:spacing w:val="-2"/>
        </w:rPr>
        <w:t xml:space="preserve"> </w:t>
      </w:r>
      <w:r w:rsidRPr="00FC3094">
        <w:t>you</w:t>
      </w:r>
      <w:r w:rsidRPr="00FC3094">
        <w:rPr>
          <w:spacing w:val="-2"/>
        </w:rPr>
        <w:t xml:space="preserve"> </w:t>
      </w:r>
      <w:r w:rsidRPr="00FC3094">
        <w:t>felt</w:t>
      </w:r>
      <w:r w:rsidRPr="00FC3094">
        <w:rPr>
          <w:spacing w:val="1"/>
        </w:rPr>
        <w:t xml:space="preserve"> </w:t>
      </w:r>
      <w:r w:rsidRPr="00FC3094">
        <w:t>that things</w:t>
      </w:r>
      <w:r w:rsidRPr="00FC3094">
        <w:rPr>
          <w:spacing w:val="-4"/>
        </w:rPr>
        <w:t xml:space="preserve"> </w:t>
      </w:r>
      <w:r w:rsidRPr="00FC3094">
        <w:t>were</w:t>
      </w:r>
      <w:r w:rsidRPr="00FC3094">
        <w:rPr>
          <w:spacing w:val="-1"/>
        </w:rPr>
        <w:t xml:space="preserve"> </w:t>
      </w:r>
      <w:r w:rsidRPr="00FC3094">
        <w:t>going</w:t>
      </w:r>
      <w:r w:rsidRPr="00FC3094">
        <w:rPr>
          <w:spacing w:val="-1"/>
        </w:rPr>
        <w:t xml:space="preserve"> </w:t>
      </w:r>
      <w:r w:rsidRPr="00FC3094">
        <w:t>your</w:t>
      </w:r>
      <w:r w:rsidRPr="00FC3094">
        <w:rPr>
          <w:spacing w:val="-3"/>
        </w:rPr>
        <w:t xml:space="preserve"> </w:t>
      </w:r>
      <w:r w:rsidRPr="00FC3094">
        <w:t>way?</w:t>
      </w:r>
    </w:p>
    <w:p w14:paraId="4E6B55E1" w14:textId="77777777" w:rsidR="00F37CED" w:rsidRPr="00FC3094" w:rsidRDefault="00F37CED" w:rsidP="00F37CED">
      <w:pPr>
        <w:pStyle w:val="ListeParagraf"/>
        <w:numPr>
          <w:ilvl w:val="0"/>
          <w:numId w:val="4"/>
        </w:numPr>
        <w:tabs>
          <w:tab w:val="left" w:pos="821"/>
        </w:tabs>
        <w:spacing w:before="5" w:line="237" w:lineRule="auto"/>
        <w:ind w:right="290"/>
      </w:pPr>
      <w:r w:rsidRPr="00FC3094">
        <w:t>In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3"/>
        </w:rPr>
        <w:t xml:space="preserve"> </w:t>
      </w:r>
      <w:r w:rsidRPr="00FC3094">
        <w:t>last month,</w:t>
      </w:r>
      <w:r w:rsidRPr="00FC3094">
        <w:rPr>
          <w:spacing w:val="-3"/>
        </w:rPr>
        <w:t xml:space="preserve"> </w:t>
      </w:r>
      <w:r w:rsidRPr="00FC3094">
        <w:t>how</w:t>
      </w:r>
      <w:r w:rsidRPr="00FC3094">
        <w:rPr>
          <w:spacing w:val="-4"/>
        </w:rPr>
        <w:t xml:space="preserve"> </w:t>
      </w:r>
      <w:r w:rsidRPr="00FC3094">
        <w:t>often</w:t>
      </w:r>
      <w:r w:rsidRPr="00FC3094">
        <w:rPr>
          <w:spacing w:val="-2"/>
        </w:rPr>
        <w:t xml:space="preserve"> </w:t>
      </w:r>
      <w:r w:rsidRPr="00FC3094">
        <w:t>have</w:t>
      </w:r>
      <w:r w:rsidRPr="00FC3094">
        <w:rPr>
          <w:spacing w:val="-2"/>
        </w:rPr>
        <w:t xml:space="preserve"> </w:t>
      </w:r>
      <w:r w:rsidRPr="00FC3094">
        <w:t>you</w:t>
      </w:r>
      <w:r w:rsidRPr="00FC3094">
        <w:rPr>
          <w:spacing w:val="-2"/>
        </w:rPr>
        <w:t xml:space="preserve"> </w:t>
      </w:r>
      <w:r w:rsidRPr="00FC3094">
        <w:t>felt</w:t>
      </w:r>
      <w:r w:rsidRPr="00FC3094">
        <w:rPr>
          <w:spacing w:val="1"/>
        </w:rPr>
        <w:t xml:space="preserve"> </w:t>
      </w:r>
      <w:r w:rsidRPr="00FC3094">
        <w:t>difficulties</w:t>
      </w:r>
      <w:r w:rsidRPr="00FC3094">
        <w:rPr>
          <w:spacing w:val="-2"/>
        </w:rPr>
        <w:t xml:space="preserve"> </w:t>
      </w:r>
      <w:r w:rsidRPr="00FC3094">
        <w:t>were</w:t>
      </w:r>
      <w:r w:rsidRPr="00FC3094">
        <w:rPr>
          <w:spacing w:val="-2"/>
        </w:rPr>
        <w:t xml:space="preserve"> </w:t>
      </w:r>
      <w:r w:rsidRPr="00FC3094">
        <w:t>piling</w:t>
      </w:r>
      <w:r w:rsidRPr="00FC3094">
        <w:rPr>
          <w:spacing w:val="-2"/>
        </w:rPr>
        <w:t xml:space="preserve"> </w:t>
      </w:r>
      <w:r w:rsidRPr="00FC3094">
        <w:t>up</w:t>
      </w:r>
      <w:r w:rsidRPr="00FC3094">
        <w:rPr>
          <w:spacing w:val="-2"/>
        </w:rPr>
        <w:t xml:space="preserve"> </w:t>
      </w:r>
      <w:r w:rsidRPr="00FC3094">
        <w:t>so</w:t>
      </w:r>
      <w:r w:rsidRPr="00FC3094">
        <w:rPr>
          <w:spacing w:val="-3"/>
        </w:rPr>
        <w:t xml:space="preserve"> </w:t>
      </w:r>
      <w:r w:rsidRPr="00FC3094">
        <w:t>high</w:t>
      </w:r>
      <w:r w:rsidRPr="00FC3094">
        <w:rPr>
          <w:spacing w:val="-2"/>
        </w:rPr>
        <w:t xml:space="preserve"> </w:t>
      </w:r>
      <w:r w:rsidRPr="00FC3094">
        <w:t>that</w:t>
      </w:r>
      <w:r w:rsidRPr="00FC3094">
        <w:rPr>
          <w:spacing w:val="-1"/>
        </w:rPr>
        <w:t xml:space="preserve"> </w:t>
      </w:r>
      <w:r w:rsidRPr="00FC3094">
        <w:t>you</w:t>
      </w:r>
      <w:r w:rsidRPr="00FC3094">
        <w:rPr>
          <w:spacing w:val="1"/>
        </w:rPr>
        <w:t xml:space="preserve"> </w:t>
      </w:r>
      <w:r w:rsidRPr="00FC3094">
        <w:t>could</w:t>
      </w:r>
      <w:r w:rsidRPr="00FC3094">
        <w:rPr>
          <w:spacing w:val="-2"/>
        </w:rPr>
        <w:t xml:space="preserve"> </w:t>
      </w:r>
      <w:r w:rsidRPr="00FC3094">
        <w:t>not</w:t>
      </w:r>
      <w:r w:rsidRPr="00FC3094">
        <w:rPr>
          <w:spacing w:val="-47"/>
        </w:rPr>
        <w:t xml:space="preserve"> </w:t>
      </w:r>
      <w:r w:rsidRPr="00FC3094">
        <w:t>overcome</w:t>
      </w:r>
      <w:r w:rsidRPr="00FC3094">
        <w:rPr>
          <w:spacing w:val="-1"/>
        </w:rPr>
        <w:t xml:space="preserve"> </w:t>
      </w:r>
      <w:r w:rsidRPr="00FC3094">
        <w:t>them?</w:t>
      </w:r>
    </w:p>
    <w:p w14:paraId="06CA7521" w14:textId="77777777" w:rsidR="00F37CED" w:rsidRPr="00FC3094" w:rsidRDefault="00F37CED" w:rsidP="00F37CED">
      <w:pPr>
        <w:pStyle w:val="GvdeMetni"/>
        <w:ind w:left="160" w:right="802"/>
      </w:pPr>
    </w:p>
    <w:p w14:paraId="5C30AC0B" w14:textId="77777777" w:rsidR="00F37CED" w:rsidRPr="00FC3094" w:rsidRDefault="00F37CED" w:rsidP="00F774E5">
      <w:pPr>
        <w:rPr>
          <w:b/>
        </w:rPr>
      </w:pPr>
    </w:p>
    <w:p w14:paraId="7A5D3F61" w14:textId="77777777" w:rsidR="00F37CED" w:rsidRPr="00FC3094" w:rsidRDefault="00F37CED" w:rsidP="00F774E5">
      <w:pPr>
        <w:rPr>
          <w:b/>
        </w:rPr>
      </w:pPr>
    </w:p>
    <w:p w14:paraId="730C00CD" w14:textId="77777777" w:rsidR="00F37CED" w:rsidRPr="00FC3094" w:rsidRDefault="00F37CED" w:rsidP="00F774E5">
      <w:pPr>
        <w:rPr>
          <w:b/>
        </w:rPr>
      </w:pPr>
    </w:p>
    <w:p w14:paraId="2814AA41" w14:textId="77777777" w:rsidR="00F37CED" w:rsidRPr="00FC3094" w:rsidRDefault="00F37CED" w:rsidP="00685BB9">
      <w:pPr>
        <w:jc w:val="center"/>
        <w:rPr>
          <w:b/>
        </w:rPr>
      </w:pPr>
    </w:p>
    <w:p w14:paraId="0C86BE9C" w14:textId="614A4CF5" w:rsidR="00F774E5" w:rsidRPr="00FC3094" w:rsidRDefault="00F774E5" w:rsidP="00685BB9">
      <w:pPr>
        <w:jc w:val="center"/>
        <w:rPr>
          <w:b/>
        </w:rPr>
      </w:pPr>
      <w:r w:rsidRPr="00FC3094">
        <w:rPr>
          <w:b/>
        </w:rPr>
        <w:t>Older people’s quality of life-brief (OPQOL-brief)</w:t>
      </w:r>
    </w:p>
    <w:p w14:paraId="284B0CF6" w14:textId="77777777" w:rsidR="00F774E5" w:rsidRPr="00FC3094" w:rsidRDefault="00F774E5" w:rsidP="00685BB9">
      <w:pPr>
        <w:pStyle w:val="Balk1"/>
        <w:spacing w:before="79"/>
        <w:jc w:val="center"/>
        <w:rPr>
          <w:spacing w:val="-2"/>
        </w:rPr>
      </w:pPr>
    </w:p>
    <w:p w14:paraId="623D0C3C" w14:textId="77777777" w:rsidR="00F738DD" w:rsidRPr="00FC3094" w:rsidRDefault="00F774E5" w:rsidP="00F774E5">
      <w:pPr>
        <w:pStyle w:val="Balk1"/>
        <w:spacing w:before="79"/>
      </w:pPr>
      <w:r w:rsidRPr="00FC3094">
        <w:rPr>
          <w:spacing w:val="-2"/>
        </w:rPr>
        <w:t>OPQOL-bri</w:t>
      </w:r>
      <w:r w:rsidR="00251E58"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7AB7FCAE" wp14:editId="7F658602">
                <wp:simplePos x="0" y="0"/>
                <wp:positionH relativeFrom="page">
                  <wp:posOffset>423672</wp:posOffset>
                </wp:positionH>
                <wp:positionV relativeFrom="paragraph">
                  <wp:posOffset>180354</wp:posOffset>
                </wp:positionV>
                <wp:extent cx="6027420" cy="2310765"/>
                <wp:effectExtent l="0" t="0" r="0" b="0"/>
                <wp:wrapTopAndBottom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27420" cy="2310765"/>
                        </a:xfrm>
                        <a:prstGeom prst="rect">
                          <a:avLst/>
                        </a:pr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1478EBA" w14:textId="77777777" w:rsidR="00F738DD" w:rsidRDefault="00F738DD">
                            <w:pPr>
                              <w:pStyle w:val="GvdeMetni"/>
                              <w:spacing w:before="16"/>
                              <w:rPr>
                                <w:b/>
                              </w:rPr>
                            </w:pPr>
                          </w:p>
                          <w:p w14:paraId="713B5540" w14:textId="77777777" w:rsidR="00F738DD" w:rsidRDefault="00251E58">
                            <w:pPr>
                              <w:ind w:left="47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Notes:</w:t>
                            </w:r>
                          </w:p>
                          <w:p w14:paraId="0C4276BC" w14:textId="77777777" w:rsidR="00F738DD" w:rsidRDefault="00251E58">
                            <w:pPr>
                              <w:pStyle w:val="GvdeMetni"/>
                              <w:spacing w:before="271"/>
                              <w:ind w:left="47" w:right="23"/>
                            </w:pP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PQOL-BRIE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questionnair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ha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13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tems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reliminary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sing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tem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globa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QoL, shown below. This single item is not scored with the OPQOL; it is coded as Very good (1) to Very bad (5).</w:t>
                            </w:r>
                          </w:p>
                          <w:p w14:paraId="6CD1AEC9" w14:textId="77777777" w:rsidR="00F738DD" w:rsidRDefault="00F738DD">
                            <w:pPr>
                              <w:pStyle w:val="GvdeMetni"/>
                              <w:spacing w:before="5"/>
                            </w:pPr>
                          </w:p>
                          <w:p w14:paraId="432B4078" w14:textId="77777777" w:rsidR="00F738DD" w:rsidRDefault="00251E58">
                            <w:pPr>
                              <w:ind w:left="47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OPQOL-Brief</w:t>
                            </w:r>
                            <w:r>
                              <w:rPr>
                                <w:b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scoring:</w:t>
                            </w:r>
                          </w:p>
                          <w:p w14:paraId="6D550159" w14:textId="77777777" w:rsidR="00F738DD" w:rsidRDefault="00251E58">
                            <w:pPr>
                              <w:pStyle w:val="GvdeMetni"/>
                              <w:spacing w:before="271"/>
                              <w:ind w:left="47"/>
                            </w:pPr>
                            <w:r>
                              <w:t>Each of the 13 items is scored Strongly agree=1, Agree=2, Neither=3, Disagree=4, Strongly disagree=5.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tem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umm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ota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PQOL-Brie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score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ositiv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tem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reverse coded, so that higher scores represented higher QoL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B7FCAE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3.35pt;margin-top:14.2pt;width:474.6pt;height:181.95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" filled="f" strokeweight=".48pt">
                <v:path arrowok="t"/>
                <v:textbox inset="0,0,0,0">
                  <w:txbxContent>
                    <w:p w14:paraId="41478EBA" w14:textId="77777777" w:rsidR="00F738DD" w:rsidRDefault="00F738DD">
                      <w:pPr>
                        <w:pStyle w:val="GvdeMetni"/>
                        <w:spacing w:before="16"/>
                        <w:rPr>
                          <w:b/>
                        </w:rPr>
                      </w:pPr>
                    </w:p>
                    <w:p w14:paraId="713B5540" w14:textId="77777777" w:rsidR="00F738DD" w:rsidRDefault="00251E58">
                      <w:pPr>
                        <w:ind w:left="47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pacing w:val="-2"/>
                          <w:sz w:val="24"/>
                        </w:rPr>
                        <w:t>Notes:</w:t>
                      </w:r>
                    </w:p>
                    <w:p w14:paraId="0C4276BC" w14:textId="77777777" w:rsidR="00F738DD" w:rsidRDefault="00251E58">
                      <w:pPr>
                        <w:pStyle w:val="GvdeMetni"/>
                        <w:spacing w:before="271"/>
                        <w:ind w:left="47" w:right="23"/>
                      </w:pP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PQOL-BRIE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questionnair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ha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13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tems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reliminary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sing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tem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globa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QoL, shown below. This single item is not scored with the OPQOL; it is coded as Very good (1) to Very bad (5).</w:t>
                      </w:r>
                    </w:p>
                    <w:p w14:paraId="6CD1AEC9" w14:textId="77777777" w:rsidR="00F738DD" w:rsidRDefault="00F738DD">
                      <w:pPr>
                        <w:pStyle w:val="GvdeMetni"/>
                        <w:spacing w:before="5"/>
                      </w:pPr>
                    </w:p>
                    <w:p w14:paraId="432B4078" w14:textId="77777777" w:rsidR="00F738DD" w:rsidRDefault="00251E58">
                      <w:pPr>
                        <w:ind w:left="47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OPQOL-Brief</w:t>
                      </w:r>
                      <w:r>
                        <w:rPr>
                          <w:b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pacing w:val="-2"/>
                          <w:sz w:val="24"/>
                        </w:rPr>
                        <w:t>scoring:</w:t>
                      </w:r>
                    </w:p>
                    <w:p w14:paraId="6D550159" w14:textId="77777777" w:rsidR="00F738DD" w:rsidRDefault="00251E58">
                      <w:pPr>
                        <w:pStyle w:val="GvdeMetni"/>
                        <w:spacing w:before="271"/>
                        <w:ind w:left="47"/>
                      </w:pPr>
                      <w:r>
                        <w:t>Each of the 13 items is scored Strongly agree=1, Agree=2, Neither=3, Disagree=4, Strongly disagree=5.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tem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umm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ota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PQOL-Brie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score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ositiv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tem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reverse coded, so that higher scores represented higher QoL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FC3094">
        <w:rPr>
          <w:spacing w:val="-2"/>
        </w:rPr>
        <w:t>ef</w:t>
      </w:r>
    </w:p>
    <w:p w14:paraId="5B0B55F4" w14:textId="77777777" w:rsidR="00F738DD" w:rsidRPr="00FC3094" w:rsidRDefault="00F738DD">
      <w:pPr>
        <w:pStyle w:val="GvdeMetni"/>
        <w:spacing w:before="47"/>
        <w:rPr>
          <w:b/>
        </w:rPr>
      </w:pPr>
    </w:p>
    <w:p w14:paraId="5CED4AA7" w14:textId="77777777" w:rsidR="00F738DD" w:rsidRPr="00FC3094" w:rsidRDefault="00251E58">
      <w:pPr>
        <w:ind w:left="160"/>
        <w:rPr>
          <w:b/>
          <w:sz w:val="24"/>
        </w:rPr>
      </w:pPr>
      <w:r w:rsidRPr="00FC3094">
        <w:rPr>
          <w:b/>
          <w:sz w:val="24"/>
        </w:rPr>
        <w:t>We</w:t>
      </w:r>
      <w:r w:rsidRPr="00FC3094">
        <w:rPr>
          <w:b/>
          <w:spacing w:val="-2"/>
          <w:sz w:val="24"/>
        </w:rPr>
        <w:t xml:space="preserve"> </w:t>
      </w:r>
      <w:r w:rsidRPr="00FC3094">
        <w:rPr>
          <w:b/>
          <w:sz w:val="24"/>
        </w:rPr>
        <w:t>would</w:t>
      </w:r>
      <w:r w:rsidRPr="00FC3094">
        <w:rPr>
          <w:b/>
          <w:spacing w:val="-2"/>
          <w:sz w:val="24"/>
        </w:rPr>
        <w:t xml:space="preserve"> </w:t>
      </w:r>
      <w:r w:rsidRPr="00FC3094">
        <w:rPr>
          <w:b/>
          <w:sz w:val="24"/>
        </w:rPr>
        <w:t>like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to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ask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you</w:t>
      </w:r>
      <w:r w:rsidRPr="00FC3094">
        <w:rPr>
          <w:b/>
          <w:spacing w:val="-2"/>
          <w:sz w:val="24"/>
        </w:rPr>
        <w:t xml:space="preserve"> </w:t>
      </w:r>
      <w:r w:rsidRPr="00FC3094">
        <w:rPr>
          <w:b/>
          <w:sz w:val="24"/>
        </w:rPr>
        <w:t>about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your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quality</w:t>
      </w:r>
      <w:r w:rsidRPr="00FC3094">
        <w:rPr>
          <w:b/>
          <w:spacing w:val="-1"/>
          <w:sz w:val="24"/>
        </w:rPr>
        <w:t xml:space="preserve"> </w:t>
      </w:r>
      <w:r w:rsidRPr="00FC3094">
        <w:rPr>
          <w:b/>
          <w:sz w:val="24"/>
        </w:rPr>
        <w:t>of</w:t>
      </w:r>
      <w:r w:rsidRPr="00FC3094">
        <w:rPr>
          <w:b/>
          <w:spacing w:val="-2"/>
          <w:sz w:val="24"/>
        </w:rPr>
        <w:t xml:space="preserve"> </w:t>
      </w:r>
      <w:r w:rsidRPr="00FC3094">
        <w:rPr>
          <w:b/>
          <w:spacing w:val="-4"/>
          <w:sz w:val="24"/>
        </w:rPr>
        <w:t>life:</w:t>
      </w:r>
    </w:p>
    <w:p w14:paraId="1655E0C8" w14:textId="77777777" w:rsidR="00F738DD" w:rsidRPr="00FC3094" w:rsidRDefault="00251E58">
      <w:pPr>
        <w:pStyle w:val="GvdeMetni"/>
        <w:spacing w:before="271"/>
        <w:ind w:left="160"/>
      </w:pPr>
      <w:r w:rsidRPr="00FC3094">
        <w:t>Single</w:t>
      </w:r>
      <w:r w:rsidRPr="00FC3094">
        <w:rPr>
          <w:spacing w:val="-4"/>
        </w:rPr>
        <w:t xml:space="preserve"> </w:t>
      </w:r>
      <w:r w:rsidRPr="00FC3094">
        <w:t>item</w:t>
      </w:r>
      <w:r w:rsidRPr="00FC3094">
        <w:rPr>
          <w:spacing w:val="-1"/>
        </w:rPr>
        <w:t xml:space="preserve"> </w:t>
      </w:r>
      <w:r w:rsidRPr="00FC3094">
        <w:t>- global</w:t>
      </w:r>
      <w:r w:rsidRPr="00FC3094">
        <w:rPr>
          <w:spacing w:val="-2"/>
        </w:rPr>
        <w:t xml:space="preserve"> </w:t>
      </w:r>
      <w:r w:rsidRPr="00FC3094">
        <w:rPr>
          <w:spacing w:val="-4"/>
        </w:rPr>
        <w:t>QoL:</w:t>
      </w:r>
    </w:p>
    <w:p w14:paraId="779D12A6" w14:textId="77777777" w:rsidR="00F738DD" w:rsidRPr="00FC3094" w:rsidRDefault="00F738DD">
      <w:pPr>
        <w:pStyle w:val="GvdeMetni"/>
        <w:spacing w:before="5"/>
      </w:pPr>
    </w:p>
    <w:p w14:paraId="5FE15AC5" w14:textId="77777777" w:rsidR="00F738DD" w:rsidRPr="00FC3094" w:rsidRDefault="00251E58">
      <w:pPr>
        <w:pStyle w:val="Balk1"/>
        <w:numPr>
          <w:ilvl w:val="0"/>
          <w:numId w:val="2"/>
        </w:numPr>
        <w:tabs>
          <w:tab w:val="left" w:pos="340"/>
          <w:tab w:val="left" w:pos="1240"/>
        </w:tabs>
        <w:ind w:right="800" w:hanging="1080"/>
      </w:pPr>
      <w:r w:rsidRPr="00FC3094">
        <w:t>Thinking</w:t>
      </w:r>
      <w:r w:rsidRPr="00FC3094">
        <w:rPr>
          <w:spacing w:val="-2"/>
        </w:rPr>
        <w:t xml:space="preserve"> </w:t>
      </w:r>
      <w:r w:rsidRPr="00FC3094">
        <w:t>about</w:t>
      </w:r>
      <w:r w:rsidRPr="00FC3094">
        <w:rPr>
          <w:spacing w:val="-2"/>
        </w:rPr>
        <w:t xml:space="preserve"> </w:t>
      </w:r>
      <w:r w:rsidRPr="00FC3094">
        <w:t>both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2"/>
        </w:rPr>
        <w:t xml:space="preserve"> </w:t>
      </w:r>
      <w:r w:rsidRPr="00FC3094">
        <w:t>good</w:t>
      </w:r>
      <w:r w:rsidRPr="00FC3094">
        <w:rPr>
          <w:spacing w:val="-3"/>
        </w:rPr>
        <w:t xml:space="preserve"> </w:t>
      </w:r>
      <w:r w:rsidRPr="00FC3094">
        <w:t>and</w:t>
      </w:r>
      <w:r w:rsidRPr="00FC3094">
        <w:rPr>
          <w:spacing w:val="-3"/>
        </w:rPr>
        <w:t xml:space="preserve"> </w:t>
      </w:r>
      <w:r w:rsidRPr="00FC3094">
        <w:t>bad</w:t>
      </w:r>
      <w:r w:rsidRPr="00FC3094">
        <w:rPr>
          <w:spacing w:val="-3"/>
        </w:rPr>
        <w:t xml:space="preserve"> </w:t>
      </w:r>
      <w:r w:rsidRPr="00FC3094">
        <w:t>things</w:t>
      </w:r>
      <w:r w:rsidRPr="00FC3094">
        <w:rPr>
          <w:spacing w:val="-4"/>
        </w:rPr>
        <w:t xml:space="preserve"> </w:t>
      </w:r>
      <w:r w:rsidRPr="00FC3094">
        <w:t>that</w:t>
      </w:r>
      <w:r w:rsidRPr="00FC3094">
        <w:rPr>
          <w:spacing w:val="-1"/>
        </w:rPr>
        <w:t xml:space="preserve"> </w:t>
      </w:r>
      <w:r w:rsidRPr="00FC3094">
        <w:t>make</w:t>
      </w:r>
      <w:r w:rsidRPr="00FC3094">
        <w:rPr>
          <w:spacing w:val="-2"/>
        </w:rPr>
        <w:t xml:space="preserve"> </w:t>
      </w:r>
      <w:r w:rsidRPr="00FC3094">
        <w:t>up</w:t>
      </w:r>
      <w:r w:rsidRPr="00FC3094">
        <w:rPr>
          <w:spacing w:val="-1"/>
        </w:rPr>
        <w:t xml:space="preserve"> </w:t>
      </w:r>
      <w:r w:rsidRPr="00FC3094">
        <w:t>your</w:t>
      </w:r>
      <w:r w:rsidRPr="00FC3094">
        <w:rPr>
          <w:spacing w:val="-2"/>
        </w:rPr>
        <w:t xml:space="preserve"> </w:t>
      </w:r>
      <w:r w:rsidRPr="00FC3094">
        <w:t>quality</w:t>
      </w:r>
      <w:r w:rsidRPr="00FC3094">
        <w:rPr>
          <w:spacing w:val="-2"/>
        </w:rPr>
        <w:t xml:space="preserve"> </w:t>
      </w:r>
      <w:r w:rsidRPr="00FC3094">
        <w:t>of</w:t>
      </w:r>
      <w:r w:rsidRPr="00FC3094">
        <w:rPr>
          <w:spacing w:val="-1"/>
        </w:rPr>
        <w:t xml:space="preserve"> </w:t>
      </w:r>
      <w:r w:rsidRPr="00FC3094">
        <w:t>life,</w:t>
      </w:r>
      <w:r w:rsidRPr="00FC3094">
        <w:rPr>
          <w:spacing w:val="-2"/>
        </w:rPr>
        <w:t xml:space="preserve"> </w:t>
      </w:r>
      <w:r w:rsidRPr="00FC3094">
        <w:t>how would you rate the quality of your life as a whole?</w:t>
      </w:r>
    </w:p>
    <w:p w14:paraId="63642A21" w14:textId="77777777" w:rsidR="00F738DD" w:rsidRPr="00FC3094" w:rsidRDefault="00251E58">
      <w:pPr>
        <w:pStyle w:val="GvdeMetni"/>
        <w:spacing w:before="271"/>
        <w:ind w:left="160"/>
      </w:pPr>
      <w:r w:rsidRPr="00FC3094">
        <w:t>Your quality</w:t>
      </w:r>
      <w:r w:rsidRPr="00FC3094">
        <w:rPr>
          <w:spacing w:val="-4"/>
        </w:rPr>
        <w:t xml:space="preserve"> </w:t>
      </w:r>
      <w:r w:rsidRPr="00FC3094">
        <w:t>of</w:t>
      </w:r>
      <w:r w:rsidRPr="00FC3094">
        <w:rPr>
          <w:spacing w:val="1"/>
        </w:rPr>
        <w:t xml:space="preserve"> </w:t>
      </w:r>
      <w:r w:rsidRPr="00FC3094">
        <w:rPr>
          <w:spacing w:val="-4"/>
        </w:rPr>
        <w:t>life</w:t>
      </w:r>
    </w:p>
    <w:p w14:paraId="14B129C7" w14:textId="77777777" w:rsidR="00F738DD" w:rsidRPr="00FC3094" w:rsidRDefault="00251E58">
      <w:pPr>
        <w:pStyle w:val="GvdeMetni"/>
        <w:tabs>
          <w:tab w:val="left" w:pos="2118"/>
          <w:tab w:val="left" w:pos="3558"/>
          <w:tab w:val="left" w:pos="4693"/>
          <w:tab w:val="left" w:pos="6039"/>
          <w:tab w:val="left" w:pos="7179"/>
        </w:tabs>
        <w:ind w:left="160"/>
      </w:pPr>
      <w:r w:rsidRPr="00FC3094">
        <w:t>as</w:t>
      </w:r>
      <w:r w:rsidRPr="00FC3094">
        <w:rPr>
          <w:spacing w:val="-2"/>
        </w:rPr>
        <w:t xml:space="preserve"> </w:t>
      </w:r>
      <w:r w:rsidRPr="00FC3094">
        <w:t>a</w:t>
      </w:r>
      <w:r w:rsidRPr="00FC3094">
        <w:rPr>
          <w:spacing w:val="-2"/>
        </w:rPr>
        <w:t xml:space="preserve"> </w:t>
      </w:r>
      <w:r w:rsidRPr="00FC3094">
        <w:t xml:space="preserve">whole </w:t>
      </w:r>
      <w:r w:rsidRPr="00FC3094">
        <w:rPr>
          <w:spacing w:val="-5"/>
        </w:rPr>
        <w:t>is:</w:t>
      </w:r>
      <w:r w:rsidRPr="00FC3094">
        <w:tab/>
        <w:t>Very</w:t>
      </w:r>
      <w:r w:rsidRPr="00FC3094">
        <w:rPr>
          <w:spacing w:val="2"/>
        </w:rPr>
        <w:t xml:space="preserve"> </w:t>
      </w:r>
      <w:r w:rsidRPr="00FC3094">
        <w:rPr>
          <w:spacing w:val="-4"/>
        </w:rPr>
        <w:t>good</w:t>
      </w:r>
      <w:r w:rsidRPr="00FC3094">
        <w:tab/>
      </w:r>
      <w:proofErr w:type="spellStart"/>
      <w:r w:rsidRPr="00FC3094">
        <w:rPr>
          <w:spacing w:val="-4"/>
        </w:rPr>
        <w:t>Good</w:t>
      </w:r>
      <w:proofErr w:type="spellEnd"/>
      <w:r w:rsidRPr="00FC3094">
        <w:tab/>
      </w:r>
      <w:r w:rsidRPr="00FC3094">
        <w:rPr>
          <w:spacing w:val="-2"/>
        </w:rPr>
        <w:t>Alright</w:t>
      </w:r>
      <w:r w:rsidRPr="00FC3094">
        <w:tab/>
      </w:r>
      <w:r w:rsidRPr="00FC3094">
        <w:rPr>
          <w:spacing w:val="-5"/>
        </w:rPr>
        <w:t>Bad</w:t>
      </w:r>
      <w:r w:rsidRPr="00FC3094">
        <w:tab/>
        <w:t>Very</w:t>
      </w:r>
      <w:r w:rsidRPr="00FC3094">
        <w:rPr>
          <w:spacing w:val="-5"/>
        </w:rPr>
        <w:t xml:space="preserve"> bad</w:t>
      </w:r>
    </w:p>
    <w:p w14:paraId="6B9C7F72" w14:textId="77777777" w:rsidR="00F738DD" w:rsidRPr="00FC3094" w:rsidRDefault="00F738DD">
      <w:pPr>
        <w:pStyle w:val="GvdeMetni"/>
        <w:rPr>
          <w:sz w:val="20"/>
        </w:rPr>
      </w:pPr>
    </w:p>
    <w:p w14:paraId="6DD2358B" w14:textId="77777777" w:rsidR="00F738DD" w:rsidRPr="00FC3094" w:rsidRDefault="00251E58">
      <w:pPr>
        <w:pStyle w:val="GvdeMetni"/>
        <w:spacing w:before="52"/>
        <w:rPr>
          <w:sz w:val="20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4D30305" wp14:editId="5E27C03D">
                <wp:simplePos x="0" y="0"/>
                <wp:positionH relativeFrom="page">
                  <wp:posOffset>1969007</wp:posOffset>
                </wp:positionH>
                <wp:positionV relativeFrom="paragraph">
                  <wp:posOffset>194695</wp:posOffset>
                </wp:positionV>
                <wp:extent cx="175260" cy="17526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031F2" id="Graphic 2" o:spid="_x0000_s1026" style="position:absolute;margin-left:155.05pt;margin-top:15.35pt;width:13.8pt;height:13.8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FU1eN4AAAAJAQAADwAAAGRy&#10;cy9kb3ducmV2LnhtbEyPwU7DMAyG70i8Q2QkbiwpZazqmk4TUgXXbgh2zJqsKW2cqsm28vaYE9x+&#10;y59+fy42sxvYxUyh8yghWQhgBhuvO2wlvO+rhwxYiAq1GjwaCd8mwKa8vSlUrv0Va3PZxZZRCYZc&#10;SbAxjjnnobHGqbDwo0HanfzkVKRxarme1JXK3cAfhXjmTnVIF6wazYs1Tb87OwlV/fpkt81p+fn1&#10;wauk79+yQ+2lvL+bt2tg0czxD4ZffVKHkpyO/ow6sEFCmoiEUApiBYyANF1ROEpYZinwsuD/Pyh/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LhVNXjeAAAACQEAAA8AAAAAAAAAAAAA&#10;AAAAjQQAAGRycy9kb3ducmV2LnhtbFBLBQYAAAAABAAEAPMAAACYBQAAAAA=&#10;" path="m175259,l,,,175259r175259,l175259,xe" filled="f" strokeweight=".25397mm">
                <v:path arrowok="t"/>
                <w10:wrap type="topAndBottom"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606D3E1" wp14:editId="3EFB31E9">
                <wp:simplePos x="0" y="0"/>
                <wp:positionH relativeFrom="page">
                  <wp:posOffset>2750819</wp:posOffset>
                </wp:positionH>
                <wp:positionV relativeFrom="paragraph">
                  <wp:posOffset>194695</wp:posOffset>
                </wp:positionV>
                <wp:extent cx="175260" cy="17526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E6F432" id="Graphic 3" o:spid="_x0000_s1026" style="position:absolute;margin-left:216.6pt;margin-top:15.35pt;width:13.8pt;height:13.8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FEx6W3wAAAAkBAAAPAAAAAAAAAAAA&#10;AAAAAI0EAABkcnMvZG93bnJldi54bWxQSwUGAAAAAAQABADzAAAAmQUAAAAA&#10;" path="m175259,l,,,175259r175259,l175259,xe" filled="f" strokeweight=".25397mm">
                <v:path arrowok="t"/>
                <w10:wrap type="topAndBottom"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45B682F3" wp14:editId="05CA6CD0">
                <wp:simplePos x="0" y="0"/>
                <wp:positionH relativeFrom="page">
                  <wp:posOffset>3474720</wp:posOffset>
                </wp:positionH>
                <wp:positionV relativeFrom="paragraph">
                  <wp:posOffset>194695</wp:posOffset>
                </wp:positionV>
                <wp:extent cx="175260" cy="17526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B23208" id="Graphic 4" o:spid="_x0000_s1026" style="position:absolute;margin-left:273.6pt;margin-top:15.35pt;width:13.8pt;height:13.8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zuRHh3wAAAAkBAAAPAAAAAAAAAAAA&#10;AAAAAI0EAABkcnMvZG93bnJldi54bWxQSwUGAAAAAAQABADzAAAAmQUAAAAA&#10;" path="m175259,l,,,175259r175259,l175259,xe" filled="f" strokeweight=".25397mm">
                <v:path arrowok="t"/>
                <w10:wrap type="topAndBottom"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41BD1472" wp14:editId="0DC62BB0">
                <wp:simplePos x="0" y="0"/>
                <wp:positionH relativeFrom="page">
                  <wp:posOffset>4300727</wp:posOffset>
                </wp:positionH>
                <wp:positionV relativeFrom="paragraph">
                  <wp:posOffset>194695</wp:posOffset>
                </wp:positionV>
                <wp:extent cx="175260" cy="17526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E63A86" id="Graphic 5" o:spid="_x0000_s1026" style="position:absolute;margin-left:338.65pt;margin-top:15.35pt;width:13.8pt;height:13.8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Cn5MMU3wAAAAkBAAAPAAAAAAAAAAAA&#10;AAAAAI0EAABkcnMvZG93bnJldi54bWxQSwUGAAAAAAQABADzAAAAmQUAAAAA&#10;" path="m175259,l,,,175259r175259,l175259,xe" filled="f" strokeweight=".25397mm">
                <v:path arrowok="t"/>
                <w10:wrap type="topAndBottom"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0686C35A" wp14:editId="7B0100F3">
                <wp:simplePos x="0" y="0"/>
                <wp:positionH relativeFrom="page">
                  <wp:posOffset>5169407</wp:posOffset>
                </wp:positionH>
                <wp:positionV relativeFrom="paragraph">
                  <wp:posOffset>194695</wp:posOffset>
                </wp:positionV>
                <wp:extent cx="175260" cy="17526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DB373" id="Graphic 6" o:spid="_x0000_s1026" style="position:absolute;margin-left:407.05pt;margin-top:15.35pt;width:13.8pt;height:13.8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CkiFJW3wAAAAkBAAAPAAAAAAAAAAAA&#10;AAAAAI0EAABkcnMvZG93bnJldi54bWxQSwUGAAAAAAQABADzAAAAmQUAAAAA&#10;" path="m175259,l,,,175259r175259,l175259,xe" filled="f" strokeweight=".25397mm">
                <v:path arrowok="t"/>
                <w10:wrap type="topAndBottom" anchorx="page"/>
              </v:shape>
            </w:pict>
          </mc:Fallback>
        </mc:AlternateContent>
      </w:r>
    </w:p>
    <w:p w14:paraId="345CFC86" w14:textId="77777777" w:rsidR="00F738DD" w:rsidRPr="00FC3094" w:rsidRDefault="00F738DD">
      <w:pPr>
        <w:pStyle w:val="GvdeMetni"/>
      </w:pPr>
    </w:p>
    <w:p w14:paraId="6E50713A" w14:textId="77777777" w:rsidR="00F738DD" w:rsidRPr="00FC3094" w:rsidRDefault="00F738DD">
      <w:pPr>
        <w:pStyle w:val="GvdeMetni"/>
        <w:spacing w:before="13"/>
      </w:pPr>
    </w:p>
    <w:p w14:paraId="1F14A207" w14:textId="77777777" w:rsidR="00F738DD" w:rsidRPr="00FC3094" w:rsidRDefault="00251E58">
      <w:pPr>
        <w:pStyle w:val="Balk1"/>
      </w:pPr>
      <w:r w:rsidRPr="00FC3094">
        <w:rPr>
          <w:spacing w:val="-2"/>
        </w:rPr>
        <w:t>OPQOL-</w:t>
      </w:r>
      <w:r w:rsidRPr="00FC3094">
        <w:rPr>
          <w:spacing w:val="-4"/>
        </w:rPr>
        <w:t>Brief</w:t>
      </w:r>
    </w:p>
    <w:p w14:paraId="7598A601" w14:textId="77777777" w:rsidR="00F738DD" w:rsidRPr="00FC3094" w:rsidRDefault="00F738DD">
      <w:pPr>
        <w:pStyle w:val="GvdeMetni"/>
        <w:rPr>
          <w:b/>
        </w:rPr>
      </w:pPr>
    </w:p>
    <w:p w14:paraId="7C256ECB" w14:textId="77777777" w:rsidR="00F738DD" w:rsidRPr="00FC3094" w:rsidRDefault="00251E58">
      <w:pPr>
        <w:pStyle w:val="ListeParagraf"/>
        <w:numPr>
          <w:ilvl w:val="0"/>
          <w:numId w:val="2"/>
        </w:numPr>
        <w:tabs>
          <w:tab w:val="left" w:pos="340"/>
        </w:tabs>
        <w:ind w:left="160" w:right="528" w:firstLine="0"/>
        <w:rPr>
          <w:b/>
          <w:sz w:val="24"/>
        </w:rPr>
      </w:pPr>
      <w:r w:rsidRPr="00FC3094">
        <w:rPr>
          <w:b/>
          <w:sz w:val="24"/>
        </w:rPr>
        <w:t>Please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tick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one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box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in</w:t>
      </w:r>
      <w:r w:rsidRPr="00FC3094">
        <w:rPr>
          <w:b/>
          <w:spacing w:val="-2"/>
          <w:sz w:val="24"/>
        </w:rPr>
        <w:t xml:space="preserve"> </w:t>
      </w:r>
      <w:r w:rsidRPr="00FC3094">
        <w:rPr>
          <w:b/>
          <w:sz w:val="24"/>
        </w:rPr>
        <w:t>each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row.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Please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select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the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response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that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best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describes</w:t>
      </w:r>
      <w:r w:rsidRPr="00FC3094">
        <w:rPr>
          <w:b/>
          <w:spacing w:val="-3"/>
          <w:sz w:val="24"/>
        </w:rPr>
        <w:t xml:space="preserve"> </w:t>
      </w:r>
      <w:r w:rsidRPr="00FC3094">
        <w:rPr>
          <w:b/>
          <w:sz w:val="24"/>
        </w:rPr>
        <w:t>you/your views. There are no right or wrong answers.</w:t>
      </w:r>
    </w:p>
    <w:p w14:paraId="43185A75" w14:textId="77777777" w:rsidR="00F738DD" w:rsidRPr="00FC3094" w:rsidRDefault="00F738DD">
      <w:pPr>
        <w:pStyle w:val="GvdeMetni"/>
        <w:spacing w:before="272"/>
        <w:rPr>
          <w:b/>
        </w:rPr>
      </w:pPr>
    </w:p>
    <w:p w14:paraId="185305F6" w14:textId="77777777" w:rsidR="00F738DD" w:rsidRPr="00FC3094" w:rsidRDefault="00251E58">
      <w:pPr>
        <w:pStyle w:val="GvdeMetni"/>
        <w:tabs>
          <w:tab w:val="left" w:pos="5125"/>
          <w:tab w:val="left" w:pos="6253"/>
          <w:tab w:val="left" w:pos="7511"/>
          <w:tab w:val="left" w:pos="8725"/>
        </w:tabs>
        <w:ind w:left="4060" w:right="147"/>
      </w:pPr>
      <w:r w:rsidRPr="00FC3094">
        <w:rPr>
          <w:spacing w:val="-2"/>
        </w:rPr>
        <w:t>Strongly</w:t>
      </w:r>
      <w:r w:rsidRPr="00FC3094">
        <w:tab/>
      </w:r>
      <w:r w:rsidRPr="00FC3094">
        <w:rPr>
          <w:spacing w:val="-2"/>
        </w:rPr>
        <w:t>Agree</w:t>
      </w:r>
      <w:r w:rsidRPr="00FC3094">
        <w:tab/>
      </w:r>
      <w:r w:rsidRPr="00FC3094">
        <w:rPr>
          <w:spacing w:val="-2"/>
        </w:rPr>
        <w:t>Neither</w:t>
      </w:r>
      <w:r w:rsidRPr="00FC3094">
        <w:tab/>
      </w:r>
      <w:r w:rsidRPr="00FC3094">
        <w:rPr>
          <w:spacing w:val="-2"/>
        </w:rPr>
        <w:t>Disagree</w:t>
      </w:r>
      <w:r w:rsidRPr="00FC3094">
        <w:tab/>
      </w:r>
      <w:r w:rsidRPr="00FC3094">
        <w:rPr>
          <w:spacing w:val="-2"/>
        </w:rPr>
        <w:t>Strongly agree</w:t>
      </w:r>
      <w:r w:rsidRPr="00FC3094">
        <w:tab/>
      </w:r>
      <w:r w:rsidRPr="00FC3094">
        <w:tab/>
      </w:r>
      <w:r w:rsidRPr="00FC3094">
        <w:rPr>
          <w:spacing w:val="-54"/>
        </w:rPr>
        <w:t xml:space="preserve"> </w:t>
      </w:r>
      <w:proofErr w:type="spellStart"/>
      <w:r w:rsidRPr="00FC3094">
        <w:t>agree</w:t>
      </w:r>
      <w:proofErr w:type="spellEnd"/>
      <w:r w:rsidRPr="00FC3094">
        <w:rPr>
          <w:spacing w:val="-4"/>
        </w:rPr>
        <w:t xml:space="preserve"> </w:t>
      </w:r>
      <w:r w:rsidRPr="00FC3094">
        <w:rPr>
          <w:spacing w:val="-2"/>
        </w:rPr>
        <w:t>nor</w:t>
      </w:r>
      <w:r w:rsidRPr="00FC3094">
        <w:tab/>
      </w:r>
      <w:r w:rsidRPr="00FC3094">
        <w:tab/>
      </w:r>
      <w:r w:rsidRPr="00FC3094">
        <w:rPr>
          <w:spacing w:val="-47"/>
        </w:rPr>
        <w:t xml:space="preserve"> </w:t>
      </w:r>
      <w:r w:rsidRPr="00FC3094">
        <w:t>disagree</w:t>
      </w:r>
    </w:p>
    <w:p w14:paraId="44185E79" w14:textId="77777777" w:rsidR="00F738DD" w:rsidRPr="00FC3094" w:rsidRDefault="00251E58">
      <w:pPr>
        <w:pStyle w:val="GvdeMetni"/>
        <w:ind w:left="6241"/>
      </w:pPr>
      <w:r w:rsidRPr="00FC3094">
        <w:rPr>
          <w:spacing w:val="-2"/>
        </w:rPr>
        <w:t>disagree</w:t>
      </w:r>
    </w:p>
    <w:p w14:paraId="75ED12F5" w14:textId="77777777" w:rsidR="00F738DD" w:rsidRPr="00FC3094" w:rsidRDefault="00F738DD">
      <w:pPr>
        <w:pStyle w:val="GvdeMetni"/>
        <w:spacing w:before="204"/>
      </w:pPr>
    </w:p>
    <w:p w14:paraId="22FD3A64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ind w:hanging="18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708E5F63" wp14:editId="20EE5593">
                <wp:simplePos x="0" y="0"/>
                <wp:positionH relativeFrom="page">
                  <wp:posOffset>2985516</wp:posOffset>
                </wp:positionH>
                <wp:positionV relativeFrom="paragraph">
                  <wp:posOffset>-5551</wp:posOffset>
                </wp:positionV>
                <wp:extent cx="175260" cy="17526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3E0746" id="Graphic 7" o:spid="_x0000_s1026" style="position:absolute;margin-left:235.1pt;margin-top:-.45pt;width:13.8pt;height:13.8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KHUgWd4AAAAIAQAADwAAAGRy&#10;cy9kb3ducmV2LnhtbEyPQU+DQBSE7yb+h80z8dYuJVha5NE0JkSvVKMet+wrIOwuYbct/nufJz1O&#10;ZjLzTb6bzSAuNPnOWYTVMgJBtna6sw3C22u52IDwQVmtBmcJ4Zs87Irbm1xl2l1tRZdDaASXWJ8p&#10;hDaEMZPS1y0Z5ZduJMveyU1GBZZTI/WkrlxuBhlH0Voa1VleaNVITy3V/eFsEMrqOWn39enh4+td&#10;lqu+f9l8Vg7x/m7eP4IINIe/MPziMzoUzHR0Z6u9GBCSNIo5irDYgmA/2aZ85YgQr1OQRS7/Hyh+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Ch1IFn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2559E93" wp14:editId="59B153C1">
                <wp:simplePos x="0" y="0"/>
                <wp:positionH relativeFrom="page">
                  <wp:posOffset>3665220</wp:posOffset>
                </wp:positionH>
                <wp:positionV relativeFrom="paragraph">
                  <wp:posOffset>-5551</wp:posOffset>
                </wp:positionV>
                <wp:extent cx="175260" cy="17526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B6BA04" id="Graphic 8" o:spid="_x0000_s1026" style="position:absolute;margin-left:288.6pt;margin-top:-.45pt;width:13.8pt;height:13.8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JJr1R94AAAAIAQAADwAAAGRy&#10;cy9kb3ducmV2LnhtbEyPQU+DQBSE7yb+h80z8dYuJS1U5NE0JkSvVKMet+wrIOwuYbct/nufJz1O&#10;ZjLzTb6bzSAuNPnOWYTVMgJBtna6sw3C22u52ILwQVmtBmcJ4Zs87Irbm1xl2l1tRZdDaASXWJ8p&#10;hDaEMZPS1y0Z5ZduJMveyU1GBZZTI/WkrlxuBhlHUSKN6iwvtGqkp5bq/nA2CGX1vG739Wnz8fUu&#10;y1Xfv2w/K4d4fzfvH0EEmsNfGH7xGR0KZjq6s9VeDAibNI05irB4AMF+Eq35yhEhTlKQRS7/Hyh+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CSa9Uf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02E6F1C0" wp14:editId="70D51608">
                <wp:simplePos x="0" y="0"/>
                <wp:positionH relativeFrom="page">
                  <wp:posOffset>4389120</wp:posOffset>
                </wp:positionH>
                <wp:positionV relativeFrom="paragraph">
                  <wp:posOffset>-5551</wp:posOffset>
                </wp:positionV>
                <wp:extent cx="175260" cy="175260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9B6B84" id="Graphic 9" o:spid="_x0000_s1026" style="position:absolute;margin-left:345.6pt;margin-top:-.45pt;width:13.8pt;height:13.8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4C0wDN4AAAAIAQAADwAAAGRy&#10;cy9kb3ducmV2LnhtbEyPQU+DQBSE7yb+h80z8dYuEKWU8mgaE6JXWqMet+yWpbC7hN22+O99nvQ4&#10;mcnMN8V2NgO7qsl3ziLEywiYso2TnW0R3g/VIgPmg7BSDM4qhG/lYVve3xUil+5ma3Xdh5ZRifW5&#10;QNAhjDnnvtHKCL90o7LkndxkRCA5tVxO4kblZuBJFKXciM7SghajetGq6fcXg1DVr09615yeP88f&#10;vIr7/i37qh3i48O82wALag5/YfjFJ3QoienoLlZ6NiCk6zihKMJiDYz8VZzRlSNCkq6AlwX/f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AtMAz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39BB3575" wp14:editId="5DFEA058">
                <wp:simplePos x="0" y="0"/>
                <wp:positionH relativeFrom="page">
                  <wp:posOffset>5215127</wp:posOffset>
                </wp:positionH>
                <wp:positionV relativeFrom="paragraph">
                  <wp:posOffset>-5551</wp:posOffset>
                </wp:positionV>
                <wp:extent cx="175260" cy="17526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7CFAE" id="Graphic 10" o:spid="_x0000_s1026" style="position:absolute;margin-left:410.65pt;margin-top:-.45pt;width:13.8pt;height:13.8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JVs1Sz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0C5A3DD1" wp14:editId="7D023956">
                <wp:simplePos x="0" y="0"/>
                <wp:positionH relativeFrom="page">
                  <wp:posOffset>6083807</wp:posOffset>
                </wp:positionH>
                <wp:positionV relativeFrom="paragraph">
                  <wp:posOffset>-5551</wp:posOffset>
                </wp:positionV>
                <wp:extent cx="175260" cy="17526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14403" id="Graphic 11" o:spid="_x0000_s1026" style="position:absolute;margin-left:479.05pt;margin-top:-.45pt;width:13.8pt;height:13.8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BIc5xD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enjoy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my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life</w:t>
      </w:r>
      <w:r w:rsidRPr="00FC3094">
        <w:rPr>
          <w:spacing w:val="3"/>
          <w:sz w:val="24"/>
        </w:rPr>
        <w:t xml:space="preserve"> </w:t>
      </w:r>
      <w:r w:rsidRPr="00FC3094">
        <w:rPr>
          <w:spacing w:val="-2"/>
          <w:sz w:val="24"/>
        </w:rPr>
        <w:t>overall</w:t>
      </w:r>
    </w:p>
    <w:p w14:paraId="67B5CBB1" w14:textId="77777777" w:rsidR="00F738DD" w:rsidRPr="00FC3094" w:rsidRDefault="00F738DD">
      <w:pPr>
        <w:pStyle w:val="GvdeMetni"/>
        <w:spacing w:before="45"/>
      </w:pPr>
    </w:p>
    <w:p w14:paraId="44543C70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ind w:hanging="18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595EA435" wp14:editId="1ECE6AC9">
                <wp:simplePos x="0" y="0"/>
                <wp:positionH relativeFrom="page">
                  <wp:posOffset>2973323</wp:posOffset>
                </wp:positionH>
                <wp:positionV relativeFrom="paragraph">
                  <wp:posOffset>-5140</wp:posOffset>
                </wp:positionV>
                <wp:extent cx="175260" cy="17526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BC40CD" id="Graphic 12" o:spid="_x0000_s1026" style="position:absolute;margin-left:234.1pt;margin-top:-.4pt;width:13.8pt;height:13.8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VCACpd0AAAAIAQAADwAAAGRy&#10;cy9kb3ducmV2LnhtbEyPQU+DQBCF7yb+h82YeLNLCSWIDE1jQvRKNepxy24BYWcJu23x3zs96W1e&#10;3sub7xXbxY7ibGbfO0JYryIQhhqne2oR3t+qhwyED4q0Gh0ZhB/jYVve3hQq1+5CtTnvQyu4hHyu&#10;ELoQplxK33TGKr9ykyH2jm62KrCcW6lndeFyO8o4ilJpVU/8oVOTee5MM+xPFqGqX5Ju1xw3n98f&#10;sloPw2v2VTvE+7tl9wQimCX8heGKz+hQMtPBnUh7MSIkaRZzFOG6gP3kccPHASFOM5BlIf8PKH8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VCACp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6FE35937" wp14:editId="7FE275A8">
                <wp:simplePos x="0" y="0"/>
                <wp:positionH relativeFrom="page">
                  <wp:posOffset>3665220</wp:posOffset>
                </wp:positionH>
                <wp:positionV relativeFrom="paragraph">
                  <wp:posOffset>-5140</wp:posOffset>
                </wp:positionV>
                <wp:extent cx="175260" cy="17526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D49DC9" id="Graphic 13" o:spid="_x0000_s1026" style="position:absolute;margin-left:288.6pt;margin-top:-.4pt;width:13.8pt;height:13.8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f9gakd0AAAAIAQAADwAAAGRy&#10;cy9kb3ducmV2LnhtbEyPQU+DQBCF7yb+h82YeLNLSUsJsjSNCdErtVGPW3YKCDtL2G2L/97pSW/z&#10;8l7efC/fznYQF5x850jBchGBQKqd6ahRcHgvn1IQPmgyenCECn7Qw7a4v8t1ZtyVKrzsQyO4hHym&#10;FbQhjJmUvm7Rar9wIxJ7JzdZHVhOjTSTvnK5HWQcRYm0uiP+0OoRX1qs+/3ZKiir11W7q0/rz+8P&#10;WS77/i39qpxSjw/z7hlEwDn8heGGz+hQMNPRncl4MShYbzYxRxXcFrCfRCs+jgriJA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f9gak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2DC8B6C7" wp14:editId="0818B6CE">
                <wp:simplePos x="0" y="0"/>
                <wp:positionH relativeFrom="page">
                  <wp:posOffset>4389120</wp:posOffset>
                </wp:positionH>
                <wp:positionV relativeFrom="paragraph">
                  <wp:posOffset>-5140</wp:posOffset>
                </wp:positionV>
                <wp:extent cx="175260" cy="17526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A6FB08" id="Graphic 14" o:spid="_x0000_s1026" style="position:absolute;margin-left:345.6pt;margin-top:-.4pt;width:13.8pt;height:13.8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2/f2t0AAAAIAQAADwAAAGRy&#10;cy9kb3ducmV2LnhtbEyPQU+DQBCF7yb+h82YeLMLRBGRpWlMiF5pjXrcslNA2FnCblv8905PepuX&#10;9/Lme8V6saM44ex7RwriVQQCqXGmp1bB+666y0D4oMno0REq+EEP6/L6qtC5cWeq8bQNreAS8rlW&#10;0IUw5VL6pkOr/cpNSOwd3Gx1YDm30sz6zOV2lEkUpdLqnvhDpyd86bAZtkeroKpf77tNc3j4/P6Q&#10;VTwMb9lX7ZS6vVk2zyACLuEvDBd8RoeSmfbuSMaLUUH6FCccVXBZwP5jnPGxV5CkGciykP8HlL8A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u2/f2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3729AD64" wp14:editId="54EDA3C7">
                <wp:simplePos x="0" y="0"/>
                <wp:positionH relativeFrom="page">
                  <wp:posOffset>5215127</wp:posOffset>
                </wp:positionH>
                <wp:positionV relativeFrom="paragraph">
                  <wp:posOffset>-5140</wp:posOffset>
                </wp:positionV>
                <wp:extent cx="175260" cy="17526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C6F43C" id="Graphic 15" o:spid="_x0000_s1026" style="position:absolute;margin-left:410.65pt;margin-top:-.4pt;width:13.8pt;height:13.8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zi46+t0AAAAIAQAADwAAAGRy&#10;cy9kb3ducmV2LnhtbEyPwU7DMBBE70j8g7VI3FonoVQmZFNVSBFcUxBwdONtHBLbUey24e9xT+U4&#10;mtHMm2Izm4GdaPKdswjpMgFGtnGqsy3Cx3u1EMB8kFbJwVlC+CUPm/L2ppC5cmdb02kXWhZLrM8l&#10;gg5hzDn3jSYj/dKNZKN3cJORIcqp5WqS51huBp4lyZob2dm4oOVIL5qafnc0CFX9utLb5vD49fPJ&#10;q7Tv38R37RDv7+btM7BAc7iG4YIf0aGMTHt3tMqzAUFk6UOMIlweRF+sxBOwPUK2FsDLgv8/UP4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zi46+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3BB0E9F3" wp14:editId="0D0BF542">
                <wp:simplePos x="0" y="0"/>
                <wp:positionH relativeFrom="page">
                  <wp:posOffset>6083807</wp:posOffset>
                </wp:positionH>
                <wp:positionV relativeFrom="paragraph">
                  <wp:posOffset>-5140</wp:posOffset>
                </wp:positionV>
                <wp:extent cx="175260" cy="17526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536514" id="Graphic 16" o:spid="_x0000_s1026" style="position:absolute;margin-left:479.05pt;margin-top:-.4pt;width:13.8pt;height:13.8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SV4Ixt0AAAAIAQAADwAAAGRy&#10;cy9kb3ducmV2LnhtbEyPwU7DMBBE70j8g7VI3KiTihQ3ZFNVSBFc0yLg6MZuHBKvo9htw9/jnuA4&#10;mtHMm2Iz24Gd9eQ7RwjpIgGmqXGqoxbhfV89CGA+SFJycKQRfrSHTXl7U8hcuQvV+rwLLYsl5HOJ&#10;YEIYc859Y7SVfuFGTdE7usnKEOXUcjXJSyy3A18myYpb2VFcMHLUL0Y3/e5kEar69dFsm2P2+f3B&#10;q7Tv38RX7RDv7+btM7Cg5/AXhit+RIcyMh3ciZRnA8I6E2mMIlwfRH8tsidgB4TlSgAvC/7/QPkL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SV4Ix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 xml:space="preserve">look forward to </w:t>
      </w:r>
      <w:r w:rsidRPr="00FC3094">
        <w:rPr>
          <w:spacing w:val="-2"/>
          <w:sz w:val="24"/>
        </w:rPr>
        <w:t>things</w:t>
      </w:r>
    </w:p>
    <w:p w14:paraId="6E9F672E" w14:textId="77777777" w:rsidR="00F738DD" w:rsidRPr="00FC3094" w:rsidRDefault="00F738DD">
      <w:pPr>
        <w:pStyle w:val="GvdeMetni"/>
        <w:spacing w:before="8"/>
      </w:pPr>
    </w:p>
    <w:p w14:paraId="74464F63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spacing w:line="273" w:lineRule="auto"/>
        <w:ind w:left="160" w:right="6433" w:firstLine="0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1ECCA09F" wp14:editId="2B3ABDB8">
                <wp:simplePos x="0" y="0"/>
                <wp:positionH relativeFrom="page">
                  <wp:posOffset>2985516</wp:posOffset>
                </wp:positionH>
                <wp:positionV relativeFrom="paragraph">
                  <wp:posOffset>194025</wp:posOffset>
                </wp:positionV>
                <wp:extent cx="175260" cy="17526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9EC4DF" id="Graphic 17" o:spid="_x0000_s1026" style="position:absolute;margin-left:235.1pt;margin-top:15.3pt;width:13.8pt;height:13.8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XG6jl98AAAAJAQAADwAAAGRy&#10;cy9kb3ducmV2LnhtbEyPwU7DMBBE70j8g7VI3KjdkLYhZFNVSBFcUxBwdONtHBLbUey24e8xJziu&#10;9mnmTbGdzcDONPnOWYTlQgAj2zjV2Rbh7bW6y4D5IK2Sg7OE8E0etuX1VSFz5S62pvM+tCyGWJ9L&#10;BB3CmHPuG01G+oUbycbf0U1GhnhOLVeTvMRwM/BEiDU3srOxQcuRnjQ1/f5kEKr6OdW75rj6+Hrn&#10;1bLvX7LP2iHe3sy7R2CB5vAHw69+VIcyOh3cySrPBoR0I5KIItyLNbAIpA+buOWAsMoS4GXB/y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cbqOX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078CFA0A" wp14:editId="4660FBF8">
                <wp:simplePos x="0" y="0"/>
                <wp:positionH relativeFrom="page">
                  <wp:posOffset>3665220</wp:posOffset>
                </wp:positionH>
                <wp:positionV relativeFrom="paragraph">
                  <wp:posOffset>194025</wp:posOffset>
                </wp:positionV>
                <wp:extent cx="175260" cy="17526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936E63" id="Graphic 18" o:spid="_x0000_s1026" style="position:absolute;margin-left:288.6pt;margin-top:15.3pt;width:13.8pt;height:13.8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7m0eld4AAAAJAQAADwAAAGRy&#10;cy9kb3ducmV2LnhtbEyPwU7DMBBE70j8g7VI3Kjd0KZRiFNVSBFc0yLg6MZuHBKvo9htw9+znOC4&#10;mqfZN8V2dgO7mCl0HiUsFwKYwcbrDlsJb4fqIQMWokKtBo9GwrcJsC1vbwqVa3/F2lz2sWVUgiFX&#10;EmyMY855aKxxKiz8aJCyk5+cinROLdeTulK5G3giRMqd6pA+WDWaZ2uafn92Eqr6ZWV3zWn98fXO&#10;q2Xfv2aftZfy/m7ePQGLZo5/MPzqkzqU5HT0Z9SBDRLWm01CqIRHkQIjIBUr2nKkJEuAlwX/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5tHpX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11AF24A0" wp14:editId="071CC533">
                <wp:simplePos x="0" y="0"/>
                <wp:positionH relativeFrom="page">
                  <wp:posOffset>4389120</wp:posOffset>
                </wp:positionH>
                <wp:positionV relativeFrom="paragraph">
                  <wp:posOffset>194025</wp:posOffset>
                </wp:positionV>
                <wp:extent cx="175260" cy="17526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A09EE2" id="Graphic 19" o:spid="_x0000_s1026" style="position:absolute;margin-left:345.6pt;margin-top:15.3pt;width:13.8pt;height:13.8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6iR2lt4AAAAJAQAADwAAAGRy&#10;cy9kb3ducmV2LnhtbEyPQU+DQBCF7yb+h82YeLMLaBGRpWlMiF6pRj1u2Skg7Cxhty3+e8eTHifz&#10;5b3vFZvFjuKEs+8dKYhXEQikxpmeWgVvr9VNBsIHTUaPjlDBN3rYlJcXhc6NO1ONp11oBYeQz7WC&#10;LoQpl9I3HVrtV25C4t/BzVYHPudWmlmfOdyOMomiVFrdEzd0esKnDpthd7QKqvr5rts2h/XH17us&#10;4mF4yT5rp9T11bJ9BBFwCX8w/OqzOpTstHdHMl6MCtKHOGFUwW2UgmDgPs54y17BOktAloX8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okdpb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75C5FC68" wp14:editId="47711B8A">
                <wp:simplePos x="0" y="0"/>
                <wp:positionH relativeFrom="page">
                  <wp:posOffset>5215127</wp:posOffset>
                </wp:positionH>
                <wp:positionV relativeFrom="paragraph">
                  <wp:posOffset>194025</wp:posOffset>
                </wp:positionV>
                <wp:extent cx="175260" cy="17526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8E9A83" id="Graphic 20" o:spid="_x0000_s1026" style="position:absolute;margin-left:410.65pt;margin-top:15.3pt;width:13.8pt;height:13.8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Hx1W8t8AAAAJAQAADwAAAGRy&#10;cy9kb3ducmV2LnhtbEyPy07DMBBF90j8gzVI7KiT9CETMqkqpAi2aRGwdONpHBLbUey24e8xK1iO&#10;7tG9Z4rtbAZ2ocl3ziKkiwQY2capzrYIb4fqQQDzQVolB2cJ4Zs8bMvbm0Lmyl1tTZd9aFkssT6X&#10;CDqEMefcN5qM9As3ko3ZyU1GhnhOLVeTvMZyM/AsSTbcyM7GBS1HetbU9PuzQajql5XeNaf1x9c7&#10;r9K+fxWftUO8v5t3T8ACzeEPhl/9qA5ldDq6s1WeDQgiS5cRRVgmG2ARECvxCOyIsBYZ8LLg/z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fHVby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593A5D6A" wp14:editId="2F1E9502">
                <wp:simplePos x="0" y="0"/>
                <wp:positionH relativeFrom="page">
                  <wp:posOffset>6083807</wp:posOffset>
                </wp:positionH>
                <wp:positionV relativeFrom="paragraph">
                  <wp:posOffset>194025</wp:posOffset>
                </wp:positionV>
                <wp:extent cx="175260" cy="17526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B6A57" id="Graphic 21" o:spid="_x0000_s1026" style="position:absolute;margin-left:479.05pt;margin-top:15.3pt;width:13.8pt;height:13.8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a9cZl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9"/>
          <w:sz w:val="24"/>
        </w:rPr>
        <w:t xml:space="preserve"> </w:t>
      </w:r>
      <w:r w:rsidRPr="00FC3094">
        <w:rPr>
          <w:sz w:val="24"/>
        </w:rPr>
        <w:t>am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healthy</w:t>
      </w:r>
      <w:r w:rsidRPr="00FC3094">
        <w:rPr>
          <w:spacing w:val="-10"/>
          <w:sz w:val="24"/>
        </w:rPr>
        <w:t xml:space="preserve"> </w:t>
      </w:r>
      <w:r w:rsidRPr="00FC3094">
        <w:rPr>
          <w:sz w:val="24"/>
        </w:rPr>
        <w:t>enough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to</w:t>
      </w:r>
      <w:r w:rsidRPr="00FC3094">
        <w:rPr>
          <w:spacing w:val="-4"/>
          <w:sz w:val="24"/>
        </w:rPr>
        <w:t xml:space="preserve"> </w:t>
      </w:r>
      <w:r w:rsidRPr="00FC3094">
        <w:rPr>
          <w:sz w:val="24"/>
        </w:rPr>
        <w:t>get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out and about</w:t>
      </w:r>
    </w:p>
    <w:p w14:paraId="48607696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0"/>
        </w:tabs>
        <w:spacing w:before="244"/>
        <w:ind w:left="340" w:hanging="180"/>
        <w:rPr>
          <w:sz w:val="24"/>
        </w:rPr>
      </w:pPr>
      <w:r w:rsidRPr="00FC3094">
        <w:rPr>
          <w:sz w:val="24"/>
        </w:rPr>
        <w:t>My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family,</w:t>
      </w:r>
      <w:r w:rsidRPr="00FC3094">
        <w:rPr>
          <w:spacing w:val="-1"/>
          <w:sz w:val="24"/>
        </w:rPr>
        <w:t xml:space="preserve"> </w:t>
      </w:r>
      <w:r w:rsidRPr="00FC3094">
        <w:rPr>
          <w:sz w:val="24"/>
        </w:rPr>
        <w:t>friends</w:t>
      </w:r>
      <w:r w:rsidRPr="00FC3094">
        <w:rPr>
          <w:spacing w:val="-2"/>
          <w:sz w:val="24"/>
        </w:rPr>
        <w:t xml:space="preserve"> </w:t>
      </w:r>
      <w:r w:rsidRPr="00FC3094">
        <w:rPr>
          <w:sz w:val="24"/>
        </w:rPr>
        <w:t xml:space="preserve">or </w:t>
      </w:r>
      <w:proofErr w:type="spellStart"/>
      <w:r w:rsidRPr="00FC3094">
        <w:rPr>
          <w:spacing w:val="-2"/>
          <w:sz w:val="24"/>
        </w:rPr>
        <w:t>neighbours</w:t>
      </w:r>
      <w:proofErr w:type="spellEnd"/>
    </w:p>
    <w:p w14:paraId="48C6499F" w14:textId="77777777" w:rsidR="00F738DD" w:rsidRPr="00FC3094" w:rsidRDefault="00251E58">
      <w:pPr>
        <w:pStyle w:val="GvdeMetni"/>
        <w:spacing w:before="72"/>
        <w:ind w:left="160"/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43473DFA" wp14:editId="1F2167E7">
                <wp:simplePos x="0" y="0"/>
                <wp:positionH relativeFrom="page">
                  <wp:posOffset>2985516</wp:posOffset>
                </wp:positionH>
                <wp:positionV relativeFrom="paragraph">
                  <wp:posOffset>40512</wp:posOffset>
                </wp:positionV>
                <wp:extent cx="175260" cy="17526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724D48" id="Graphic 22" o:spid="_x0000_s1026" style="position:absolute;margin-left:235.1pt;margin-top:3.2pt;width:13.8pt;height:13.8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/vhxf94AAAAIAQAADwAAAGRy&#10;cy9kb3ducmV2LnhtbEyPwU7DMBBE70j8g7VI3KjdYtoS4lQVUgTXFAQc3Xgbh8TrKHbb8PeYUzmO&#10;ZjTzJt9MrmcnHEPrScF8JoAh1d601Ch4fyvv1sBC1GR07wkV/GCATXF9levM+DNVeNrFhqUSCplW&#10;YGMcMs5DbdHpMPMDUvIOfnQ6Jjk23Iz6nMpdzxdCLLnTLaUFqwd8tlh3u6NTUFYv0m7rw8Pn9wcv&#10;5133uv6qvFK3N9P2CVjEKV7C8Ief0KFITHt/JBNYr0CuxCJFFSwlsOTLx1W6sldwLwXwIuf/DxS/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P74cX/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5F9BD8B7" wp14:editId="78D5CF7A">
                <wp:simplePos x="0" y="0"/>
                <wp:positionH relativeFrom="page">
                  <wp:posOffset>3665220</wp:posOffset>
                </wp:positionH>
                <wp:positionV relativeFrom="paragraph">
                  <wp:posOffset>40512</wp:posOffset>
                </wp:positionV>
                <wp:extent cx="175260" cy="17526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01958" id="Graphic 23" o:spid="_x0000_s1026" style="position:absolute;margin-left:288.6pt;margin-top:3.2pt;width:13.8pt;height:13.8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8hekYd4AAAAIAQAADwAAAGRy&#10;cy9kb3ducmV2LnhtbEyPwU7DMBBE70j8g7VI3KjdkqZVGqeqkCK4pkXA0Y23cZrYjmK3DX/PcoLj&#10;aEYzb/LtZHt2xTG03kmYzwQwdLXXrWskvB/KpzWwEJXTqvcOJXxjgG1xf5erTPubq/C6jw2jEhcy&#10;JcHEOGSch9qgVWHmB3TknfxoVSQ5NlyP6kbltucLIVJuVetowagBXwzW3f5iJZTVa2J29Wn5ef7g&#10;5bzr3tZflZfy8WHabYBFnOJfGH7xCR0KYjr6i9OB9RKWq9WCohLSBBj5qUjoylHCcyKAFzn/f6D4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PIXpGH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3D8563D9" wp14:editId="41543E4B">
                <wp:simplePos x="0" y="0"/>
                <wp:positionH relativeFrom="page">
                  <wp:posOffset>4389120</wp:posOffset>
                </wp:positionH>
                <wp:positionV relativeFrom="paragraph">
                  <wp:posOffset>40512</wp:posOffset>
                </wp:positionV>
                <wp:extent cx="175260" cy="175260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71C3C" id="Graphic 24" o:spid="_x0000_s1026" style="position:absolute;margin-left:345.6pt;margin-top:3.2pt;width:13.8pt;height:13.8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NqBhKt4AAAAIAQAADwAAAGRy&#10;cy9kb3ducmV2LnhtbEyPQU+DQBCF7yb+h82YeLMLFSsiS9OYEL1Sje1xy04BYWcJu23x3zue9DYv&#10;7+XN9/L1bAdxxsl3jhTEiwgEUu1MR42Cj/fyLgXhgyajB0eo4Bs9rIvrq1xnxl2owvM2NIJLyGda&#10;QRvCmEnp6xat9gs3IrF3dJPVgeXUSDPpC5fbQS6jaCWt7og/tHrElxbrfnuyCsrqNWk39fFh9/Up&#10;y7jv39J95ZS6vZk3zyACzuEvDL/4jA4FMx3ciYwXg4LVU7zkKB8JCPYf45SnHBTcJxHIIpf/BxQ/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DagYSr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57E6A181" wp14:editId="45CEBF09">
                <wp:simplePos x="0" y="0"/>
                <wp:positionH relativeFrom="page">
                  <wp:posOffset>5215127</wp:posOffset>
                </wp:positionH>
                <wp:positionV relativeFrom="paragraph">
                  <wp:posOffset>40512</wp:posOffset>
                </wp:positionV>
                <wp:extent cx="175260" cy="17526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30DDE0" id="Graphic 25" o:spid="_x0000_s1026" style="position:absolute;margin-left:410.65pt;margin-top:3.2pt;width:13.8pt;height:13.8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Q+GECt4AAAAIAQAADwAAAGRy&#10;cy9kb3ducmV2LnhtbEyPwU7DMBBE70j8g7VI3KiTNq1MyKaqkCK4piDg6MbbOCS2o9htw9/jnuA4&#10;mtHMm2I7m4GdafKdswjpIgFGtnGqsy3C+1v1IID5IK2Sg7OE8EMetuXtTSFz5S62pvM+tCyWWJ9L&#10;BB3CmHPuG01G+oUbyUbv6CYjQ5RTy9UkL7HcDHyZJBtuZGfjgpYjPWtq+v3JIFT1S6Z3zXH9+f3B&#10;q7TvX8VX7RDv7+bdE7BAc/gLwxU/okMZmQ7uZJVnA4JYpqsYRdhkwKIvMvEI7ICwyhLgZcH/Hyh/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EPhhAr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278388B3" wp14:editId="7C1FF8FD">
                <wp:simplePos x="0" y="0"/>
                <wp:positionH relativeFrom="page">
                  <wp:posOffset>6083807</wp:posOffset>
                </wp:positionH>
                <wp:positionV relativeFrom="paragraph">
                  <wp:posOffset>40512</wp:posOffset>
                </wp:positionV>
                <wp:extent cx="175260" cy="17526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053BBB" id="Graphic 26" o:spid="_x0000_s1026" style="position:absolute;margin-left:479.05pt;margin-top:3.2pt;width:13.8pt;height:13.8pt;z-index:157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MSRtjb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t>would help me if</w:t>
      </w:r>
      <w:r w:rsidRPr="00FC3094">
        <w:rPr>
          <w:spacing w:val="-2"/>
        </w:rPr>
        <w:t xml:space="preserve"> needed</w:t>
      </w:r>
    </w:p>
    <w:p w14:paraId="7A03390B" w14:textId="77777777" w:rsidR="00F738DD" w:rsidRPr="00FC3094" w:rsidRDefault="00F738DD">
      <w:pPr>
        <w:pStyle w:val="GvdeMetni"/>
      </w:pPr>
    </w:p>
    <w:p w14:paraId="68B0447E" w14:textId="77777777" w:rsidR="00F738DD" w:rsidRPr="00FC3094" w:rsidRDefault="00F738DD">
      <w:pPr>
        <w:pStyle w:val="GvdeMetni"/>
        <w:spacing w:before="7"/>
      </w:pPr>
    </w:p>
    <w:p w14:paraId="4D408C62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spacing w:before="1" w:line="273" w:lineRule="auto"/>
        <w:ind w:left="160" w:right="6198" w:firstLine="0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71A00A6D" wp14:editId="23BCF601">
                <wp:simplePos x="0" y="0"/>
                <wp:positionH relativeFrom="page">
                  <wp:posOffset>2985516</wp:posOffset>
                </wp:positionH>
                <wp:positionV relativeFrom="paragraph">
                  <wp:posOffset>194608</wp:posOffset>
                </wp:positionV>
                <wp:extent cx="175260" cy="17526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076974" id="Graphic 27" o:spid="_x0000_s1026" style="position:absolute;margin-left:235.1pt;margin-top:15.3pt;width:13.8pt;height:13.8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XG6jl98AAAAJAQAADwAAAGRy&#10;cy9kb3ducmV2LnhtbEyPwU7DMBBE70j8g7VI3KjdkLYhZFNVSBFcUxBwdONtHBLbUey24e8xJziu&#10;9mnmTbGdzcDONPnOWYTlQgAj2zjV2Rbh7bW6y4D5IK2Sg7OE8E0etuX1VSFz5S62pvM+tCyGWJ9L&#10;BB3CmHPuG01G+oUbycbf0U1GhnhOLVeTvMRwM/BEiDU3srOxQcuRnjQ1/f5kEKr6OdW75rj6+Hrn&#10;1bLvX7LP2iHe3sy7R2CB5vAHw69+VIcyOh3cySrPBoR0I5KIItyLNbAIpA+buOWAsMoS4GXB/y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cbqOX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23364853" wp14:editId="74816853">
                <wp:simplePos x="0" y="0"/>
                <wp:positionH relativeFrom="page">
                  <wp:posOffset>3665220</wp:posOffset>
                </wp:positionH>
                <wp:positionV relativeFrom="paragraph">
                  <wp:posOffset>194608</wp:posOffset>
                </wp:positionV>
                <wp:extent cx="175260" cy="17526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A1E37" id="Graphic 28" o:spid="_x0000_s1026" style="position:absolute;margin-left:288.6pt;margin-top:15.3pt;width:13.8pt;height:13.8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7m0eld4AAAAJAQAADwAAAGRy&#10;cy9kb3ducmV2LnhtbEyPwU7DMBBE70j8g7VI3Kjd0KZRiFNVSBFc0yLg6MZuHBKvo9htw9+znOC4&#10;mqfZN8V2dgO7mCl0HiUsFwKYwcbrDlsJb4fqIQMWokKtBo9GwrcJsC1vbwqVa3/F2lz2sWVUgiFX&#10;EmyMY855aKxxKiz8aJCyk5+cinROLdeTulK5G3giRMqd6pA+WDWaZ2uafn92Eqr6ZWV3zWn98fXO&#10;q2Xfv2aftZfy/m7ePQGLZo5/MPzqkzqU5HT0Z9SBDRLWm01CqIRHkQIjIBUr2nKkJEuAlwX/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5tHpX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238C1FA1" wp14:editId="51A6377B">
                <wp:simplePos x="0" y="0"/>
                <wp:positionH relativeFrom="page">
                  <wp:posOffset>4389120</wp:posOffset>
                </wp:positionH>
                <wp:positionV relativeFrom="paragraph">
                  <wp:posOffset>194608</wp:posOffset>
                </wp:positionV>
                <wp:extent cx="175260" cy="17526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3258D2" id="Graphic 29" o:spid="_x0000_s1026" style="position:absolute;margin-left:345.6pt;margin-top:15.3pt;width:13.8pt;height:13.8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6iR2lt4AAAAJAQAADwAAAGRy&#10;cy9kb3ducmV2LnhtbEyPQU+DQBCF7yb+h82YeLMLaBGRpWlMiF6pRj1u2Skg7Cxhty3+e8eTHifz&#10;5b3vFZvFjuKEs+8dKYhXEQikxpmeWgVvr9VNBsIHTUaPjlDBN3rYlJcXhc6NO1ONp11oBYeQz7WC&#10;LoQpl9I3HVrtV25C4t/BzVYHPudWmlmfOdyOMomiVFrdEzd0esKnDpthd7QKqvr5rts2h/XH17us&#10;4mF4yT5rp9T11bJ9BBFwCX8w/OqzOpTstHdHMl6MCtKHOGFUwW2UgmDgPs54y17BOktAloX8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okdpb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70AB5B46" wp14:editId="78D9745A">
                <wp:simplePos x="0" y="0"/>
                <wp:positionH relativeFrom="page">
                  <wp:posOffset>5215127</wp:posOffset>
                </wp:positionH>
                <wp:positionV relativeFrom="paragraph">
                  <wp:posOffset>194608</wp:posOffset>
                </wp:positionV>
                <wp:extent cx="175260" cy="17526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922F75" id="Graphic 30" o:spid="_x0000_s1026" style="position:absolute;margin-left:410.65pt;margin-top:15.3pt;width:13.8pt;height:13.8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Hx1W8t8AAAAJAQAADwAAAGRy&#10;cy9kb3ducmV2LnhtbEyPy07DMBBF90j8gzVI7KiT9CETMqkqpAi2aRGwdONpHBLbUey24e8xK1iO&#10;7tG9Z4rtbAZ2ocl3ziKkiwQY2capzrYIb4fqQQDzQVolB2cJ4Zs8bMvbm0Lmyl1tTZd9aFkssT6X&#10;CDqEMefcN5qM9As3ko3ZyU1GhnhOLVeTvMZyM/AsSTbcyM7GBS1HetbU9PuzQajql5XeNaf1x9c7&#10;r9K+fxWftUO8v5t3T8ACzeEPhl/9qA5ldDq6s1WeDQgiS5cRRVgmG2ARECvxCOyIsBYZ8LLg/z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fHVby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49519E80" wp14:editId="5B3A6D70">
                <wp:simplePos x="0" y="0"/>
                <wp:positionH relativeFrom="page">
                  <wp:posOffset>6083807</wp:posOffset>
                </wp:positionH>
                <wp:positionV relativeFrom="paragraph">
                  <wp:posOffset>194608</wp:posOffset>
                </wp:positionV>
                <wp:extent cx="175260" cy="17526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3C9534" id="Graphic 31" o:spid="_x0000_s1026" style="position:absolute;margin-left:479.05pt;margin-top:15.3pt;width:13.8pt;height:13.8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a9cZl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11"/>
          <w:sz w:val="24"/>
        </w:rPr>
        <w:t xml:space="preserve"> </w:t>
      </w:r>
      <w:r w:rsidRPr="00FC3094">
        <w:rPr>
          <w:sz w:val="24"/>
        </w:rPr>
        <w:t>have</w:t>
      </w:r>
      <w:r w:rsidRPr="00FC3094">
        <w:rPr>
          <w:spacing w:val="-8"/>
          <w:sz w:val="24"/>
        </w:rPr>
        <w:t xml:space="preserve"> </w:t>
      </w:r>
      <w:r w:rsidRPr="00FC3094">
        <w:rPr>
          <w:sz w:val="24"/>
        </w:rPr>
        <w:t>social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or</w:t>
      </w:r>
      <w:r w:rsidRPr="00FC3094">
        <w:rPr>
          <w:spacing w:val="-8"/>
          <w:sz w:val="24"/>
        </w:rPr>
        <w:t xml:space="preserve"> </w:t>
      </w:r>
      <w:r w:rsidRPr="00FC3094">
        <w:rPr>
          <w:sz w:val="24"/>
        </w:rPr>
        <w:t>leisure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activities/ hobbies that I enjoy doing</w:t>
      </w:r>
    </w:p>
    <w:p w14:paraId="40567A0C" w14:textId="77777777" w:rsidR="00F738DD" w:rsidRPr="00FC3094" w:rsidRDefault="00F738DD">
      <w:pPr>
        <w:pStyle w:val="GvdeMetni"/>
        <w:spacing w:before="6"/>
      </w:pPr>
    </w:p>
    <w:p w14:paraId="5094EE28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ind w:hanging="18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6B8552D4" wp14:editId="74C7737E">
                <wp:simplePos x="0" y="0"/>
                <wp:positionH relativeFrom="page">
                  <wp:posOffset>2985516</wp:posOffset>
                </wp:positionH>
                <wp:positionV relativeFrom="paragraph">
                  <wp:posOffset>-5164</wp:posOffset>
                </wp:positionV>
                <wp:extent cx="175260" cy="175260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ECC0C5" id="Graphic 32" o:spid="_x0000_s1026" style="position:absolute;margin-left:235.1pt;margin-top:-.4pt;width:13.8pt;height:13.8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czfPj90AAAAIAQAADwAAAGRy&#10;cy9kb3ducmV2LnhtbEyPQU+DQBCF7yb+h82YeLNLCbaIDE1jQvRKa9Tjlp0Cws4Sdtviv3d70tu8&#10;vJc338s3sxnEmSbXWUZYLiIQxLXVHTcI7/vyIQXhvGKtBsuE8EMONsXtTa4ybS9c0XnnGxFK2GUK&#10;ofV+zKR0dUtGuYUdiYN3tJNRPsipkXpSl1BuBhlH0Uoa1XH40KqRXlqq+93JIJTVa9Ju6+Pj5/eH&#10;LJd9/5Z+VRbx/m7ePoPwNPu/MFzxAzoUgelgT6ydGBCSdRSHKMJ1QfCTp3U4DgjxKg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czfPj9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22A698F1" wp14:editId="6C462C3E">
                <wp:simplePos x="0" y="0"/>
                <wp:positionH relativeFrom="page">
                  <wp:posOffset>3665220</wp:posOffset>
                </wp:positionH>
                <wp:positionV relativeFrom="paragraph">
                  <wp:posOffset>-5164</wp:posOffset>
                </wp:positionV>
                <wp:extent cx="175260" cy="175260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2CCBE7" id="Graphic 33" o:spid="_x0000_s1026" style="position:absolute;margin-left:288.6pt;margin-top:-.4pt;width:13.8pt;height:13.8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f9gakd0AAAAIAQAADwAAAGRy&#10;cy9kb3ducmV2LnhtbEyPQU+DQBCF7yb+h82YeLNLSUsJsjSNCdErtVGPW3YKCDtL2G2L/97pSW/z&#10;8l7efC/fznYQF5x850jBchGBQKqd6ahRcHgvn1IQPmgyenCECn7Qw7a4v8t1ZtyVKrzsQyO4hHym&#10;FbQhjJmUvm7Rar9wIxJ7JzdZHVhOjTSTvnK5HWQcRYm0uiP+0OoRX1qs+/3ZKiir11W7q0/rz+8P&#10;WS77/i39qpxSjw/z7hlEwDn8heGGz+hQMNPRncl4MShYbzYxRxXcFrCfRCs+jgriJA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f9gak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5B1C266E" wp14:editId="61FB36FB">
                <wp:simplePos x="0" y="0"/>
                <wp:positionH relativeFrom="page">
                  <wp:posOffset>4389120</wp:posOffset>
                </wp:positionH>
                <wp:positionV relativeFrom="paragraph">
                  <wp:posOffset>-5164</wp:posOffset>
                </wp:positionV>
                <wp:extent cx="175260" cy="17526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8507D" id="Graphic 34" o:spid="_x0000_s1026" style="position:absolute;margin-left:345.6pt;margin-top:-.4pt;width:13.8pt;height:13.8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2/f2t0AAAAIAQAADwAAAGRy&#10;cy9kb3ducmV2LnhtbEyPQU+DQBCF7yb+h82YeLMLRBGRpWlMiF5pjXrcslNA2FnCblv8905PepuX&#10;9/Lme8V6saM44ex7RwriVQQCqXGmp1bB+666y0D4oMno0REq+EEP6/L6qtC5cWeq8bQNreAS8rlW&#10;0IUw5VL6pkOr/cpNSOwd3Gx1YDm30sz6zOV2lEkUpdLqnvhDpyd86bAZtkeroKpf77tNc3j4/P6Q&#10;VTwMb9lX7ZS6vVk2zyACLuEvDBd8RoeSmfbuSMaLUUH6FCccVXBZwP5jnPGxV5CkGciykP8HlL8A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u2/f2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7D792009" wp14:editId="2ACEE5D8">
                <wp:simplePos x="0" y="0"/>
                <wp:positionH relativeFrom="page">
                  <wp:posOffset>5215127</wp:posOffset>
                </wp:positionH>
                <wp:positionV relativeFrom="paragraph">
                  <wp:posOffset>-5164</wp:posOffset>
                </wp:positionV>
                <wp:extent cx="175260" cy="175260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D15B4" id="Graphic 35" o:spid="_x0000_s1026" style="position:absolute;margin-left:410.65pt;margin-top:-.4pt;width:13.8pt;height:13.8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zi46+t0AAAAIAQAADwAAAGRy&#10;cy9kb3ducmV2LnhtbEyPwU7DMBBE70j8g7VI3FonoVQmZFNVSBFcUxBwdONtHBLbUey24e9xT+U4&#10;mtHMm2Izm4GdaPKdswjpMgFGtnGqsy3Cx3u1EMB8kFbJwVlC+CUPm/L2ppC5cmdb02kXWhZLrM8l&#10;gg5hzDn3jSYj/dKNZKN3cJORIcqp5WqS51huBp4lyZob2dm4oOVIL5qafnc0CFX9utLb5vD49fPJ&#10;q7Tv38R37RDv7+btM7BAc7iG4YIf0aGMTHt3tMqzAUFk6UOMIlweRF+sxBOwPUK2FsDLgv8/UP4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zi46+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5E544A96" wp14:editId="62BE4265">
                <wp:simplePos x="0" y="0"/>
                <wp:positionH relativeFrom="page">
                  <wp:posOffset>6083807</wp:posOffset>
                </wp:positionH>
                <wp:positionV relativeFrom="paragraph">
                  <wp:posOffset>-5164</wp:posOffset>
                </wp:positionV>
                <wp:extent cx="175260" cy="17526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9FE1EC" id="Graphic 36" o:spid="_x0000_s1026" style="position:absolute;margin-left:479.05pt;margin-top:-.4pt;width:13.8pt;height:13.8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SV4Ixt0AAAAIAQAADwAAAGRy&#10;cy9kb3ducmV2LnhtbEyPwU7DMBBE70j8g7VI3KiTihQ3ZFNVSBFc0yLg6MZuHBKvo9htw9/jnuA4&#10;mtHMm2Iz24Gd9eQ7RwjpIgGmqXGqoxbhfV89CGA+SFJycKQRfrSHTXl7U8hcuQvV+rwLLYsl5HOJ&#10;YEIYc859Y7SVfuFGTdE7usnKEOXUcjXJSyy3A18myYpb2VFcMHLUL0Y3/e5kEar69dFsm2P2+f3B&#10;q7Tv38RX7RDv7+btM7Cg5/AXhit+RIcyMh3ciZRnA8I6E2mMIlwfRH8tsidgB4TlSgAvC/7/QPkL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SV4Ix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try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to</w:t>
      </w:r>
      <w:r w:rsidRPr="00FC3094">
        <w:rPr>
          <w:spacing w:val="1"/>
          <w:sz w:val="24"/>
        </w:rPr>
        <w:t xml:space="preserve"> </w:t>
      </w:r>
      <w:r w:rsidRPr="00FC3094">
        <w:rPr>
          <w:sz w:val="24"/>
        </w:rPr>
        <w:t>stay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involved</w:t>
      </w:r>
      <w:r w:rsidRPr="00FC3094">
        <w:rPr>
          <w:spacing w:val="2"/>
          <w:sz w:val="24"/>
        </w:rPr>
        <w:t xml:space="preserve"> </w:t>
      </w:r>
      <w:r w:rsidRPr="00FC3094">
        <w:rPr>
          <w:sz w:val="24"/>
        </w:rPr>
        <w:t>with</w:t>
      </w:r>
      <w:r w:rsidRPr="00FC3094">
        <w:rPr>
          <w:spacing w:val="2"/>
          <w:sz w:val="24"/>
        </w:rPr>
        <w:t xml:space="preserve"> </w:t>
      </w:r>
      <w:r w:rsidRPr="00FC3094">
        <w:rPr>
          <w:spacing w:val="-2"/>
          <w:sz w:val="24"/>
        </w:rPr>
        <w:t>things</w:t>
      </w:r>
    </w:p>
    <w:p w14:paraId="7C815F87" w14:textId="77777777" w:rsidR="00F738DD" w:rsidRPr="00FC3094" w:rsidRDefault="00F738DD">
      <w:pPr>
        <w:pStyle w:val="GvdeMetni"/>
        <w:spacing w:before="7"/>
      </w:pPr>
    </w:p>
    <w:p w14:paraId="0A3AA692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spacing w:before="1" w:line="273" w:lineRule="auto"/>
        <w:ind w:left="160" w:right="6267" w:firstLine="0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3805F7BB" wp14:editId="57FD8F02">
                <wp:simplePos x="0" y="0"/>
                <wp:positionH relativeFrom="page">
                  <wp:posOffset>2985516</wp:posOffset>
                </wp:positionH>
                <wp:positionV relativeFrom="paragraph">
                  <wp:posOffset>194636</wp:posOffset>
                </wp:positionV>
                <wp:extent cx="175260" cy="175260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2E1860" id="Graphic 37" o:spid="_x0000_s1026" style="position:absolute;margin-left:235.1pt;margin-top:15.35pt;width:13.8pt;height:13.8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kTox1d8AAAAJAQAADwAAAGRy&#10;cy9kb3ducmV2LnhtbEyPwU7DMBBE70j8g7VI3KjdNiUhxKkqpAiuKQg4uvE2DontKHbb8PcsJziu&#10;9mnmTbGd7cDOOIXOOwnLhQCGrvG6c62Et9fqLgMWonJaDd6hhG8MsC2vrwqVa39xNZ73sWUU4kKu&#10;JJgYx5zz0Bi0Kiz8iI5+Rz9ZFemcWq4ndaFwO/CVEPfcqs5Rg1EjPhls+v3JSqjq58TsmuPm4+ud&#10;V8u+f8k+ay/l7c28ewQWcY5/MPzqkzqU5HTwJ6cDGyQkqVgRKmEtUmAEJA8pbTlI2GRr4GXB/y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CROjHV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356423E8" wp14:editId="5DC24F80">
                <wp:simplePos x="0" y="0"/>
                <wp:positionH relativeFrom="page">
                  <wp:posOffset>3665220</wp:posOffset>
                </wp:positionH>
                <wp:positionV relativeFrom="paragraph">
                  <wp:posOffset>194636</wp:posOffset>
                </wp:positionV>
                <wp:extent cx="175260" cy="175260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236515" id="Graphic 38" o:spid="_x0000_s1026" style="position:absolute;margin-left:288.6pt;margin-top:15.35pt;width:13.8pt;height:13.8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IzmM194AAAAJAQAADwAAAGRy&#10;cy9kb3ducmV2LnhtbEyPy07DMBBF90j8gzVI7KjdZ6IQp6qQItimIGDpxm4cEo+j2G3D33e6guXo&#10;Ht05N99OrmdnM4bWo4T5TAAzWHvdYiPh4718SoGFqFCr3qOR8GsCbIv7u1xl2l+wMud9bBiVYMiU&#10;BBvjkHEeamucCjM/GKTs6EenIp1jw/WoLlTuer4QYsOdapE+WDWYF2vqbn9yEsrqdWV39XH99fPJ&#10;y3nXvaXflZfy8WHaPQOLZop/MNz0SR0Kcjr4E+rAegnrJFkQKmEpEmAEbMSKthwoSZfAi5z/X1Bc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CM5jNf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0270C1A3" wp14:editId="3AC13F6A">
                <wp:simplePos x="0" y="0"/>
                <wp:positionH relativeFrom="page">
                  <wp:posOffset>4389120</wp:posOffset>
                </wp:positionH>
                <wp:positionV relativeFrom="paragraph">
                  <wp:posOffset>194636</wp:posOffset>
                </wp:positionV>
                <wp:extent cx="175260" cy="175260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076D3" id="Graphic 39" o:spid="_x0000_s1026" style="position:absolute;margin-left:345.6pt;margin-top:15.35pt;width:13.8pt;height:13.8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ncOTU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22AA9E01" wp14:editId="067C4457">
                <wp:simplePos x="0" y="0"/>
                <wp:positionH relativeFrom="page">
                  <wp:posOffset>5215127</wp:posOffset>
                </wp:positionH>
                <wp:positionV relativeFrom="paragraph">
                  <wp:posOffset>194636</wp:posOffset>
                </wp:positionV>
                <wp:extent cx="175260" cy="175260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0494E6" id="Graphic 40" o:spid="_x0000_s1026" style="position:absolute;margin-left:410.65pt;margin-top:15.35pt;width:13.8pt;height:13.8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DSScSw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68566504" wp14:editId="556E391F">
                <wp:simplePos x="0" y="0"/>
                <wp:positionH relativeFrom="page">
                  <wp:posOffset>6083807</wp:posOffset>
                </wp:positionH>
                <wp:positionV relativeFrom="paragraph">
                  <wp:posOffset>194636</wp:posOffset>
                </wp:positionV>
                <wp:extent cx="175260" cy="17526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BF3A0" id="Graphic 41" o:spid="_x0000_s1026" style="position:absolute;margin-left:479.05pt;margin-top:15.35pt;width:13.8pt;height:13.8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CXoVQn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8"/>
          <w:sz w:val="24"/>
        </w:rPr>
        <w:t xml:space="preserve"> </w:t>
      </w:r>
      <w:r w:rsidRPr="00FC3094">
        <w:rPr>
          <w:sz w:val="24"/>
        </w:rPr>
        <w:t>am</w:t>
      </w:r>
      <w:r w:rsidRPr="00FC3094">
        <w:rPr>
          <w:spacing w:val="-4"/>
          <w:sz w:val="24"/>
        </w:rPr>
        <w:t xml:space="preserve"> </w:t>
      </w:r>
      <w:r w:rsidRPr="00FC3094">
        <w:rPr>
          <w:sz w:val="24"/>
        </w:rPr>
        <w:t>healthy</w:t>
      </w:r>
      <w:r w:rsidRPr="00FC3094">
        <w:rPr>
          <w:spacing w:val="-9"/>
          <w:sz w:val="24"/>
        </w:rPr>
        <w:t xml:space="preserve"> </w:t>
      </w:r>
      <w:r w:rsidRPr="00FC3094">
        <w:rPr>
          <w:sz w:val="24"/>
        </w:rPr>
        <w:t>enough</w:t>
      </w:r>
      <w:r w:rsidRPr="00FC3094">
        <w:rPr>
          <w:spacing w:val="-4"/>
          <w:sz w:val="24"/>
        </w:rPr>
        <w:t xml:space="preserve"> </w:t>
      </w:r>
      <w:r w:rsidRPr="00FC3094">
        <w:rPr>
          <w:sz w:val="24"/>
        </w:rPr>
        <w:t>to</w:t>
      </w:r>
      <w:r w:rsidRPr="00FC3094">
        <w:rPr>
          <w:spacing w:val="-2"/>
          <w:sz w:val="24"/>
        </w:rPr>
        <w:t xml:space="preserve"> </w:t>
      </w:r>
      <w:r w:rsidRPr="00FC3094">
        <w:rPr>
          <w:sz w:val="24"/>
        </w:rPr>
        <w:t>have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 xml:space="preserve">my </w:t>
      </w:r>
      <w:r w:rsidRPr="00FC3094">
        <w:rPr>
          <w:spacing w:val="-2"/>
          <w:sz w:val="24"/>
        </w:rPr>
        <w:t>independence</w:t>
      </w:r>
    </w:p>
    <w:p w14:paraId="0714F181" w14:textId="77777777" w:rsidR="00F738DD" w:rsidRPr="00FC3094" w:rsidRDefault="00F738DD">
      <w:pPr>
        <w:pStyle w:val="GvdeMetni"/>
        <w:spacing w:before="9"/>
      </w:pPr>
    </w:p>
    <w:p w14:paraId="498199C2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ind w:hanging="18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00923EF8" wp14:editId="0586685E">
                <wp:simplePos x="0" y="0"/>
                <wp:positionH relativeFrom="page">
                  <wp:posOffset>2985516</wp:posOffset>
                </wp:positionH>
                <wp:positionV relativeFrom="paragraph">
                  <wp:posOffset>-5517</wp:posOffset>
                </wp:positionV>
                <wp:extent cx="175260" cy="175260"/>
                <wp:effectExtent l="0" t="0" r="0" b="0"/>
                <wp:wrapNone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7BFCC1" id="Graphic 42" o:spid="_x0000_s1026" style="position:absolute;margin-left:235.1pt;margin-top:-.45pt;width:13.8pt;height:13.8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KHUgWd4AAAAIAQAADwAAAGRy&#10;cy9kb3ducmV2LnhtbEyPQU+DQBSE7yb+h80z8dYuJVha5NE0JkSvVKMet+wrIOwuYbct/nufJz1O&#10;ZjLzTb6bzSAuNPnOWYTVMgJBtna6sw3C22u52IDwQVmtBmcJ4Zs87Irbm1xl2l1tRZdDaASXWJ8p&#10;hDaEMZPS1y0Z5ZduJMveyU1GBZZTI/WkrlxuBhlH0Voa1VleaNVITy3V/eFsEMrqOWn39enh4+td&#10;lqu+f9l8Vg7x/m7eP4IINIe/MPziMzoUzHR0Z6u9GBCSNIo5irDYgmA/2aZ85YgQr1OQRS7/Hyh+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Ch1IFn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105EA170" wp14:editId="19640902">
                <wp:simplePos x="0" y="0"/>
                <wp:positionH relativeFrom="page">
                  <wp:posOffset>3665220</wp:posOffset>
                </wp:positionH>
                <wp:positionV relativeFrom="paragraph">
                  <wp:posOffset>-5517</wp:posOffset>
                </wp:positionV>
                <wp:extent cx="175260" cy="175260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EE6FAB" id="Graphic 43" o:spid="_x0000_s1026" style="position:absolute;margin-left:288.6pt;margin-top:-.45pt;width:13.8pt;height:13.8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CSa9Uf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2DBA5897" wp14:editId="60E57419">
                <wp:simplePos x="0" y="0"/>
                <wp:positionH relativeFrom="page">
                  <wp:posOffset>4389120</wp:posOffset>
                </wp:positionH>
                <wp:positionV relativeFrom="paragraph">
                  <wp:posOffset>-5517</wp:posOffset>
                </wp:positionV>
                <wp:extent cx="175260" cy="175260"/>
                <wp:effectExtent l="0" t="0" r="0" b="0"/>
                <wp:wrapNone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EACD17" id="Graphic 44" o:spid="_x0000_s1026" style="position:absolute;margin-left:345.6pt;margin-top:-.45pt;width:13.8pt;height:13.8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4C0wDN4AAAAIAQAADwAAAGRy&#10;cy9kb3ducmV2LnhtbEyPQU+DQBSE7yb+h80z8dYuEKWU8mgaE6JXWqMet+yWpbC7hN22+O99nvQ4&#10;mcnMN8V2NgO7qsl3ziLEywiYso2TnW0R3g/VIgPmg7BSDM4qhG/lYVve3xUil+5ma3Xdh5ZRifW5&#10;QNAhjDnnvtHKCL90o7LkndxkRCA5tVxO4kblZuBJFKXciM7SghajetGq6fcXg1DVr09615yeP88f&#10;vIr7/i37qh3i48O82wALag5/YfjFJ3QoienoLlZ6NiCk6zihKMJiDYz8VZzRlSNCkq6AlwX/f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AtMAz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5DA3CDEE" wp14:editId="701FFE0C">
                <wp:simplePos x="0" y="0"/>
                <wp:positionH relativeFrom="page">
                  <wp:posOffset>5215127</wp:posOffset>
                </wp:positionH>
                <wp:positionV relativeFrom="paragraph">
                  <wp:posOffset>-5517</wp:posOffset>
                </wp:positionV>
                <wp:extent cx="175260" cy="175260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C95AF7" id="Graphic 45" o:spid="_x0000_s1026" style="position:absolute;margin-left:410.65pt;margin-top:-.45pt;width:13.8pt;height:13.8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JVs1Sz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1662035B" wp14:editId="49276A3D">
                <wp:simplePos x="0" y="0"/>
                <wp:positionH relativeFrom="page">
                  <wp:posOffset>6083807</wp:posOffset>
                </wp:positionH>
                <wp:positionV relativeFrom="paragraph">
                  <wp:posOffset>-5517</wp:posOffset>
                </wp:positionV>
                <wp:extent cx="175260" cy="175260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3EC37" id="Graphic 46" o:spid="_x0000_s1026" style="position:absolute;margin-left:479.05pt;margin-top:-.45pt;width:13.8pt;height:13.8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BIc5xDeAAAACA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can please</w:t>
      </w:r>
      <w:r w:rsidRPr="00FC3094">
        <w:rPr>
          <w:spacing w:val="-2"/>
          <w:sz w:val="24"/>
        </w:rPr>
        <w:t xml:space="preserve"> </w:t>
      </w:r>
      <w:r w:rsidRPr="00FC3094">
        <w:rPr>
          <w:sz w:val="24"/>
        </w:rPr>
        <w:t>myself what</w:t>
      </w:r>
      <w:r w:rsidRPr="00FC3094">
        <w:rPr>
          <w:spacing w:val="1"/>
          <w:sz w:val="24"/>
        </w:rPr>
        <w:t xml:space="preserve"> </w:t>
      </w:r>
      <w:r w:rsidRPr="00FC3094">
        <w:rPr>
          <w:sz w:val="24"/>
        </w:rPr>
        <w:t>I</w:t>
      </w:r>
      <w:r w:rsidRPr="00FC3094">
        <w:rPr>
          <w:spacing w:val="-6"/>
          <w:sz w:val="24"/>
        </w:rPr>
        <w:t xml:space="preserve"> </w:t>
      </w:r>
      <w:r w:rsidRPr="00FC3094">
        <w:rPr>
          <w:spacing w:val="-5"/>
          <w:sz w:val="24"/>
        </w:rPr>
        <w:t>do</w:t>
      </w:r>
    </w:p>
    <w:p w14:paraId="0BF494A7" w14:textId="77777777" w:rsidR="00F738DD" w:rsidRPr="00FC3094" w:rsidRDefault="00F738DD">
      <w:pPr>
        <w:pStyle w:val="GvdeMetni"/>
        <w:spacing w:before="45"/>
      </w:pPr>
    </w:p>
    <w:p w14:paraId="40F770BB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342"/>
        </w:tabs>
        <w:spacing w:before="1"/>
        <w:ind w:hanging="18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08237823" wp14:editId="53C47F40">
                <wp:simplePos x="0" y="0"/>
                <wp:positionH relativeFrom="page">
                  <wp:posOffset>2985516</wp:posOffset>
                </wp:positionH>
                <wp:positionV relativeFrom="paragraph">
                  <wp:posOffset>-5106</wp:posOffset>
                </wp:positionV>
                <wp:extent cx="175260" cy="175260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026F6" id="Graphic 47" o:spid="_x0000_s1026" style="position:absolute;margin-left:235.1pt;margin-top:-.4pt;width:13.8pt;height:13.8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czfPj90AAAAIAQAADwAAAGRy&#10;cy9kb3ducmV2LnhtbEyPQU+DQBCF7yb+h82YeLNLCbaIDE1jQvRKa9Tjlp0Cws4Sdtviv3d70tu8&#10;vJc338s3sxnEmSbXWUZYLiIQxLXVHTcI7/vyIQXhvGKtBsuE8EMONsXtTa4ybS9c0XnnGxFK2GUK&#10;ofV+zKR0dUtGuYUdiYN3tJNRPsipkXpSl1BuBhlH0Uoa1XH40KqRXlqq+93JIJTVa9Ju6+Pj5/eH&#10;LJd9/5Z+VRbx/m7ePoPwNPu/MFzxAzoUgelgT6ydGBCSdRSHKMJ1QfCTp3U4DgjxKg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czfPj9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34529E5B" wp14:editId="6091D64F">
                <wp:simplePos x="0" y="0"/>
                <wp:positionH relativeFrom="page">
                  <wp:posOffset>3665220</wp:posOffset>
                </wp:positionH>
                <wp:positionV relativeFrom="paragraph">
                  <wp:posOffset>-5106</wp:posOffset>
                </wp:positionV>
                <wp:extent cx="175260" cy="175260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8A9DC" id="Graphic 48" o:spid="_x0000_s1026" style="position:absolute;margin-left:288.6pt;margin-top:-.4pt;width:13.8pt;height:13.8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f9gakd0AAAAIAQAADwAAAGRy&#10;cy9kb3ducmV2LnhtbEyPQU+DQBCF7yb+h82YeLNLSUsJsjSNCdErtVGPW3YKCDtL2G2L/97pSW/z&#10;8l7efC/fznYQF5x850jBchGBQKqd6ahRcHgvn1IQPmgyenCECn7Qw7a4v8t1ZtyVKrzsQyO4hHym&#10;FbQhjJmUvm7Rar9wIxJ7JzdZHVhOjTSTvnK5HWQcRYm0uiP+0OoRX1qs+/3ZKiir11W7q0/rz+8P&#10;WS77/i39qpxSjw/z7hlEwDn8heGGz+hQMNPRncl4MShYbzYxRxXcFrCfRCs+jgriJA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f9gak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55D778F4" wp14:editId="464803D4">
                <wp:simplePos x="0" y="0"/>
                <wp:positionH relativeFrom="page">
                  <wp:posOffset>4389120</wp:posOffset>
                </wp:positionH>
                <wp:positionV relativeFrom="paragraph">
                  <wp:posOffset>-5106</wp:posOffset>
                </wp:positionV>
                <wp:extent cx="175260" cy="175260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0AFD0" id="Graphic 49" o:spid="_x0000_s1026" style="position:absolute;margin-left:345.6pt;margin-top:-.4pt;width:13.8pt;height:13.8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2/f2t0AAAAIAQAADwAAAGRy&#10;cy9kb3ducmV2LnhtbEyPQU+DQBCF7yb+h82YeLMLRBGRpWlMiF5pjXrcslNA2FnCblv8905PepuX&#10;9/Lme8V6saM44ex7RwriVQQCqXGmp1bB+666y0D4oMno0REq+EEP6/L6qtC5cWeq8bQNreAS8rlW&#10;0IUw5VL6pkOr/cpNSOwd3Gx1YDm30sz6zOV2lEkUpdLqnvhDpyd86bAZtkeroKpf77tNc3j4/P6Q&#10;VTwMb9lX7ZS6vVk2zyACLuEvDBd8RoeSmfbuSMaLUUH6FCccVXBZwP5jnPGxV5CkGciykP8HlL8A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u2/f2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3728" behindDoc="0" locked="0" layoutInCell="1" allowOverlap="1" wp14:anchorId="53C7B807" wp14:editId="2FEBC07B">
                <wp:simplePos x="0" y="0"/>
                <wp:positionH relativeFrom="page">
                  <wp:posOffset>5215127</wp:posOffset>
                </wp:positionH>
                <wp:positionV relativeFrom="paragraph">
                  <wp:posOffset>-5106</wp:posOffset>
                </wp:positionV>
                <wp:extent cx="175260" cy="17526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B25902" id="Graphic 50" o:spid="_x0000_s1026" style="position:absolute;margin-left:410.65pt;margin-top:-.4pt;width:13.8pt;height:13.8pt;z-index:157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zi46+t0AAAAIAQAADwAAAGRy&#10;cy9kb3ducmV2LnhtbEyPwU7DMBBE70j8g7VI3FonoVQmZFNVSBFcUxBwdONtHBLbUey24e9xT+U4&#10;mtHMm2Izm4GdaPKdswjpMgFGtnGqsy3Cx3u1EMB8kFbJwVlC+CUPm/L2ppC5cmdb02kXWhZLrM8l&#10;gg5hzDn3jSYj/dKNZKN3cJORIcqp5WqS51huBp4lyZob2dm4oOVIL5qafnc0CFX9utLb5vD49fPJ&#10;q7Tv38R37RDv7+btM7BAc7iG4YIf0aGMTHt3tMqzAUFk6UOMIlweRF+sxBOwPUK2FsDLgv8/UP4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zi46+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024403A8" wp14:editId="064CF6C3">
                <wp:simplePos x="0" y="0"/>
                <wp:positionH relativeFrom="page">
                  <wp:posOffset>6083807</wp:posOffset>
                </wp:positionH>
                <wp:positionV relativeFrom="paragraph">
                  <wp:posOffset>-5106</wp:posOffset>
                </wp:positionV>
                <wp:extent cx="175260" cy="175260"/>
                <wp:effectExtent l="0" t="0" r="0" b="0"/>
                <wp:wrapNone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40B057" id="Graphic 51" o:spid="_x0000_s1026" style="position:absolute;margin-left:479.05pt;margin-top:-.4pt;width:13.8pt;height:13.8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SV4Ixt0AAAAIAQAADwAAAGRy&#10;cy9kb3ducmV2LnhtbEyPwU7DMBBE70j8g7VI3KiTihQ3ZFNVSBFc0yLg6MZuHBKvo9htw9/jnuA4&#10;mtHMm2Iz24Gd9eQ7RwjpIgGmqXGqoxbhfV89CGA+SFJycKQRfrSHTXl7U8hcuQvV+rwLLYsl5HOJ&#10;YEIYc859Y7SVfuFGTdE7usnKEOXUcjXJSyy3A18myYpb2VFcMHLUL0Y3/e5kEar69dFsm2P2+f3B&#10;q7Tv38RX7RDv7+btM7Cg5/AXhit+RIcyMh3ciZRnA8I6E2mMIlwfRH8tsidgB4TlSgAvC/7/QPkL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SV4Ix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feel</w:t>
      </w:r>
      <w:r w:rsidRPr="00FC3094">
        <w:rPr>
          <w:spacing w:val="-1"/>
          <w:sz w:val="24"/>
        </w:rPr>
        <w:t xml:space="preserve"> </w:t>
      </w:r>
      <w:r w:rsidRPr="00FC3094">
        <w:rPr>
          <w:sz w:val="24"/>
        </w:rPr>
        <w:t>safe where</w:t>
      </w:r>
      <w:r w:rsidRPr="00FC3094">
        <w:rPr>
          <w:spacing w:val="2"/>
          <w:sz w:val="24"/>
        </w:rPr>
        <w:t xml:space="preserve"> </w:t>
      </w:r>
      <w:r w:rsidRPr="00FC3094">
        <w:rPr>
          <w:sz w:val="24"/>
        </w:rPr>
        <w:t>I</w:t>
      </w:r>
      <w:r w:rsidRPr="00FC3094">
        <w:rPr>
          <w:spacing w:val="-4"/>
          <w:sz w:val="24"/>
        </w:rPr>
        <w:t xml:space="preserve"> live</w:t>
      </w:r>
    </w:p>
    <w:p w14:paraId="6FAC9A43" w14:textId="77777777" w:rsidR="00F738DD" w:rsidRPr="00FC3094" w:rsidRDefault="00F738DD">
      <w:pPr>
        <w:pStyle w:val="GvdeMetni"/>
        <w:spacing w:before="45"/>
      </w:pPr>
    </w:p>
    <w:p w14:paraId="4BA6DE7F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462"/>
        </w:tabs>
        <w:ind w:left="462" w:hanging="30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51A34931" wp14:editId="003BD009">
                <wp:simplePos x="0" y="0"/>
                <wp:positionH relativeFrom="page">
                  <wp:posOffset>2985516</wp:posOffset>
                </wp:positionH>
                <wp:positionV relativeFrom="paragraph">
                  <wp:posOffset>-5331</wp:posOffset>
                </wp:positionV>
                <wp:extent cx="175260" cy="175260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FAC144" id="Graphic 52" o:spid="_x0000_s1026" style="position:absolute;margin-left:235.1pt;margin-top:-.4pt;width:13.8pt;height:13.8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czfPj90AAAAIAQAADwAAAGRy&#10;cy9kb3ducmV2LnhtbEyPQU+DQBCF7yb+h82YeLNLCbaIDE1jQvRKa9Tjlp0Cws4Sdtviv3d70tu8&#10;vJc338s3sxnEmSbXWUZYLiIQxLXVHTcI7/vyIQXhvGKtBsuE8EMONsXtTa4ybS9c0XnnGxFK2GUK&#10;ofV+zKR0dUtGuYUdiYN3tJNRPsipkXpSl1BuBhlH0Uoa1XH40KqRXlqq+93JIJTVa9Ju6+Pj5/eH&#10;LJd9/5Z+VRbx/m7ePoPwNPu/MFzxAzoUgelgT6ydGBCSdRSHKMJ1QfCTp3U4DgjxKg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czfPj9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11A89B66" wp14:editId="0C5E5F64">
                <wp:simplePos x="0" y="0"/>
                <wp:positionH relativeFrom="page">
                  <wp:posOffset>3665220</wp:posOffset>
                </wp:positionH>
                <wp:positionV relativeFrom="paragraph">
                  <wp:posOffset>-5331</wp:posOffset>
                </wp:positionV>
                <wp:extent cx="175260" cy="175260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23053" id="Graphic 53" o:spid="_x0000_s1026" style="position:absolute;margin-left:288.6pt;margin-top:-.4pt;width:13.8pt;height:13.8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f9gakd0AAAAIAQAADwAAAGRy&#10;cy9kb3ducmV2LnhtbEyPQU+DQBCF7yb+h82YeLNLSUsJsjSNCdErtVGPW3YKCDtL2G2L/97pSW/z&#10;8l7efC/fznYQF5x850jBchGBQKqd6ahRcHgvn1IQPmgyenCECn7Qw7a4v8t1ZtyVKrzsQyO4hHym&#10;FbQhjJmUvm7Rar9wIxJ7JzdZHVhOjTSTvnK5HWQcRYm0uiP+0OoRX1qs+/3ZKiir11W7q0/rz+8P&#10;WS77/i39qpxSjw/z7hlEwDn8heGGz+hQMNPRncl4MShYbzYxRxXcFrCfRCs+jgriJA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f9gak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1B7E3E2D" wp14:editId="55240EE2">
                <wp:simplePos x="0" y="0"/>
                <wp:positionH relativeFrom="page">
                  <wp:posOffset>4389120</wp:posOffset>
                </wp:positionH>
                <wp:positionV relativeFrom="paragraph">
                  <wp:posOffset>-5331</wp:posOffset>
                </wp:positionV>
                <wp:extent cx="175260" cy="175260"/>
                <wp:effectExtent l="0" t="0" r="0" b="0"/>
                <wp:wrapNone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D794E" id="Graphic 54" o:spid="_x0000_s1026" style="position:absolute;margin-left:345.6pt;margin-top:-.4pt;width:13.8pt;height:13.8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2/f2t0AAAAIAQAADwAAAGRy&#10;cy9kb3ducmV2LnhtbEyPQU+DQBCF7yb+h82YeLMLRBGRpWlMiF5pjXrcslNA2FnCblv8905PepuX&#10;9/Lme8V6saM44ex7RwriVQQCqXGmp1bB+666y0D4oMno0REq+EEP6/L6qtC5cWeq8bQNreAS8rlW&#10;0IUw5VL6pkOr/cpNSOwd3Gx1YDm30sz6zOV2lEkUpdLqnvhDpyd86bAZtkeroKpf77tNc3j4/P6Q&#10;VTwMb9lX7ZS6vVk2zyACLuEvDBd8RoeSmfbuSMaLUUH6FCccVXBZwP5jnPGxV5CkGciykP8HlL8A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u2/f2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635BCB8B" wp14:editId="539C6C5C">
                <wp:simplePos x="0" y="0"/>
                <wp:positionH relativeFrom="page">
                  <wp:posOffset>5215127</wp:posOffset>
                </wp:positionH>
                <wp:positionV relativeFrom="paragraph">
                  <wp:posOffset>-5331</wp:posOffset>
                </wp:positionV>
                <wp:extent cx="175260" cy="175260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D128D2" id="Graphic 55" o:spid="_x0000_s1026" style="position:absolute;margin-left:410.65pt;margin-top:-.4pt;width:13.8pt;height:13.8pt;z-index:1575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zi46+t0AAAAIAQAADwAAAGRy&#10;cy9kb3ducmV2LnhtbEyPwU7DMBBE70j8g7VI3FonoVQmZFNVSBFcUxBwdONtHBLbUey24e9xT+U4&#10;mtHMm2Izm4GdaPKdswjpMgFGtnGqsy3Cx3u1EMB8kFbJwVlC+CUPm/L2ppC5cmdb02kXWhZLrM8l&#10;gg5hzDn3jSYj/dKNZKN3cJORIcqp5WqS51huBp4lyZob2dm4oOVIL5qafnc0CFX9utLb5vD49fPJ&#10;q7Tv38R37RDv7+btM7BAc7iG4YIf0aGMTHt3tMqzAUFk6UOMIlweRF+sxBOwPUK2FsDLgv8/UP4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zi46+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6800" behindDoc="0" locked="0" layoutInCell="1" allowOverlap="1" wp14:anchorId="32F5EF99" wp14:editId="1FF582D2">
                <wp:simplePos x="0" y="0"/>
                <wp:positionH relativeFrom="page">
                  <wp:posOffset>6083807</wp:posOffset>
                </wp:positionH>
                <wp:positionV relativeFrom="paragraph">
                  <wp:posOffset>-5331</wp:posOffset>
                </wp:positionV>
                <wp:extent cx="175260" cy="17526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F7D044" id="Graphic 56" o:spid="_x0000_s1026" style="position:absolute;margin-left:479.05pt;margin-top:-.4pt;width:13.8pt;height:13.8pt;z-index:1575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SV4Ixt0AAAAIAQAADwAAAGRy&#10;cy9kb3ducmV2LnhtbEyPwU7DMBBE70j8g7VI3KiTihQ3ZFNVSBFc0yLg6MZuHBKvo9htw9/jnuA4&#10;mtHMm2Iz24Gd9eQ7RwjpIgGmqXGqoxbhfV89CGA+SFJycKQRfrSHTXl7U8hcuQvV+rwLLYsl5HOJ&#10;YEIYc859Y7SVfuFGTdE7usnKEOXUcjXJSyy3A18myYpb2VFcMHLUL0Y3/e5kEar69dFsm2P2+f3B&#10;q7Tv38RX7RDv7+btM7Cg5/AXhit+RIcyMh3ciZRnA8I6E2mMIlwfRH8tsidgB4TlSgAvC/7/QPkL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SV4Ix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get pleasure from my</w:t>
      </w:r>
      <w:r w:rsidRPr="00FC3094">
        <w:rPr>
          <w:spacing w:val="-3"/>
          <w:sz w:val="24"/>
        </w:rPr>
        <w:t xml:space="preserve"> </w:t>
      </w:r>
      <w:r w:rsidRPr="00FC3094">
        <w:rPr>
          <w:spacing w:val="-4"/>
          <w:sz w:val="24"/>
        </w:rPr>
        <w:t>home</w:t>
      </w:r>
    </w:p>
    <w:p w14:paraId="5BB2862D" w14:textId="77777777" w:rsidR="00F738DD" w:rsidRPr="00FC3094" w:rsidRDefault="00F738DD">
      <w:pPr>
        <w:pStyle w:val="GvdeMetni"/>
        <w:spacing w:before="7"/>
      </w:pPr>
    </w:p>
    <w:p w14:paraId="6AD25698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462"/>
        </w:tabs>
        <w:spacing w:line="273" w:lineRule="auto"/>
        <w:ind w:left="160" w:right="6211" w:firstLine="0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28A87BA5" wp14:editId="629C3C1C">
                <wp:simplePos x="0" y="0"/>
                <wp:positionH relativeFrom="page">
                  <wp:posOffset>2985516</wp:posOffset>
                </wp:positionH>
                <wp:positionV relativeFrom="paragraph">
                  <wp:posOffset>194469</wp:posOffset>
                </wp:positionV>
                <wp:extent cx="175260" cy="175260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D115A" id="Graphic 57" o:spid="_x0000_s1026" style="position:absolute;margin-left:235.1pt;margin-top:15.3pt;width:13.8pt;height:13.8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XG6jl98AAAAJAQAADwAAAGRy&#10;cy9kb3ducmV2LnhtbEyPwU7DMBBE70j8g7VI3KjdkLYhZFNVSBFcUxBwdONtHBLbUey24e8xJziu&#10;9mnmTbGdzcDONPnOWYTlQgAj2zjV2Rbh7bW6y4D5IK2Sg7OE8E0etuX1VSFz5S62pvM+tCyGWJ9L&#10;BB3CmHPuG01G+oUbycbf0U1GhnhOLVeTvMRwM/BEiDU3srOxQcuRnjQ1/f5kEKr6OdW75rj6+Hrn&#10;1bLvX7LP2iHe3sy7R2CB5vAHw69+VIcyOh3cySrPBoR0I5KIItyLNbAIpA+buOWAsMoS4GXB/y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cbqOX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1EBAEFD7" wp14:editId="048FD3A4">
                <wp:simplePos x="0" y="0"/>
                <wp:positionH relativeFrom="page">
                  <wp:posOffset>3665220</wp:posOffset>
                </wp:positionH>
                <wp:positionV relativeFrom="paragraph">
                  <wp:posOffset>194469</wp:posOffset>
                </wp:positionV>
                <wp:extent cx="175260" cy="175260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AB7233" id="Graphic 58" o:spid="_x0000_s1026" style="position:absolute;margin-left:288.6pt;margin-top:15.3pt;width:13.8pt;height:13.8pt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7m0eld4AAAAJAQAADwAAAGRy&#10;cy9kb3ducmV2LnhtbEyPwU7DMBBE70j8g7VI3Kjd0KZRiFNVSBFc0yLg6MZuHBKvo9htw9+znOC4&#10;mqfZN8V2dgO7mCl0HiUsFwKYwcbrDlsJb4fqIQMWokKtBo9GwrcJsC1vbwqVa3/F2lz2sWVUgiFX&#10;EmyMY855aKxxKiz8aJCyk5+cinROLdeTulK5G3giRMqd6pA+WDWaZ2uafn92Eqr6ZWV3zWn98fXO&#10;q2Xfv2aftZfy/m7ePQGLZo5/MPzqkzqU5HT0Z9SBDRLWm01CqIRHkQIjIBUr2nKkJEuAlwX/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5tHpX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1CB6E776" wp14:editId="2FDA6C24">
                <wp:simplePos x="0" y="0"/>
                <wp:positionH relativeFrom="page">
                  <wp:posOffset>4389120</wp:posOffset>
                </wp:positionH>
                <wp:positionV relativeFrom="paragraph">
                  <wp:posOffset>194469</wp:posOffset>
                </wp:positionV>
                <wp:extent cx="175260" cy="175260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AE00EB" id="Graphic 59" o:spid="_x0000_s1026" style="position:absolute;margin-left:345.6pt;margin-top:15.3pt;width:13.8pt;height:13.8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6iR2lt4AAAAJAQAADwAAAGRy&#10;cy9kb3ducmV2LnhtbEyPQU+DQBCF7yb+h82YeLMLaBGRpWlMiF6pRj1u2Skg7Cxhty3+e8eTHifz&#10;5b3vFZvFjuKEs+8dKYhXEQikxpmeWgVvr9VNBsIHTUaPjlDBN3rYlJcXhc6NO1ONp11oBYeQz7WC&#10;LoQpl9I3HVrtV25C4t/BzVYHPudWmlmfOdyOMomiVFrdEzd0esKnDpthd7QKqvr5rts2h/XH17us&#10;4mF4yT5rp9T11bJ9BBFwCX8w/OqzOpTstHdHMl6MCtKHOGFUwW2UgmDgPs54y17BOktAloX8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okdpb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6973657C" wp14:editId="0B094009">
                <wp:simplePos x="0" y="0"/>
                <wp:positionH relativeFrom="page">
                  <wp:posOffset>5215127</wp:posOffset>
                </wp:positionH>
                <wp:positionV relativeFrom="paragraph">
                  <wp:posOffset>194469</wp:posOffset>
                </wp:positionV>
                <wp:extent cx="175260" cy="175260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83BC2D" id="Graphic 60" o:spid="_x0000_s1026" style="position:absolute;margin-left:410.65pt;margin-top:15.3pt;width:13.8pt;height:13.8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Hx1W8t8AAAAJAQAADwAAAGRy&#10;cy9kb3ducmV2LnhtbEyPy07DMBBF90j8gzVI7KiT9CETMqkqpAi2aRGwdONpHBLbUey24e8xK1iO&#10;7tG9Z4rtbAZ2ocl3ziKkiwQY2capzrYIb4fqQQDzQVolB2cJ4Zs8bMvbm0Lmyl1tTZd9aFkssT6X&#10;CDqEMefcN5qM9As3ko3ZyU1GhnhOLVeTvMZyM/AsSTbcyM7GBS1HetbU9PuzQajql5XeNaf1x9c7&#10;r9K+fxWftUO8v5t3T8ACzeEPhl/9qA5ldDq6s1WeDQgiS5cRRVgmG2ARECvxCOyIsBYZ8LLg/z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fHVby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9360" behindDoc="0" locked="0" layoutInCell="1" allowOverlap="1" wp14:anchorId="7CEA41A7" wp14:editId="41E5A033">
                <wp:simplePos x="0" y="0"/>
                <wp:positionH relativeFrom="page">
                  <wp:posOffset>6083807</wp:posOffset>
                </wp:positionH>
                <wp:positionV relativeFrom="paragraph">
                  <wp:posOffset>194469</wp:posOffset>
                </wp:positionV>
                <wp:extent cx="175260" cy="175260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AF0113" id="Graphic 61" o:spid="_x0000_s1026" style="position:absolute;margin-left:479.05pt;margin-top:15.3pt;width:13.8pt;height:13.8pt;z-index:15759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a9cZl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10"/>
          <w:sz w:val="24"/>
        </w:rPr>
        <w:t xml:space="preserve"> </w:t>
      </w:r>
      <w:r w:rsidRPr="00FC3094">
        <w:rPr>
          <w:sz w:val="24"/>
        </w:rPr>
        <w:t>take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life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as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it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comes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and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make the best of things</w:t>
      </w:r>
    </w:p>
    <w:p w14:paraId="2250F4CA" w14:textId="77777777" w:rsidR="00F738DD" w:rsidRPr="00FC3094" w:rsidRDefault="00F738DD">
      <w:pPr>
        <w:pStyle w:val="GvdeMetni"/>
        <w:spacing w:before="7"/>
      </w:pPr>
    </w:p>
    <w:p w14:paraId="16CBAEB2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462"/>
        </w:tabs>
        <w:ind w:left="462" w:hanging="302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59872" behindDoc="0" locked="0" layoutInCell="1" allowOverlap="1" wp14:anchorId="213F9A2C" wp14:editId="200A5511">
                <wp:simplePos x="0" y="0"/>
                <wp:positionH relativeFrom="page">
                  <wp:posOffset>3012947</wp:posOffset>
                </wp:positionH>
                <wp:positionV relativeFrom="paragraph">
                  <wp:posOffset>-5303</wp:posOffset>
                </wp:positionV>
                <wp:extent cx="175260" cy="175260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394F1" id="Graphic 62" o:spid="_x0000_s1026" style="position:absolute;margin-left:237.25pt;margin-top:-.4pt;width:13.8pt;height:13.8pt;z-index:1575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dyuyc90AAAAIAQAADwAAAGRy&#10;cy9kb3ducmV2LnhtbEyPQU+DQBSE7yb+h80z8dYuEKgEeTSNCdErrVGPW/aVRdhdwm5b/PduT3qc&#10;zGTmm3K76JFdaHa9NQjxOgJGprWyNx3C+6Fe5cCcF0aK0RpC+CEH2+r+rhSFtFfT0GXvOxZKjCsE&#10;gvJ+Kjh3rSIt3NpOZIJ3srMWPsi543IW11CuR55E0YZr0ZuwoMREL4raYX/WCHXzmqpde8o+vz94&#10;HQ/DW/7VWMTHh2X3DMzT4v/CcMMP6FAFpqM9G+nYiJA+pVmIItweBD+LkhjYESHZ5MCrkv8/UP0C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dyuyc9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0384" behindDoc="0" locked="0" layoutInCell="1" allowOverlap="1" wp14:anchorId="476E20CD" wp14:editId="66ED3814">
                <wp:simplePos x="0" y="0"/>
                <wp:positionH relativeFrom="page">
                  <wp:posOffset>3665220</wp:posOffset>
                </wp:positionH>
                <wp:positionV relativeFrom="paragraph">
                  <wp:posOffset>-5303</wp:posOffset>
                </wp:positionV>
                <wp:extent cx="175260" cy="175260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01B831" id="Graphic 63" o:spid="_x0000_s1026" style="position:absolute;margin-left:288.6pt;margin-top:-.4pt;width:13.8pt;height:13.8pt;z-index:15760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f9gakd0AAAAIAQAADwAAAGRy&#10;cy9kb3ducmV2LnhtbEyPQU+DQBCF7yb+h82YeLNLSUsJsjSNCdErtVGPW3YKCDtL2G2L/97pSW/z&#10;8l7efC/fznYQF5x850jBchGBQKqd6ahRcHgvn1IQPmgyenCECn7Qw7a4v8t1ZtyVKrzsQyO4hHym&#10;FbQhjJmUvm7Rar9wIxJ7JzdZHVhOjTSTvnK5HWQcRYm0uiP+0OoRX1qs+/3ZKiir11W7q0/rz+8P&#10;WS77/i39qpxSjw/z7hlEwDn8heGGz+hQMNPRncl4MShYbzYxRxXcFrCfRCs+jgriJAVZ5PL/gOIX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f9gakd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0896" behindDoc="0" locked="0" layoutInCell="1" allowOverlap="1" wp14:anchorId="358D4EC7" wp14:editId="0913F745">
                <wp:simplePos x="0" y="0"/>
                <wp:positionH relativeFrom="page">
                  <wp:posOffset>4389120</wp:posOffset>
                </wp:positionH>
                <wp:positionV relativeFrom="paragraph">
                  <wp:posOffset>-5303</wp:posOffset>
                </wp:positionV>
                <wp:extent cx="175260" cy="175260"/>
                <wp:effectExtent l="0" t="0" r="0" b="0"/>
                <wp:wrapNone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E4CABA" id="Graphic 64" o:spid="_x0000_s1026" style="position:absolute;margin-left:345.6pt;margin-top:-.4pt;width:13.8pt;height:13.8pt;z-index: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u2/f2t0AAAAIAQAADwAAAGRy&#10;cy9kb3ducmV2LnhtbEyPQU+DQBCF7yb+h82YeLMLRBGRpWlMiF5pjXrcslNA2FnCblv8905PepuX&#10;9/Lme8V6saM44ex7RwriVQQCqXGmp1bB+666y0D4oMno0REq+EEP6/L6qtC5cWeq8bQNreAS8rlW&#10;0IUw5VL6pkOr/cpNSOwd3Gx1YDm30sz6zOV2lEkUpdLqnvhDpyd86bAZtkeroKpf77tNc3j4/P6Q&#10;VTwMb9lX7ZS6vVk2zyACLuEvDBd8RoeSmfbuSMaLUUH6FCccVXBZwP5jnPGxV5CkGciykP8HlL8A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u2/f2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1408" behindDoc="0" locked="0" layoutInCell="1" allowOverlap="1" wp14:anchorId="5E01D6C6" wp14:editId="0799596D">
                <wp:simplePos x="0" y="0"/>
                <wp:positionH relativeFrom="page">
                  <wp:posOffset>5215127</wp:posOffset>
                </wp:positionH>
                <wp:positionV relativeFrom="paragraph">
                  <wp:posOffset>-5303</wp:posOffset>
                </wp:positionV>
                <wp:extent cx="175260" cy="175260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E76F58" id="Graphic 65" o:spid="_x0000_s1026" style="position:absolute;margin-left:410.65pt;margin-top:-.4pt;width:13.8pt;height:13.8pt;z-index:1576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zi46+t0AAAAIAQAADwAAAGRy&#10;cy9kb3ducmV2LnhtbEyPwU7DMBBE70j8g7VI3FonoVQmZFNVSBFcUxBwdONtHBLbUey24e9xT+U4&#10;mtHMm2Izm4GdaPKdswjpMgFGtnGqsy3Cx3u1EMB8kFbJwVlC+CUPm/L2ppC5cmdb02kXWhZLrM8l&#10;gg5hzDn3jSYj/dKNZKN3cJORIcqp5WqS51huBp4lyZob2dm4oOVIL5qafnc0CFX9utLb5vD49fPJ&#10;q7Tv38R37RDv7+btM7BAc7iG4YIf0aGMTHt3tMqzAUFk6UOMIlweRF+sxBOwPUK2FsDLgv8/UP4B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zi46+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210868DE" wp14:editId="5AABBDF3">
                <wp:simplePos x="0" y="0"/>
                <wp:positionH relativeFrom="page">
                  <wp:posOffset>6083807</wp:posOffset>
                </wp:positionH>
                <wp:positionV relativeFrom="paragraph">
                  <wp:posOffset>-5303</wp:posOffset>
                </wp:positionV>
                <wp:extent cx="175260" cy="175260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8026E9" id="Graphic 66" o:spid="_x0000_s1026" style="position:absolute;margin-left:479.05pt;margin-top:-.4pt;width:13.8pt;height:13.8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5"/>
          <w:sz w:val="24"/>
        </w:rPr>
        <w:t xml:space="preserve"> </w:t>
      </w:r>
      <w:r w:rsidRPr="00FC3094">
        <w:rPr>
          <w:sz w:val="24"/>
        </w:rPr>
        <w:t>feel lucky</w:t>
      </w:r>
      <w:r w:rsidRPr="00FC3094">
        <w:rPr>
          <w:spacing w:val="-3"/>
          <w:sz w:val="24"/>
        </w:rPr>
        <w:t xml:space="preserve"> </w:t>
      </w:r>
      <w:r w:rsidRPr="00FC3094">
        <w:rPr>
          <w:sz w:val="24"/>
        </w:rPr>
        <w:t>compared</w:t>
      </w:r>
      <w:r w:rsidRPr="00FC3094">
        <w:rPr>
          <w:spacing w:val="1"/>
          <w:sz w:val="24"/>
        </w:rPr>
        <w:t xml:space="preserve"> </w:t>
      </w:r>
      <w:r w:rsidRPr="00FC3094">
        <w:rPr>
          <w:sz w:val="24"/>
        </w:rPr>
        <w:t xml:space="preserve">to most </w:t>
      </w:r>
      <w:r w:rsidRPr="00FC3094">
        <w:rPr>
          <w:spacing w:val="-2"/>
          <w:sz w:val="24"/>
        </w:rPr>
        <w:t>people</w:t>
      </w:r>
    </w:p>
    <w:p w14:paraId="1EF996D1" w14:textId="77777777" w:rsidR="00F738DD" w:rsidRPr="00FC3094" w:rsidRDefault="00F738DD">
      <w:pPr>
        <w:pStyle w:val="GvdeMetni"/>
        <w:spacing w:before="7"/>
      </w:pPr>
    </w:p>
    <w:p w14:paraId="681B9395" w14:textId="77777777" w:rsidR="00F738DD" w:rsidRPr="00FC3094" w:rsidRDefault="00251E58">
      <w:pPr>
        <w:pStyle w:val="ListeParagraf"/>
        <w:numPr>
          <w:ilvl w:val="0"/>
          <w:numId w:val="1"/>
        </w:numPr>
        <w:tabs>
          <w:tab w:val="left" w:pos="462"/>
        </w:tabs>
        <w:spacing w:line="273" w:lineRule="auto"/>
        <w:ind w:left="160" w:right="6177" w:firstLine="0"/>
        <w:rPr>
          <w:sz w:val="24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09A3010D" wp14:editId="4D6C072B">
                <wp:simplePos x="0" y="0"/>
                <wp:positionH relativeFrom="page">
                  <wp:posOffset>2985516</wp:posOffset>
                </wp:positionH>
                <wp:positionV relativeFrom="paragraph">
                  <wp:posOffset>194497</wp:posOffset>
                </wp:positionV>
                <wp:extent cx="175260" cy="175260"/>
                <wp:effectExtent l="0" t="0" r="0" b="0"/>
                <wp:wrapNone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BE9DDA" id="Graphic 67" o:spid="_x0000_s1026" style="position:absolute;margin-left:235.1pt;margin-top:15.3pt;width:13.8pt;height:13.8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XG6jl98AAAAJAQAADwAAAGRy&#10;cy9kb3ducmV2LnhtbEyPwU7DMBBE70j8g7VI3KjdkLYhZFNVSBFcUxBwdONtHBLbUey24e8xJziu&#10;9mnmTbGdzcDONPnOWYTlQgAj2zjV2Rbh7bW6y4D5IK2Sg7OE8E0etuX1VSFz5S62pvM+tCyGWJ9L&#10;BB3CmHPuG01G+oUbycbf0U1GhnhOLVeTvMRwM/BEiDU3srOxQcuRnjQ1/f5kEKr6OdW75rj6+Hrn&#10;1bLvX7LP2iHe3sy7R2CB5vAHw69+VIcyOh3cySrPBoR0I5KIItyLNbAIpA+buOWAsMoS4GXB/y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cbqOX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445BE658" wp14:editId="14A0A320">
                <wp:simplePos x="0" y="0"/>
                <wp:positionH relativeFrom="page">
                  <wp:posOffset>3665220</wp:posOffset>
                </wp:positionH>
                <wp:positionV relativeFrom="paragraph">
                  <wp:posOffset>194497</wp:posOffset>
                </wp:positionV>
                <wp:extent cx="175260" cy="175260"/>
                <wp:effectExtent l="0" t="0" r="0" b="0"/>
                <wp:wrapNone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E19DBA" id="Graphic 68" o:spid="_x0000_s1026" style="position:absolute;margin-left:288.6pt;margin-top:15.3pt;width:13.8pt;height:13.8pt;z-index:1576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7m0eld4AAAAJAQAADwAAAGRy&#10;cy9kb3ducmV2LnhtbEyPwU7DMBBE70j8g7VI3Kjd0KZRiFNVSBFc0yLg6MZuHBKvo9htw9+znOC4&#10;mqfZN8V2dgO7mCl0HiUsFwKYwcbrDlsJb4fqIQMWokKtBo9GwrcJsC1vbwqVa3/F2lz2sWVUgiFX&#10;EmyMY855aKxxKiz8aJCyk5+cinROLdeTulK5G3giRMqd6pA+WDWaZ2uafn92Eqr6ZWV3zWn98fXO&#10;q2Xfv2aftZfy/m7ePQGLZo5/MPzqkzqU5HT0Z9SBDRLWm01CqIRHkQIjIBUr2nKkJEuAlwX/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5tHpX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3456" behindDoc="0" locked="0" layoutInCell="1" allowOverlap="1" wp14:anchorId="719EBE57" wp14:editId="71F906E3">
                <wp:simplePos x="0" y="0"/>
                <wp:positionH relativeFrom="page">
                  <wp:posOffset>4389120</wp:posOffset>
                </wp:positionH>
                <wp:positionV relativeFrom="paragraph">
                  <wp:posOffset>194497</wp:posOffset>
                </wp:positionV>
                <wp:extent cx="175260" cy="175260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B0D472" id="Graphic 69" o:spid="_x0000_s1026" style="position:absolute;margin-left:345.6pt;margin-top:15.3pt;width:13.8pt;height:13.8pt;z-index:15763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798A3942" wp14:editId="46C3907D">
                <wp:simplePos x="0" y="0"/>
                <wp:positionH relativeFrom="page">
                  <wp:posOffset>5215127</wp:posOffset>
                </wp:positionH>
                <wp:positionV relativeFrom="paragraph">
                  <wp:posOffset>194497</wp:posOffset>
                </wp:positionV>
                <wp:extent cx="175260" cy="175260"/>
                <wp:effectExtent l="0" t="0" r="0" b="0"/>
                <wp:wrapNone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C77835" id="Graphic 70" o:spid="_x0000_s1026" style="position:absolute;margin-left:410.65pt;margin-top:15.3pt;width:13.8pt;height:13.8pt;z-index:1576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AfHVby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64480" behindDoc="0" locked="0" layoutInCell="1" allowOverlap="1" wp14:anchorId="578ADA75" wp14:editId="04EBAC8C">
                <wp:simplePos x="0" y="0"/>
                <wp:positionH relativeFrom="page">
                  <wp:posOffset>6083807</wp:posOffset>
                </wp:positionH>
                <wp:positionV relativeFrom="paragraph">
                  <wp:posOffset>194497</wp:posOffset>
                </wp:positionV>
                <wp:extent cx="175260" cy="175260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5260" h="175260">
                              <a:moveTo>
                                <a:pt x="175259" y="0"/>
                              </a:moveTo>
                              <a:lnTo>
                                <a:pt x="0" y="0"/>
                              </a:lnTo>
                              <a:lnTo>
                                <a:pt x="0" y="175259"/>
                              </a:lnTo>
                              <a:lnTo>
                                <a:pt x="175259" y="175259"/>
                              </a:lnTo>
                              <a:lnTo>
                                <a:pt x="175259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9C97F" id="Graphic 71" o:spid="_x0000_s1026" style="position:absolute;margin-left:479.05pt;margin-top:15.3pt;width:13.8pt;height:13.8pt;z-index:15764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" path="m175259,l,,,175259r175259,l175259,xe" filled="f" strokeweight=".25397mm">
                <v:path arrowok="t"/>
                <w10:wrap anchorx="page"/>
              </v:shape>
            </w:pict>
          </mc:Fallback>
        </mc:AlternateContent>
      </w:r>
      <w:r w:rsidRPr="00FC3094">
        <w:rPr>
          <w:sz w:val="24"/>
        </w:rPr>
        <w:t>I</w:t>
      </w:r>
      <w:r w:rsidRPr="00FC3094">
        <w:rPr>
          <w:spacing w:val="-9"/>
          <w:sz w:val="24"/>
        </w:rPr>
        <w:t xml:space="preserve"> </w:t>
      </w:r>
      <w:r w:rsidRPr="00FC3094">
        <w:rPr>
          <w:sz w:val="24"/>
        </w:rPr>
        <w:t>have</w:t>
      </w:r>
      <w:r w:rsidRPr="00FC3094">
        <w:rPr>
          <w:spacing w:val="-6"/>
          <w:sz w:val="24"/>
        </w:rPr>
        <w:t xml:space="preserve"> </w:t>
      </w:r>
      <w:r w:rsidRPr="00FC3094">
        <w:rPr>
          <w:sz w:val="24"/>
        </w:rPr>
        <w:t>enough</w:t>
      </w:r>
      <w:r w:rsidRPr="00FC3094">
        <w:rPr>
          <w:spacing w:val="-4"/>
          <w:sz w:val="24"/>
        </w:rPr>
        <w:t xml:space="preserve"> </w:t>
      </w:r>
      <w:r w:rsidRPr="00FC3094">
        <w:rPr>
          <w:sz w:val="24"/>
        </w:rPr>
        <w:t>money</w:t>
      </w:r>
      <w:r w:rsidRPr="00FC3094">
        <w:rPr>
          <w:spacing w:val="-7"/>
          <w:sz w:val="24"/>
        </w:rPr>
        <w:t xml:space="preserve"> </w:t>
      </w:r>
      <w:r w:rsidRPr="00FC3094">
        <w:rPr>
          <w:sz w:val="24"/>
        </w:rPr>
        <w:t>to</w:t>
      </w:r>
      <w:r w:rsidRPr="00FC3094">
        <w:rPr>
          <w:spacing w:val="-4"/>
          <w:sz w:val="24"/>
        </w:rPr>
        <w:t xml:space="preserve"> </w:t>
      </w:r>
      <w:r w:rsidRPr="00FC3094">
        <w:rPr>
          <w:sz w:val="24"/>
        </w:rPr>
        <w:t>pay</w:t>
      </w:r>
      <w:r w:rsidRPr="00FC3094">
        <w:rPr>
          <w:spacing w:val="-9"/>
          <w:sz w:val="24"/>
        </w:rPr>
        <w:t xml:space="preserve"> </w:t>
      </w:r>
      <w:r w:rsidRPr="00FC3094">
        <w:rPr>
          <w:sz w:val="24"/>
        </w:rPr>
        <w:t>for household bills</w:t>
      </w:r>
    </w:p>
    <w:p w14:paraId="04F9BC29" w14:textId="77777777" w:rsidR="00F738DD" w:rsidRPr="00FC3094" w:rsidRDefault="00F738DD">
      <w:pPr>
        <w:pStyle w:val="GvdeMetni"/>
      </w:pPr>
    </w:p>
    <w:p w14:paraId="7BB41C20" w14:textId="77777777" w:rsidR="00F738DD" w:rsidRPr="00FC3094" w:rsidRDefault="00F738DD">
      <w:pPr>
        <w:pStyle w:val="GvdeMetni"/>
        <w:ind w:left="160" w:right="802"/>
      </w:pPr>
    </w:p>
    <w:p w14:paraId="47A7F069" w14:textId="77777777" w:rsidR="00F774E5" w:rsidRPr="00FC3094" w:rsidRDefault="00F774E5">
      <w:pPr>
        <w:pStyle w:val="GvdeMetni"/>
        <w:ind w:left="160" w:right="802"/>
      </w:pPr>
    </w:p>
    <w:p w14:paraId="10BEBE7E" w14:textId="77777777" w:rsidR="00F774E5" w:rsidRPr="00FC3094" w:rsidRDefault="00F774E5">
      <w:pPr>
        <w:pStyle w:val="GvdeMetni"/>
        <w:ind w:left="160" w:right="802"/>
      </w:pPr>
    </w:p>
    <w:p w14:paraId="009EB328" w14:textId="77777777" w:rsidR="00F774E5" w:rsidRPr="00FC3094" w:rsidRDefault="00F774E5">
      <w:pPr>
        <w:pStyle w:val="GvdeMetni"/>
        <w:ind w:left="160" w:right="802"/>
      </w:pPr>
    </w:p>
    <w:p w14:paraId="634BAEAA" w14:textId="77777777" w:rsidR="00F774E5" w:rsidRPr="00FC3094" w:rsidRDefault="00F774E5">
      <w:pPr>
        <w:pStyle w:val="GvdeMetni"/>
        <w:ind w:left="160" w:right="802"/>
      </w:pPr>
    </w:p>
    <w:p w14:paraId="6978A53F" w14:textId="77777777" w:rsidR="00F774E5" w:rsidRPr="00FC3094" w:rsidRDefault="00F774E5">
      <w:pPr>
        <w:pStyle w:val="GvdeMetni"/>
        <w:ind w:left="160" w:right="802"/>
      </w:pPr>
    </w:p>
    <w:p w14:paraId="54683FFF" w14:textId="77777777" w:rsidR="00F774E5" w:rsidRPr="00FC3094" w:rsidRDefault="00F774E5">
      <w:pPr>
        <w:pStyle w:val="GvdeMetni"/>
        <w:ind w:left="160" w:right="802"/>
      </w:pPr>
    </w:p>
    <w:p w14:paraId="3E6BF8DF" w14:textId="77777777" w:rsidR="00F774E5" w:rsidRPr="00FC3094" w:rsidRDefault="00F774E5">
      <w:pPr>
        <w:pStyle w:val="GvdeMetni"/>
        <w:ind w:left="160" w:right="802"/>
      </w:pPr>
    </w:p>
    <w:p w14:paraId="4F3757AE" w14:textId="77777777" w:rsidR="00F774E5" w:rsidRPr="00FC3094" w:rsidRDefault="00F774E5">
      <w:pPr>
        <w:pStyle w:val="GvdeMetni"/>
        <w:ind w:left="160" w:right="802"/>
      </w:pPr>
    </w:p>
    <w:p w14:paraId="192B91CB" w14:textId="77777777" w:rsidR="00F774E5" w:rsidRPr="00FC3094" w:rsidRDefault="00F774E5">
      <w:pPr>
        <w:pStyle w:val="GvdeMetni"/>
        <w:ind w:left="160" w:right="802"/>
      </w:pPr>
    </w:p>
    <w:p w14:paraId="4C409A5B" w14:textId="77777777" w:rsidR="00F774E5" w:rsidRPr="00FC3094" w:rsidRDefault="00F774E5" w:rsidP="00F774E5">
      <w:pPr>
        <w:spacing w:before="10"/>
        <w:ind w:left="20"/>
        <w:rPr>
          <w:rFonts w:ascii="Arial"/>
          <w:b/>
          <w:sz w:val="32"/>
        </w:rPr>
      </w:pPr>
      <w:r w:rsidRPr="00FC3094">
        <w:lastRenderedPageBreak/>
        <w:tab/>
      </w:r>
      <w:r w:rsidRPr="00FC3094">
        <w:rPr>
          <w:rFonts w:ascii="Arial"/>
          <w:b/>
          <w:sz w:val="32"/>
        </w:rPr>
        <w:t>Geriatric</w:t>
      </w:r>
      <w:r w:rsidRPr="00FC3094">
        <w:rPr>
          <w:rFonts w:ascii="Arial"/>
          <w:b/>
          <w:spacing w:val="-7"/>
          <w:sz w:val="32"/>
        </w:rPr>
        <w:t xml:space="preserve"> </w:t>
      </w:r>
      <w:r w:rsidRPr="00FC3094">
        <w:rPr>
          <w:rFonts w:ascii="Arial"/>
          <w:b/>
          <w:sz w:val="32"/>
        </w:rPr>
        <w:t>Depression</w:t>
      </w:r>
      <w:r w:rsidRPr="00FC3094">
        <w:rPr>
          <w:rFonts w:ascii="Arial"/>
          <w:b/>
          <w:spacing w:val="-7"/>
          <w:sz w:val="32"/>
        </w:rPr>
        <w:t xml:space="preserve"> </w:t>
      </w:r>
      <w:r w:rsidRPr="00FC3094">
        <w:rPr>
          <w:rFonts w:ascii="Arial"/>
          <w:b/>
          <w:sz w:val="32"/>
        </w:rPr>
        <w:t>Scale</w:t>
      </w:r>
      <w:r w:rsidRPr="00FC3094">
        <w:rPr>
          <w:rFonts w:ascii="Arial"/>
          <w:b/>
          <w:spacing w:val="-7"/>
          <w:sz w:val="32"/>
        </w:rPr>
        <w:t xml:space="preserve"> </w:t>
      </w:r>
      <w:r w:rsidRPr="00FC3094">
        <w:rPr>
          <w:rFonts w:ascii="Arial"/>
          <w:b/>
          <w:sz w:val="32"/>
        </w:rPr>
        <w:t>(GDS-15, Short</w:t>
      </w:r>
      <w:r w:rsidRPr="00FC3094">
        <w:rPr>
          <w:rFonts w:ascii="Arial"/>
          <w:b/>
          <w:spacing w:val="-7"/>
          <w:sz w:val="32"/>
        </w:rPr>
        <w:t xml:space="preserve"> </w:t>
      </w:r>
      <w:r w:rsidRPr="00FC3094">
        <w:rPr>
          <w:rFonts w:ascii="Arial"/>
          <w:b/>
          <w:spacing w:val="-2"/>
          <w:sz w:val="32"/>
        </w:rPr>
        <w:t>Form)</w:t>
      </w:r>
    </w:p>
    <w:p w14:paraId="656E6E39" w14:textId="77777777" w:rsidR="00F774E5" w:rsidRPr="00FC3094" w:rsidRDefault="00F774E5" w:rsidP="00F774E5">
      <w:pPr>
        <w:pStyle w:val="GvdeMetni"/>
        <w:tabs>
          <w:tab w:val="left" w:pos="1970"/>
        </w:tabs>
        <w:ind w:left="160" w:right="802"/>
      </w:pPr>
    </w:p>
    <w:p w14:paraId="58876EC7" w14:textId="77777777" w:rsidR="00F774E5" w:rsidRPr="00FC3094" w:rsidRDefault="00F774E5">
      <w:pPr>
        <w:pStyle w:val="GvdeMetni"/>
        <w:ind w:left="160" w:right="802"/>
      </w:pPr>
    </w:p>
    <w:p w14:paraId="5EB19B9D" w14:textId="77777777" w:rsidR="00F774E5" w:rsidRPr="00FC3094" w:rsidRDefault="00F774E5" w:rsidP="00F774E5">
      <w:pPr>
        <w:pStyle w:val="GvdeMetni"/>
        <w:rPr>
          <w:sz w:val="22"/>
        </w:rPr>
      </w:pPr>
      <w:r w:rsidRPr="00FC3094"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0473BDE" wp14:editId="27D098A7">
                <wp:simplePos x="0" y="0"/>
                <wp:positionH relativeFrom="page">
                  <wp:posOffset>598170</wp:posOffset>
                </wp:positionH>
                <wp:positionV relativeFrom="page">
                  <wp:posOffset>640079</wp:posOffset>
                </wp:positionV>
                <wp:extent cx="6576059" cy="589280"/>
                <wp:effectExtent l="0" t="0" r="0" b="0"/>
                <wp:wrapNone/>
                <wp:docPr id="7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6059" cy="5892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6059" h="589280">
                              <a:moveTo>
                                <a:pt x="6557759" y="582930"/>
                              </a:moveTo>
                              <a:lnTo>
                                <a:pt x="18288" y="582930"/>
                              </a:lnTo>
                              <a:lnTo>
                                <a:pt x="6096" y="582930"/>
                              </a:lnTo>
                              <a:lnTo>
                                <a:pt x="6096" y="570738"/>
                              </a:lnTo>
                              <a:lnTo>
                                <a:pt x="6096" y="411492"/>
                              </a:lnTo>
                              <a:lnTo>
                                <a:pt x="0" y="411492"/>
                              </a:lnTo>
                              <a:lnTo>
                                <a:pt x="0" y="570738"/>
                              </a:lnTo>
                              <a:lnTo>
                                <a:pt x="0" y="582930"/>
                              </a:lnTo>
                              <a:lnTo>
                                <a:pt x="0" y="589026"/>
                              </a:lnTo>
                              <a:lnTo>
                                <a:pt x="6096" y="589026"/>
                              </a:lnTo>
                              <a:lnTo>
                                <a:pt x="18288" y="589026"/>
                              </a:lnTo>
                              <a:lnTo>
                                <a:pt x="6557759" y="589026"/>
                              </a:lnTo>
                              <a:lnTo>
                                <a:pt x="6557759" y="582930"/>
                              </a:lnTo>
                              <a:close/>
                            </a:path>
                            <a:path w="6576059" h="589280">
                              <a:moveTo>
                                <a:pt x="6557759" y="570738"/>
                              </a:moveTo>
                              <a:lnTo>
                                <a:pt x="18288" y="570738"/>
                              </a:lnTo>
                              <a:lnTo>
                                <a:pt x="18288" y="411492"/>
                              </a:lnTo>
                              <a:lnTo>
                                <a:pt x="12192" y="411492"/>
                              </a:lnTo>
                              <a:lnTo>
                                <a:pt x="12192" y="570738"/>
                              </a:lnTo>
                              <a:lnTo>
                                <a:pt x="12192" y="576834"/>
                              </a:lnTo>
                              <a:lnTo>
                                <a:pt x="18288" y="576834"/>
                              </a:lnTo>
                              <a:lnTo>
                                <a:pt x="6557759" y="576834"/>
                              </a:lnTo>
                              <a:lnTo>
                                <a:pt x="6557759" y="570738"/>
                              </a:lnTo>
                              <a:close/>
                            </a:path>
                            <a:path w="6576059" h="589280">
                              <a:moveTo>
                                <a:pt x="6557759" y="12192"/>
                              </a:moveTo>
                              <a:lnTo>
                                <a:pt x="18288" y="12192"/>
                              </a:lnTo>
                              <a:lnTo>
                                <a:pt x="12192" y="12192"/>
                              </a:lnTo>
                              <a:lnTo>
                                <a:pt x="12192" y="18288"/>
                              </a:lnTo>
                              <a:lnTo>
                                <a:pt x="12192" y="177546"/>
                              </a:lnTo>
                              <a:lnTo>
                                <a:pt x="12192" y="411480"/>
                              </a:lnTo>
                              <a:lnTo>
                                <a:pt x="18288" y="411480"/>
                              </a:lnTo>
                              <a:lnTo>
                                <a:pt x="18288" y="177546"/>
                              </a:lnTo>
                              <a:lnTo>
                                <a:pt x="18288" y="18288"/>
                              </a:lnTo>
                              <a:lnTo>
                                <a:pt x="6557759" y="18288"/>
                              </a:lnTo>
                              <a:lnTo>
                                <a:pt x="6557759" y="12192"/>
                              </a:lnTo>
                              <a:close/>
                            </a:path>
                            <a:path w="6576059" h="589280">
                              <a:moveTo>
                                <a:pt x="6557759" y="0"/>
                              </a:moveTo>
                              <a:lnTo>
                                <a:pt x="18288" y="0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18288"/>
                              </a:lnTo>
                              <a:lnTo>
                                <a:pt x="0" y="177546"/>
                              </a:lnTo>
                              <a:lnTo>
                                <a:pt x="0" y="411480"/>
                              </a:lnTo>
                              <a:lnTo>
                                <a:pt x="6096" y="411480"/>
                              </a:lnTo>
                              <a:lnTo>
                                <a:pt x="6096" y="177546"/>
                              </a:lnTo>
                              <a:lnTo>
                                <a:pt x="6096" y="18288"/>
                              </a:lnTo>
                              <a:lnTo>
                                <a:pt x="6096" y="6096"/>
                              </a:lnTo>
                              <a:lnTo>
                                <a:pt x="18288" y="6096"/>
                              </a:lnTo>
                              <a:lnTo>
                                <a:pt x="6557759" y="6096"/>
                              </a:lnTo>
                              <a:lnTo>
                                <a:pt x="6557759" y="0"/>
                              </a:lnTo>
                              <a:close/>
                            </a:path>
                            <a:path w="6576059" h="589280">
                              <a:moveTo>
                                <a:pt x="6563868" y="411492"/>
                              </a:moveTo>
                              <a:lnTo>
                                <a:pt x="6557772" y="411492"/>
                              </a:lnTo>
                              <a:lnTo>
                                <a:pt x="6557772" y="570738"/>
                              </a:lnTo>
                              <a:lnTo>
                                <a:pt x="6557772" y="576834"/>
                              </a:lnTo>
                              <a:lnTo>
                                <a:pt x="6563868" y="576834"/>
                              </a:lnTo>
                              <a:lnTo>
                                <a:pt x="6563868" y="570738"/>
                              </a:lnTo>
                              <a:lnTo>
                                <a:pt x="6563868" y="411492"/>
                              </a:lnTo>
                              <a:close/>
                            </a:path>
                            <a:path w="6576059" h="589280">
                              <a:moveTo>
                                <a:pt x="6563868" y="12192"/>
                              </a:moveTo>
                              <a:lnTo>
                                <a:pt x="6557772" y="12192"/>
                              </a:lnTo>
                              <a:lnTo>
                                <a:pt x="6557772" y="18288"/>
                              </a:lnTo>
                              <a:lnTo>
                                <a:pt x="6557772" y="177546"/>
                              </a:lnTo>
                              <a:lnTo>
                                <a:pt x="6557772" y="411480"/>
                              </a:lnTo>
                              <a:lnTo>
                                <a:pt x="6563868" y="411480"/>
                              </a:lnTo>
                              <a:lnTo>
                                <a:pt x="6563868" y="177546"/>
                              </a:lnTo>
                              <a:lnTo>
                                <a:pt x="6563868" y="18288"/>
                              </a:lnTo>
                              <a:lnTo>
                                <a:pt x="6563868" y="12192"/>
                              </a:lnTo>
                              <a:close/>
                            </a:path>
                            <a:path w="6576059" h="589280">
                              <a:moveTo>
                                <a:pt x="6576060" y="411492"/>
                              </a:moveTo>
                              <a:lnTo>
                                <a:pt x="6569964" y="411492"/>
                              </a:lnTo>
                              <a:lnTo>
                                <a:pt x="6569964" y="570738"/>
                              </a:lnTo>
                              <a:lnTo>
                                <a:pt x="6569964" y="582930"/>
                              </a:lnTo>
                              <a:lnTo>
                                <a:pt x="6557772" y="582930"/>
                              </a:lnTo>
                              <a:lnTo>
                                <a:pt x="6557772" y="589026"/>
                              </a:lnTo>
                              <a:lnTo>
                                <a:pt x="6569964" y="589026"/>
                              </a:lnTo>
                              <a:lnTo>
                                <a:pt x="6576060" y="589026"/>
                              </a:lnTo>
                              <a:lnTo>
                                <a:pt x="6576060" y="582930"/>
                              </a:lnTo>
                              <a:lnTo>
                                <a:pt x="6576060" y="570738"/>
                              </a:lnTo>
                              <a:lnTo>
                                <a:pt x="6576060" y="411492"/>
                              </a:lnTo>
                              <a:close/>
                            </a:path>
                            <a:path w="6576059" h="589280">
                              <a:moveTo>
                                <a:pt x="6576060" y="0"/>
                              </a:moveTo>
                              <a:lnTo>
                                <a:pt x="6569964" y="0"/>
                              </a:lnTo>
                              <a:lnTo>
                                <a:pt x="6557772" y="0"/>
                              </a:lnTo>
                              <a:lnTo>
                                <a:pt x="6557772" y="6096"/>
                              </a:lnTo>
                              <a:lnTo>
                                <a:pt x="6569964" y="6096"/>
                              </a:lnTo>
                              <a:lnTo>
                                <a:pt x="6569964" y="18288"/>
                              </a:lnTo>
                              <a:lnTo>
                                <a:pt x="6569964" y="177546"/>
                              </a:lnTo>
                              <a:lnTo>
                                <a:pt x="6569964" y="411480"/>
                              </a:lnTo>
                              <a:lnTo>
                                <a:pt x="6576060" y="411480"/>
                              </a:lnTo>
                              <a:lnTo>
                                <a:pt x="6576060" y="177546"/>
                              </a:lnTo>
                              <a:lnTo>
                                <a:pt x="6576060" y="18288"/>
                              </a:lnTo>
                              <a:lnTo>
                                <a:pt x="6576060" y="6096"/>
                              </a:lnTo>
                              <a:lnTo>
                                <a:pt x="65760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ECBE0" id="Graphic 2" o:spid="_x0000_s1026" style="position:absolute;margin-left:47.1pt;margin-top:50.4pt;width:517.8pt;height:46.4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76059,589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" path="m6557759,582930r-6539471,l6096,582930r,-12192l6096,411492r-6096,l,570738r,12192l,589026r6096,l18288,589026r6539471,l6557759,582930xem6557759,570738r-6539471,l18288,411492r-6096,l12192,570738r,6096l18288,576834r6539471,l6557759,570738xem6557759,12192r-6539471,l12192,12192r,6096l12192,177546r,233934l18288,411480r,-233934l18288,18288r6539471,l6557759,12192xem6557759,l18288,,6096,,,,,6096,,18288,,177546,,411480r6096,l6096,177546r,-159258l6096,6096r12192,l6557759,6096r,-6096xem6563868,411492r-6096,l6557772,570738r,6096l6563868,576834r,-6096l6563868,411492xem6563868,12192r-6096,l6557772,18288r,159258l6557772,411480r6096,l6563868,177546r,-159258l6563868,12192xem6576060,411492r-6096,l6569964,570738r,12192l6557772,582930r,6096l6569964,589026r6096,l6576060,582930r,-12192l6576060,411492xem6576060,r-6096,l6557772,r,6096l6569964,6096r,12192l6569964,177546r,233934l6576060,411480r,-233934l6576060,18288r,-12192l6576060,xe" fillcolor="black" stroked="f">
                <v:path arrowok="t"/>
                <w10:wrap anchorx="page" anchory="page"/>
              </v:shape>
            </w:pict>
          </mc:Fallback>
        </mc:AlternateContent>
      </w:r>
    </w:p>
    <w:p w14:paraId="5EABAF46" w14:textId="77777777" w:rsidR="00F774E5" w:rsidRPr="00FC3094" w:rsidRDefault="00F774E5" w:rsidP="00F774E5">
      <w:pPr>
        <w:pStyle w:val="GvdeMetni"/>
        <w:rPr>
          <w:sz w:val="22"/>
        </w:rPr>
      </w:pPr>
    </w:p>
    <w:p w14:paraId="7B6FF714" w14:textId="77777777" w:rsidR="00F774E5" w:rsidRPr="00FC3094" w:rsidRDefault="00F774E5" w:rsidP="00F774E5">
      <w:pPr>
        <w:ind w:left="240" w:right="319" w:hanging="1"/>
      </w:pPr>
      <w:r w:rsidRPr="00FC3094">
        <w:rPr>
          <w:rFonts w:ascii="Arial"/>
          <w:b/>
          <w:i/>
          <w:u w:val="thick"/>
        </w:rPr>
        <w:t>Instructions:</w:t>
      </w:r>
      <w:r w:rsidRPr="00FC3094">
        <w:rPr>
          <w:rFonts w:ascii="Arial"/>
          <w:b/>
          <w:i/>
          <w:spacing w:val="-3"/>
        </w:rPr>
        <w:t xml:space="preserve"> </w:t>
      </w:r>
      <w:r w:rsidRPr="00FC3094">
        <w:t>Choose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3"/>
        </w:rPr>
        <w:t xml:space="preserve"> </w:t>
      </w:r>
      <w:r w:rsidRPr="00FC3094">
        <w:t>best</w:t>
      </w:r>
      <w:r w:rsidRPr="00FC3094">
        <w:rPr>
          <w:spacing w:val="-3"/>
        </w:rPr>
        <w:t xml:space="preserve"> </w:t>
      </w:r>
      <w:r w:rsidRPr="00FC3094">
        <w:t>answer</w:t>
      </w:r>
      <w:r w:rsidRPr="00FC3094">
        <w:rPr>
          <w:spacing w:val="-3"/>
        </w:rPr>
        <w:t xml:space="preserve"> </w:t>
      </w:r>
      <w:r w:rsidRPr="00FC3094">
        <w:t>for</w:t>
      </w:r>
      <w:r w:rsidRPr="00FC3094">
        <w:rPr>
          <w:spacing w:val="-3"/>
        </w:rPr>
        <w:t xml:space="preserve"> </w:t>
      </w:r>
      <w:r w:rsidRPr="00FC3094">
        <w:t>how</w:t>
      </w:r>
      <w:r w:rsidRPr="00FC3094">
        <w:rPr>
          <w:spacing w:val="-3"/>
        </w:rPr>
        <w:t xml:space="preserve"> </w:t>
      </w:r>
      <w:r w:rsidRPr="00FC3094">
        <w:t>you</w:t>
      </w:r>
      <w:r w:rsidRPr="00FC3094">
        <w:rPr>
          <w:spacing w:val="-3"/>
        </w:rPr>
        <w:t xml:space="preserve"> </w:t>
      </w:r>
      <w:r w:rsidRPr="00FC3094">
        <w:t>felt</w:t>
      </w:r>
      <w:r w:rsidRPr="00FC3094">
        <w:rPr>
          <w:spacing w:val="-3"/>
        </w:rPr>
        <w:t xml:space="preserve"> </w:t>
      </w:r>
      <w:r w:rsidRPr="00FC3094">
        <w:t>over</w:t>
      </w:r>
      <w:r w:rsidRPr="00FC3094">
        <w:rPr>
          <w:spacing w:val="-3"/>
        </w:rPr>
        <w:t xml:space="preserve"> </w:t>
      </w:r>
      <w:r w:rsidRPr="00FC3094">
        <w:t>the</w:t>
      </w:r>
      <w:r w:rsidRPr="00FC3094">
        <w:rPr>
          <w:spacing w:val="-3"/>
        </w:rPr>
        <w:t xml:space="preserve"> </w:t>
      </w:r>
      <w:r w:rsidRPr="00FC3094">
        <w:t>past</w:t>
      </w:r>
      <w:r w:rsidRPr="00FC3094">
        <w:rPr>
          <w:spacing w:val="-3"/>
        </w:rPr>
        <w:t xml:space="preserve"> </w:t>
      </w:r>
      <w:r w:rsidRPr="00FC3094">
        <w:t>week.</w:t>
      </w:r>
      <w:r w:rsidRPr="00FC3094">
        <w:rPr>
          <w:spacing w:val="-3"/>
        </w:rPr>
        <w:t xml:space="preserve"> </w:t>
      </w:r>
      <w:r w:rsidRPr="00FC3094">
        <w:t>Note:</w:t>
      </w:r>
      <w:r w:rsidRPr="00FC3094">
        <w:rPr>
          <w:spacing w:val="-3"/>
        </w:rPr>
        <w:t xml:space="preserve"> </w:t>
      </w:r>
      <w:r w:rsidRPr="00FC3094">
        <w:t>when</w:t>
      </w:r>
      <w:r w:rsidRPr="00FC3094">
        <w:rPr>
          <w:spacing w:val="-3"/>
        </w:rPr>
        <w:t xml:space="preserve"> </w:t>
      </w:r>
      <w:r w:rsidRPr="00FC3094">
        <w:t>asking</w:t>
      </w:r>
      <w:r w:rsidRPr="00FC3094">
        <w:rPr>
          <w:spacing w:val="-3"/>
        </w:rPr>
        <w:t xml:space="preserve"> </w:t>
      </w:r>
      <w:r w:rsidRPr="00FC3094">
        <w:t>the patient to complete the form, provide the self-rated form (included on the following page).</w:t>
      </w:r>
    </w:p>
    <w:p w14:paraId="1166B4A0" w14:textId="77777777" w:rsidR="00F774E5" w:rsidRPr="00FC3094" w:rsidRDefault="00F774E5" w:rsidP="00F774E5">
      <w:pPr>
        <w:pStyle w:val="GvdeMetni"/>
        <w:spacing w:before="26"/>
      </w:pP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7530"/>
        <w:gridCol w:w="1063"/>
        <w:gridCol w:w="828"/>
      </w:tblGrid>
      <w:tr w:rsidR="00F774E5" w:rsidRPr="00FC3094" w14:paraId="176F2AC5" w14:textId="77777777" w:rsidTr="002F471A">
        <w:trPr>
          <w:trHeight w:val="412"/>
        </w:trPr>
        <w:tc>
          <w:tcPr>
            <w:tcW w:w="571" w:type="dxa"/>
            <w:tcBorders>
              <w:bottom w:val="double" w:sz="4" w:space="0" w:color="000000"/>
            </w:tcBorders>
          </w:tcPr>
          <w:p w14:paraId="2C2C296E" w14:textId="77777777" w:rsidR="00F774E5" w:rsidRPr="00FC3094" w:rsidRDefault="00F774E5" w:rsidP="002F471A">
            <w:pPr>
              <w:pStyle w:val="TableParagraph"/>
              <w:spacing w:before="79"/>
              <w:ind w:left="9"/>
              <w:jc w:val="center"/>
              <w:rPr>
                <w:rFonts w:ascii="Arial"/>
                <w:b/>
              </w:rPr>
            </w:pPr>
            <w:r w:rsidRPr="00FC3094">
              <w:rPr>
                <w:rFonts w:ascii="Arial"/>
                <w:b/>
                <w:spacing w:val="-5"/>
              </w:rPr>
              <w:t>No.</w:t>
            </w:r>
          </w:p>
        </w:tc>
        <w:tc>
          <w:tcPr>
            <w:tcW w:w="7530" w:type="dxa"/>
            <w:tcBorders>
              <w:bottom w:val="double" w:sz="4" w:space="0" w:color="000000"/>
            </w:tcBorders>
          </w:tcPr>
          <w:p w14:paraId="353E297E" w14:textId="77777777" w:rsidR="00F774E5" w:rsidRPr="00FC3094" w:rsidRDefault="00F774E5" w:rsidP="002F471A">
            <w:pPr>
              <w:pStyle w:val="TableParagraph"/>
              <w:spacing w:before="79"/>
              <w:ind w:left="108"/>
              <w:rPr>
                <w:rFonts w:ascii="Arial"/>
                <w:b/>
              </w:rPr>
            </w:pPr>
            <w:r w:rsidRPr="00FC3094">
              <w:rPr>
                <w:rFonts w:ascii="Arial"/>
                <w:b/>
                <w:spacing w:val="-2"/>
              </w:rPr>
              <w:t>Question</w:t>
            </w:r>
          </w:p>
        </w:tc>
        <w:tc>
          <w:tcPr>
            <w:tcW w:w="1063" w:type="dxa"/>
            <w:tcBorders>
              <w:bottom w:val="double" w:sz="4" w:space="0" w:color="000000"/>
            </w:tcBorders>
          </w:tcPr>
          <w:p w14:paraId="2CCA9A05" w14:textId="77777777" w:rsidR="00F774E5" w:rsidRPr="00FC3094" w:rsidRDefault="00F774E5" w:rsidP="002F471A">
            <w:pPr>
              <w:pStyle w:val="TableParagraph"/>
              <w:spacing w:before="79"/>
              <w:ind w:left="10" w:right="1"/>
              <w:jc w:val="center"/>
              <w:rPr>
                <w:rFonts w:ascii="Arial"/>
                <w:b/>
              </w:rPr>
            </w:pPr>
            <w:r w:rsidRPr="00FC3094">
              <w:rPr>
                <w:rFonts w:ascii="Arial"/>
                <w:b/>
                <w:spacing w:val="-2"/>
              </w:rPr>
              <w:t>Answer</w:t>
            </w:r>
          </w:p>
        </w:tc>
        <w:tc>
          <w:tcPr>
            <w:tcW w:w="828" w:type="dxa"/>
            <w:tcBorders>
              <w:bottom w:val="double" w:sz="4" w:space="0" w:color="000000"/>
            </w:tcBorders>
          </w:tcPr>
          <w:p w14:paraId="73838416" w14:textId="77777777" w:rsidR="00F774E5" w:rsidRPr="00FC3094" w:rsidRDefault="00F774E5" w:rsidP="002F471A">
            <w:pPr>
              <w:pStyle w:val="TableParagraph"/>
              <w:spacing w:before="79"/>
              <w:ind w:left="108"/>
              <w:rPr>
                <w:rFonts w:ascii="Arial"/>
                <w:b/>
              </w:rPr>
            </w:pPr>
            <w:r w:rsidRPr="00FC3094">
              <w:rPr>
                <w:rFonts w:ascii="Arial"/>
                <w:b/>
                <w:spacing w:val="-2"/>
              </w:rPr>
              <w:t>Score</w:t>
            </w:r>
          </w:p>
        </w:tc>
      </w:tr>
      <w:tr w:rsidR="00F774E5" w:rsidRPr="00FC3094" w14:paraId="3ADD336C" w14:textId="77777777" w:rsidTr="002F471A">
        <w:trPr>
          <w:trHeight w:val="413"/>
        </w:trPr>
        <w:tc>
          <w:tcPr>
            <w:tcW w:w="571" w:type="dxa"/>
            <w:tcBorders>
              <w:top w:val="double" w:sz="4" w:space="0" w:color="000000"/>
            </w:tcBorders>
          </w:tcPr>
          <w:p w14:paraId="1EC874E6" w14:textId="77777777" w:rsidR="00F774E5" w:rsidRPr="00FC3094" w:rsidRDefault="00F774E5" w:rsidP="002F471A">
            <w:pPr>
              <w:pStyle w:val="TableParagraph"/>
              <w:ind w:left="9"/>
              <w:jc w:val="center"/>
            </w:pPr>
            <w:r w:rsidRPr="00FC3094">
              <w:rPr>
                <w:spacing w:val="-5"/>
              </w:rPr>
              <w:t>1.</w:t>
            </w:r>
          </w:p>
        </w:tc>
        <w:tc>
          <w:tcPr>
            <w:tcW w:w="7530" w:type="dxa"/>
            <w:tcBorders>
              <w:top w:val="double" w:sz="4" w:space="0" w:color="000000"/>
            </w:tcBorders>
          </w:tcPr>
          <w:p w14:paraId="0B397147" w14:textId="77777777" w:rsidR="00F774E5" w:rsidRPr="00FC3094" w:rsidRDefault="00F774E5" w:rsidP="002F471A">
            <w:pPr>
              <w:pStyle w:val="TableParagraph"/>
              <w:ind w:left="108"/>
            </w:pPr>
            <w:r w:rsidRPr="00FC3094">
              <w:t>Are</w:t>
            </w:r>
            <w:r w:rsidRPr="00FC3094">
              <w:rPr>
                <w:spacing w:val="-6"/>
              </w:rPr>
              <w:t xml:space="preserve"> </w:t>
            </w:r>
            <w:r w:rsidRPr="00FC3094">
              <w:t>you</w:t>
            </w:r>
            <w:r w:rsidRPr="00FC3094">
              <w:rPr>
                <w:spacing w:val="-6"/>
              </w:rPr>
              <w:t xml:space="preserve"> </w:t>
            </w:r>
            <w:r w:rsidRPr="00FC3094">
              <w:t>basically</w:t>
            </w:r>
            <w:r w:rsidRPr="00FC3094">
              <w:rPr>
                <w:spacing w:val="-5"/>
              </w:rPr>
              <w:t xml:space="preserve"> </w:t>
            </w:r>
            <w:r w:rsidRPr="00FC3094">
              <w:t>satisfied</w:t>
            </w:r>
            <w:r w:rsidRPr="00FC3094">
              <w:rPr>
                <w:spacing w:val="-6"/>
              </w:rPr>
              <w:t xml:space="preserve"> </w:t>
            </w:r>
            <w:r w:rsidRPr="00FC3094">
              <w:t>with</w:t>
            </w:r>
            <w:r w:rsidRPr="00FC3094">
              <w:rPr>
                <w:spacing w:val="-6"/>
              </w:rPr>
              <w:t xml:space="preserve"> </w:t>
            </w:r>
            <w:r w:rsidRPr="00FC3094">
              <w:t>your</w:t>
            </w:r>
            <w:r w:rsidRPr="00FC3094">
              <w:rPr>
                <w:spacing w:val="-5"/>
              </w:rPr>
              <w:t xml:space="preserve"> </w:t>
            </w:r>
            <w:r w:rsidRPr="00FC3094">
              <w:rPr>
                <w:spacing w:val="-2"/>
              </w:rPr>
              <w:t>life?</w:t>
            </w:r>
          </w:p>
        </w:tc>
        <w:tc>
          <w:tcPr>
            <w:tcW w:w="1063" w:type="dxa"/>
            <w:tcBorders>
              <w:top w:val="double" w:sz="4" w:space="0" w:color="000000"/>
            </w:tcBorders>
          </w:tcPr>
          <w:p w14:paraId="35BB5C7A" w14:textId="77777777" w:rsidR="00F774E5" w:rsidRPr="00FC3094" w:rsidRDefault="00F774E5" w:rsidP="002F471A">
            <w:pPr>
              <w:pStyle w:val="TableParagraph"/>
              <w:ind w:left="10"/>
              <w:jc w:val="center"/>
              <w:rPr>
                <w:rFonts w:ascii="Arial"/>
                <w:b/>
                <w:i/>
                <w:sz w:val="18"/>
              </w:rPr>
            </w:pPr>
            <w:r w:rsidRPr="00FC3094">
              <w:t>Y</w:t>
            </w:r>
            <w:r w:rsidRPr="00FC3094">
              <w:rPr>
                <w:sz w:val="18"/>
              </w:rPr>
              <w:t>ES</w:t>
            </w:r>
            <w:r w:rsidRPr="00FC3094">
              <w:rPr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rFonts w:ascii="Arial"/>
                <w:b/>
                <w:i/>
                <w:spacing w:val="-5"/>
              </w:rPr>
              <w:t>N</w:t>
            </w:r>
            <w:r w:rsidRPr="00FC3094">
              <w:rPr>
                <w:rFonts w:ascii="Arial"/>
                <w:b/>
                <w:i/>
                <w:spacing w:val="-5"/>
                <w:sz w:val="18"/>
              </w:rPr>
              <w:t>O</w:t>
            </w:r>
          </w:p>
        </w:tc>
        <w:tc>
          <w:tcPr>
            <w:tcW w:w="828" w:type="dxa"/>
            <w:tcBorders>
              <w:top w:val="double" w:sz="4" w:space="0" w:color="000000"/>
            </w:tcBorders>
          </w:tcPr>
          <w:p w14:paraId="6FD78A2F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4E03496F" w14:textId="77777777" w:rsidTr="002F471A">
        <w:trPr>
          <w:trHeight w:val="413"/>
        </w:trPr>
        <w:tc>
          <w:tcPr>
            <w:tcW w:w="571" w:type="dxa"/>
          </w:tcPr>
          <w:p w14:paraId="530A83EF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2.</w:t>
            </w:r>
          </w:p>
        </w:tc>
        <w:tc>
          <w:tcPr>
            <w:tcW w:w="7530" w:type="dxa"/>
          </w:tcPr>
          <w:p w14:paraId="55744F86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Have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5"/>
              </w:rPr>
              <w:t xml:space="preserve"> </w:t>
            </w:r>
            <w:r w:rsidRPr="00FC3094">
              <w:t>dropped</w:t>
            </w:r>
            <w:r w:rsidRPr="00FC3094">
              <w:rPr>
                <w:spacing w:val="-5"/>
              </w:rPr>
              <w:t xml:space="preserve"> </w:t>
            </w:r>
            <w:r w:rsidRPr="00FC3094">
              <w:t>many</w:t>
            </w:r>
            <w:r w:rsidRPr="00FC3094">
              <w:rPr>
                <w:spacing w:val="-5"/>
              </w:rPr>
              <w:t xml:space="preserve"> </w:t>
            </w:r>
            <w:r w:rsidRPr="00FC3094">
              <w:t>of</w:t>
            </w:r>
            <w:r w:rsidRPr="00FC3094">
              <w:rPr>
                <w:spacing w:val="-5"/>
              </w:rPr>
              <w:t xml:space="preserve"> </w:t>
            </w:r>
            <w:r w:rsidRPr="00FC3094">
              <w:t>your</w:t>
            </w:r>
            <w:r w:rsidRPr="00FC3094">
              <w:rPr>
                <w:spacing w:val="-5"/>
              </w:rPr>
              <w:t xml:space="preserve"> </w:t>
            </w:r>
            <w:r w:rsidRPr="00FC3094">
              <w:t>activities</w:t>
            </w:r>
            <w:r w:rsidRPr="00FC3094">
              <w:rPr>
                <w:spacing w:val="-5"/>
              </w:rPr>
              <w:t xml:space="preserve"> </w:t>
            </w:r>
            <w:r w:rsidRPr="00FC3094">
              <w:t>and</w:t>
            </w:r>
            <w:r w:rsidRPr="00FC3094">
              <w:rPr>
                <w:spacing w:val="-5"/>
              </w:rPr>
              <w:t xml:space="preserve"> </w:t>
            </w:r>
            <w:r w:rsidRPr="00FC3094">
              <w:rPr>
                <w:spacing w:val="-2"/>
              </w:rPr>
              <w:t>interests?</w:t>
            </w:r>
          </w:p>
        </w:tc>
        <w:tc>
          <w:tcPr>
            <w:tcW w:w="1063" w:type="dxa"/>
          </w:tcPr>
          <w:p w14:paraId="6A1BB081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434F2320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3714DAB3" w14:textId="77777777" w:rsidTr="002F471A">
        <w:trPr>
          <w:trHeight w:val="412"/>
        </w:trPr>
        <w:tc>
          <w:tcPr>
            <w:tcW w:w="571" w:type="dxa"/>
          </w:tcPr>
          <w:p w14:paraId="6F24F3C0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3.</w:t>
            </w:r>
          </w:p>
        </w:tc>
        <w:tc>
          <w:tcPr>
            <w:tcW w:w="7530" w:type="dxa"/>
          </w:tcPr>
          <w:p w14:paraId="77A7F113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3"/>
              </w:rPr>
              <w:t xml:space="preserve"> </w:t>
            </w:r>
            <w:r w:rsidRPr="00FC3094">
              <w:t>feel</w:t>
            </w:r>
            <w:r w:rsidRPr="00FC3094">
              <w:rPr>
                <w:spacing w:val="-3"/>
              </w:rPr>
              <w:t xml:space="preserve"> </w:t>
            </w:r>
            <w:r w:rsidRPr="00FC3094">
              <w:t>that</w:t>
            </w:r>
            <w:r w:rsidRPr="00FC3094">
              <w:rPr>
                <w:spacing w:val="-3"/>
              </w:rPr>
              <w:t xml:space="preserve"> </w:t>
            </w:r>
            <w:r w:rsidRPr="00FC3094">
              <w:t>your</w:t>
            </w:r>
            <w:r w:rsidRPr="00FC3094">
              <w:rPr>
                <w:spacing w:val="-3"/>
              </w:rPr>
              <w:t xml:space="preserve"> </w:t>
            </w:r>
            <w:r w:rsidRPr="00FC3094">
              <w:t>life</w:t>
            </w:r>
            <w:r w:rsidRPr="00FC3094">
              <w:rPr>
                <w:spacing w:val="-4"/>
              </w:rPr>
              <w:t xml:space="preserve"> </w:t>
            </w:r>
            <w:r w:rsidRPr="00FC3094">
              <w:t>is</w:t>
            </w:r>
            <w:r w:rsidRPr="00FC3094">
              <w:rPr>
                <w:spacing w:val="-3"/>
              </w:rPr>
              <w:t xml:space="preserve"> </w:t>
            </w:r>
            <w:r w:rsidRPr="00FC3094">
              <w:rPr>
                <w:spacing w:val="-2"/>
              </w:rPr>
              <w:t>empty?</w:t>
            </w:r>
          </w:p>
        </w:tc>
        <w:tc>
          <w:tcPr>
            <w:tcW w:w="1063" w:type="dxa"/>
          </w:tcPr>
          <w:p w14:paraId="00D86E80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0A13DD13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20BA9568" w14:textId="77777777" w:rsidTr="002F471A">
        <w:trPr>
          <w:trHeight w:val="413"/>
        </w:trPr>
        <w:tc>
          <w:tcPr>
            <w:tcW w:w="571" w:type="dxa"/>
          </w:tcPr>
          <w:p w14:paraId="3616DE3B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4.</w:t>
            </w:r>
          </w:p>
        </w:tc>
        <w:tc>
          <w:tcPr>
            <w:tcW w:w="7530" w:type="dxa"/>
          </w:tcPr>
          <w:p w14:paraId="26584D75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3"/>
              </w:rPr>
              <w:t xml:space="preserve"> </w:t>
            </w:r>
            <w:r w:rsidRPr="00FC3094">
              <w:t>often</w:t>
            </w:r>
            <w:r w:rsidRPr="00FC3094">
              <w:rPr>
                <w:spacing w:val="-3"/>
              </w:rPr>
              <w:t xml:space="preserve"> </w:t>
            </w:r>
            <w:r w:rsidRPr="00FC3094">
              <w:t>get</w:t>
            </w:r>
            <w:r w:rsidRPr="00FC3094">
              <w:rPr>
                <w:spacing w:val="-4"/>
              </w:rPr>
              <w:t xml:space="preserve"> </w:t>
            </w:r>
            <w:r w:rsidRPr="00FC3094">
              <w:rPr>
                <w:spacing w:val="-2"/>
              </w:rPr>
              <w:t>bored?</w:t>
            </w:r>
          </w:p>
        </w:tc>
        <w:tc>
          <w:tcPr>
            <w:tcW w:w="1063" w:type="dxa"/>
          </w:tcPr>
          <w:p w14:paraId="24A05B0C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36D19129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6F091FEE" w14:textId="77777777" w:rsidTr="002F471A">
        <w:trPr>
          <w:trHeight w:val="412"/>
        </w:trPr>
        <w:tc>
          <w:tcPr>
            <w:tcW w:w="571" w:type="dxa"/>
          </w:tcPr>
          <w:p w14:paraId="31028382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5.</w:t>
            </w:r>
          </w:p>
        </w:tc>
        <w:tc>
          <w:tcPr>
            <w:tcW w:w="7530" w:type="dxa"/>
          </w:tcPr>
          <w:p w14:paraId="487BEC11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Are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in</w:t>
            </w:r>
            <w:r w:rsidRPr="00FC3094">
              <w:rPr>
                <w:spacing w:val="-3"/>
              </w:rPr>
              <w:t xml:space="preserve"> </w:t>
            </w:r>
            <w:r w:rsidRPr="00FC3094">
              <w:t>good</w:t>
            </w:r>
            <w:r w:rsidRPr="00FC3094">
              <w:rPr>
                <w:spacing w:val="-4"/>
              </w:rPr>
              <w:t xml:space="preserve"> </w:t>
            </w:r>
            <w:r w:rsidRPr="00FC3094">
              <w:t>spirits</w:t>
            </w:r>
            <w:r w:rsidRPr="00FC3094">
              <w:rPr>
                <w:spacing w:val="-5"/>
              </w:rPr>
              <w:t xml:space="preserve"> </w:t>
            </w:r>
            <w:r w:rsidRPr="00FC3094">
              <w:t>most</w:t>
            </w:r>
            <w:r w:rsidRPr="00FC3094">
              <w:rPr>
                <w:spacing w:val="-3"/>
              </w:rPr>
              <w:t xml:space="preserve"> </w:t>
            </w:r>
            <w:r w:rsidRPr="00FC3094">
              <w:t>of</w:t>
            </w:r>
            <w:r w:rsidRPr="00FC3094">
              <w:rPr>
                <w:spacing w:val="-4"/>
              </w:rPr>
              <w:t xml:space="preserve"> </w:t>
            </w:r>
            <w:r w:rsidRPr="00FC3094">
              <w:t>the</w:t>
            </w:r>
            <w:r w:rsidRPr="00FC3094">
              <w:rPr>
                <w:spacing w:val="-3"/>
              </w:rPr>
              <w:t xml:space="preserve"> </w:t>
            </w:r>
            <w:r w:rsidRPr="00FC3094">
              <w:rPr>
                <w:spacing w:val="-2"/>
              </w:rPr>
              <w:t>time?</w:t>
            </w:r>
          </w:p>
        </w:tc>
        <w:tc>
          <w:tcPr>
            <w:tcW w:w="1063" w:type="dxa"/>
          </w:tcPr>
          <w:p w14:paraId="551C19D9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rFonts w:ascii="Arial"/>
                <w:b/>
                <w:i/>
                <w:sz w:val="18"/>
              </w:rPr>
            </w:pPr>
            <w:r w:rsidRPr="00FC3094">
              <w:t>Y</w:t>
            </w:r>
            <w:r w:rsidRPr="00FC3094">
              <w:rPr>
                <w:sz w:val="18"/>
              </w:rPr>
              <w:t>ES</w:t>
            </w:r>
            <w:r w:rsidRPr="00FC3094">
              <w:rPr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rFonts w:ascii="Arial"/>
                <w:b/>
                <w:i/>
                <w:spacing w:val="-5"/>
              </w:rPr>
              <w:t>N</w:t>
            </w:r>
            <w:r w:rsidRPr="00FC3094">
              <w:rPr>
                <w:rFonts w:ascii="Arial"/>
                <w:b/>
                <w:i/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32187339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375DE352" w14:textId="77777777" w:rsidTr="002F471A">
        <w:trPr>
          <w:trHeight w:val="413"/>
        </w:trPr>
        <w:tc>
          <w:tcPr>
            <w:tcW w:w="571" w:type="dxa"/>
          </w:tcPr>
          <w:p w14:paraId="4C1ADF94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6.</w:t>
            </w:r>
          </w:p>
        </w:tc>
        <w:tc>
          <w:tcPr>
            <w:tcW w:w="7530" w:type="dxa"/>
          </w:tcPr>
          <w:p w14:paraId="3DFFFCD1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Are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afraid</w:t>
            </w:r>
            <w:r w:rsidRPr="00FC3094">
              <w:rPr>
                <w:spacing w:val="-5"/>
              </w:rPr>
              <w:t xml:space="preserve"> </w:t>
            </w:r>
            <w:r w:rsidRPr="00FC3094">
              <w:t>that</w:t>
            </w:r>
            <w:r w:rsidRPr="00FC3094">
              <w:rPr>
                <w:spacing w:val="-4"/>
              </w:rPr>
              <w:t xml:space="preserve"> </w:t>
            </w:r>
            <w:r w:rsidRPr="00FC3094">
              <w:t>something</w:t>
            </w:r>
            <w:r w:rsidRPr="00FC3094">
              <w:rPr>
                <w:spacing w:val="-4"/>
              </w:rPr>
              <w:t xml:space="preserve"> </w:t>
            </w:r>
            <w:r w:rsidRPr="00FC3094">
              <w:t>bad</w:t>
            </w:r>
            <w:r w:rsidRPr="00FC3094">
              <w:rPr>
                <w:spacing w:val="-5"/>
              </w:rPr>
              <w:t xml:space="preserve"> </w:t>
            </w:r>
            <w:r w:rsidRPr="00FC3094">
              <w:t>is</w:t>
            </w:r>
            <w:r w:rsidRPr="00FC3094">
              <w:rPr>
                <w:spacing w:val="-5"/>
              </w:rPr>
              <w:t xml:space="preserve"> </w:t>
            </w:r>
            <w:r w:rsidRPr="00FC3094">
              <w:t>going</w:t>
            </w:r>
            <w:r w:rsidRPr="00FC3094">
              <w:rPr>
                <w:spacing w:val="-4"/>
              </w:rPr>
              <w:t xml:space="preserve"> </w:t>
            </w:r>
            <w:r w:rsidRPr="00FC3094">
              <w:t>to</w:t>
            </w:r>
            <w:r w:rsidRPr="00FC3094">
              <w:rPr>
                <w:spacing w:val="-5"/>
              </w:rPr>
              <w:t xml:space="preserve"> </w:t>
            </w:r>
            <w:r w:rsidRPr="00FC3094">
              <w:t>happen</w:t>
            </w:r>
            <w:r w:rsidRPr="00FC3094">
              <w:rPr>
                <w:spacing w:val="-4"/>
              </w:rPr>
              <w:t xml:space="preserve"> </w:t>
            </w:r>
            <w:r w:rsidRPr="00FC3094">
              <w:t>to</w:t>
            </w:r>
            <w:r w:rsidRPr="00FC3094">
              <w:rPr>
                <w:spacing w:val="-4"/>
              </w:rPr>
              <w:t xml:space="preserve"> you?</w:t>
            </w:r>
          </w:p>
        </w:tc>
        <w:tc>
          <w:tcPr>
            <w:tcW w:w="1063" w:type="dxa"/>
          </w:tcPr>
          <w:p w14:paraId="2092C5C7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39BA33B1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67220D1A" w14:textId="77777777" w:rsidTr="002F471A">
        <w:trPr>
          <w:trHeight w:val="412"/>
        </w:trPr>
        <w:tc>
          <w:tcPr>
            <w:tcW w:w="571" w:type="dxa"/>
          </w:tcPr>
          <w:p w14:paraId="27E68859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7.</w:t>
            </w:r>
          </w:p>
        </w:tc>
        <w:tc>
          <w:tcPr>
            <w:tcW w:w="7530" w:type="dxa"/>
          </w:tcPr>
          <w:p w14:paraId="520983B7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feel</w:t>
            </w:r>
            <w:r w:rsidRPr="00FC3094">
              <w:rPr>
                <w:spacing w:val="-3"/>
              </w:rPr>
              <w:t xml:space="preserve"> </w:t>
            </w:r>
            <w:r w:rsidRPr="00FC3094">
              <w:t>happy</w:t>
            </w:r>
            <w:r w:rsidRPr="00FC3094">
              <w:rPr>
                <w:spacing w:val="-4"/>
              </w:rPr>
              <w:t xml:space="preserve"> </w:t>
            </w:r>
            <w:r w:rsidRPr="00FC3094">
              <w:t>most</w:t>
            </w:r>
            <w:r w:rsidRPr="00FC3094">
              <w:rPr>
                <w:spacing w:val="-3"/>
              </w:rPr>
              <w:t xml:space="preserve"> </w:t>
            </w:r>
            <w:r w:rsidRPr="00FC3094">
              <w:t>of</w:t>
            </w:r>
            <w:r w:rsidRPr="00FC3094">
              <w:rPr>
                <w:spacing w:val="-3"/>
              </w:rPr>
              <w:t xml:space="preserve"> </w:t>
            </w:r>
            <w:r w:rsidRPr="00FC3094">
              <w:t>the</w:t>
            </w:r>
            <w:r w:rsidRPr="00FC3094">
              <w:rPr>
                <w:spacing w:val="-4"/>
              </w:rPr>
              <w:t xml:space="preserve"> </w:t>
            </w:r>
            <w:r w:rsidRPr="00FC3094">
              <w:rPr>
                <w:spacing w:val="-2"/>
              </w:rPr>
              <w:t>time?</w:t>
            </w:r>
          </w:p>
        </w:tc>
        <w:tc>
          <w:tcPr>
            <w:tcW w:w="1063" w:type="dxa"/>
          </w:tcPr>
          <w:p w14:paraId="520EE4F6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rFonts w:ascii="Arial"/>
                <w:b/>
                <w:i/>
                <w:sz w:val="18"/>
              </w:rPr>
            </w:pPr>
            <w:r w:rsidRPr="00FC3094">
              <w:t>Y</w:t>
            </w:r>
            <w:r w:rsidRPr="00FC3094">
              <w:rPr>
                <w:sz w:val="18"/>
              </w:rPr>
              <w:t>ES</w:t>
            </w:r>
            <w:r w:rsidRPr="00FC3094">
              <w:rPr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rFonts w:ascii="Arial"/>
                <w:b/>
                <w:i/>
                <w:spacing w:val="-5"/>
              </w:rPr>
              <w:t>N</w:t>
            </w:r>
            <w:r w:rsidRPr="00FC3094">
              <w:rPr>
                <w:rFonts w:ascii="Arial"/>
                <w:b/>
                <w:i/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20729746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5EB3894A" w14:textId="77777777" w:rsidTr="002F471A">
        <w:trPr>
          <w:trHeight w:val="413"/>
        </w:trPr>
        <w:tc>
          <w:tcPr>
            <w:tcW w:w="571" w:type="dxa"/>
          </w:tcPr>
          <w:p w14:paraId="205D92E3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8.</w:t>
            </w:r>
          </w:p>
        </w:tc>
        <w:tc>
          <w:tcPr>
            <w:tcW w:w="7530" w:type="dxa"/>
          </w:tcPr>
          <w:p w14:paraId="40D8CC48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3"/>
              </w:rPr>
              <w:t xml:space="preserve"> </w:t>
            </w:r>
            <w:r w:rsidRPr="00FC3094">
              <w:t>often</w:t>
            </w:r>
            <w:r w:rsidRPr="00FC3094">
              <w:rPr>
                <w:spacing w:val="-4"/>
              </w:rPr>
              <w:t xml:space="preserve"> </w:t>
            </w:r>
            <w:r w:rsidRPr="00FC3094">
              <w:t>feel</w:t>
            </w:r>
            <w:r w:rsidRPr="00FC3094">
              <w:rPr>
                <w:spacing w:val="-3"/>
              </w:rPr>
              <w:t xml:space="preserve"> </w:t>
            </w:r>
            <w:r w:rsidRPr="00FC3094">
              <w:rPr>
                <w:spacing w:val="-2"/>
              </w:rPr>
              <w:t>helpless?</w:t>
            </w:r>
          </w:p>
        </w:tc>
        <w:tc>
          <w:tcPr>
            <w:tcW w:w="1063" w:type="dxa"/>
          </w:tcPr>
          <w:p w14:paraId="5821BA60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20F7D503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57DCF517" w14:textId="77777777" w:rsidTr="002F471A">
        <w:trPr>
          <w:trHeight w:val="412"/>
        </w:trPr>
        <w:tc>
          <w:tcPr>
            <w:tcW w:w="571" w:type="dxa"/>
          </w:tcPr>
          <w:p w14:paraId="28A6B460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9.</w:t>
            </w:r>
          </w:p>
        </w:tc>
        <w:tc>
          <w:tcPr>
            <w:tcW w:w="7530" w:type="dxa"/>
          </w:tcPr>
          <w:p w14:paraId="1E628E36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prefer</w:t>
            </w:r>
            <w:r w:rsidRPr="00FC3094">
              <w:rPr>
                <w:spacing w:val="-4"/>
              </w:rPr>
              <w:t xml:space="preserve"> </w:t>
            </w:r>
            <w:r w:rsidRPr="00FC3094">
              <w:t>to</w:t>
            </w:r>
            <w:r w:rsidRPr="00FC3094">
              <w:rPr>
                <w:spacing w:val="-4"/>
              </w:rPr>
              <w:t xml:space="preserve"> </w:t>
            </w:r>
            <w:r w:rsidRPr="00FC3094">
              <w:t>stay</w:t>
            </w:r>
            <w:r w:rsidRPr="00FC3094">
              <w:rPr>
                <w:spacing w:val="-4"/>
              </w:rPr>
              <w:t xml:space="preserve"> </w:t>
            </w:r>
            <w:r w:rsidRPr="00FC3094">
              <w:t>at</w:t>
            </w:r>
            <w:r w:rsidRPr="00FC3094">
              <w:rPr>
                <w:spacing w:val="-4"/>
              </w:rPr>
              <w:t xml:space="preserve"> </w:t>
            </w:r>
            <w:r w:rsidRPr="00FC3094">
              <w:t>home,</w:t>
            </w:r>
            <w:r w:rsidRPr="00FC3094">
              <w:rPr>
                <w:spacing w:val="-4"/>
              </w:rPr>
              <w:t xml:space="preserve"> </w:t>
            </w:r>
            <w:r w:rsidRPr="00FC3094">
              <w:t>rather</w:t>
            </w:r>
            <w:r w:rsidRPr="00FC3094">
              <w:rPr>
                <w:spacing w:val="-4"/>
              </w:rPr>
              <w:t xml:space="preserve"> </w:t>
            </w:r>
            <w:r w:rsidRPr="00FC3094">
              <w:t>than</w:t>
            </w:r>
            <w:r w:rsidRPr="00FC3094">
              <w:rPr>
                <w:spacing w:val="-4"/>
              </w:rPr>
              <w:t xml:space="preserve"> </w:t>
            </w:r>
            <w:r w:rsidRPr="00FC3094">
              <w:t>going</w:t>
            </w:r>
            <w:r w:rsidRPr="00FC3094">
              <w:rPr>
                <w:spacing w:val="-6"/>
              </w:rPr>
              <w:t xml:space="preserve"> </w:t>
            </w:r>
            <w:r w:rsidRPr="00FC3094">
              <w:t>out</w:t>
            </w:r>
            <w:r w:rsidRPr="00FC3094">
              <w:rPr>
                <w:spacing w:val="-4"/>
              </w:rPr>
              <w:t xml:space="preserve"> </w:t>
            </w:r>
            <w:r w:rsidRPr="00FC3094">
              <w:t>and</w:t>
            </w:r>
            <w:r w:rsidRPr="00FC3094">
              <w:rPr>
                <w:spacing w:val="-4"/>
              </w:rPr>
              <w:t xml:space="preserve"> </w:t>
            </w:r>
            <w:r w:rsidRPr="00FC3094">
              <w:t>doing</w:t>
            </w:r>
            <w:r w:rsidRPr="00FC3094">
              <w:rPr>
                <w:spacing w:val="-4"/>
              </w:rPr>
              <w:t xml:space="preserve"> </w:t>
            </w:r>
            <w:r w:rsidRPr="00FC3094">
              <w:t>new</w:t>
            </w:r>
            <w:r w:rsidRPr="00FC3094">
              <w:rPr>
                <w:spacing w:val="-4"/>
              </w:rPr>
              <w:t xml:space="preserve"> </w:t>
            </w:r>
            <w:r w:rsidRPr="00FC3094">
              <w:rPr>
                <w:spacing w:val="-2"/>
              </w:rPr>
              <w:t>things?</w:t>
            </w:r>
          </w:p>
        </w:tc>
        <w:tc>
          <w:tcPr>
            <w:tcW w:w="1063" w:type="dxa"/>
          </w:tcPr>
          <w:p w14:paraId="45F65E19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1784AC91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48A98773" w14:textId="77777777" w:rsidTr="002F471A">
        <w:trPr>
          <w:trHeight w:val="413"/>
        </w:trPr>
        <w:tc>
          <w:tcPr>
            <w:tcW w:w="571" w:type="dxa"/>
          </w:tcPr>
          <w:p w14:paraId="52B358F5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0.</w:t>
            </w:r>
          </w:p>
        </w:tc>
        <w:tc>
          <w:tcPr>
            <w:tcW w:w="7530" w:type="dxa"/>
          </w:tcPr>
          <w:p w14:paraId="45689488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5"/>
              </w:rPr>
              <w:t xml:space="preserve"> </w:t>
            </w:r>
            <w:r w:rsidRPr="00FC3094">
              <w:t>feel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have</w:t>
            </w:r>
            <w:r w:rsidRPr="00FC3094">
              <w:rPr>
                <w:spacing w:val="-4"/>
              </w:rPr>
              <w:t xml:space="preserve"> </w:t>
            </w:r>
            <w:r w:rsidRPr="00FC3094">
              <w:t>more</w:t>
            </w:r>
            <w:r w:rsidRPr="00FC3094">
              <w:rPr>
                <w:spacing w:val="-5"/>
              </w:rPr>
              <w:t xml:space="preserve"> </w:t>
            </w:r>
            <w:r w:rsidRPr="00FC3094">
              <w:t>problems</w:t>
            </w:r>
            <w:r w:rsidRPr="00FC3094">
              <w:rPr>
                <w:spacing w:val="-5"/>
              </w:rPr>
              <w:t xml:space="preserve"> </w:t>
            </w:r>
            <w:r w:rsidRPr="00FC3094">
              <w:t>with</w:t>
            </w:r>
            <w:r w:rsidRPr="00FC3094">
              <w:rPr>
                <w:spacing w:val="-4"/>
              </w:rPr>
              <w:t xml:space="preserve"> </w:t>
            </w:r>
            <w:r w:rsidRPr="00FC3094">
              <w:t>memory</w:t>
            </w:r>
            <w:r w:rsidRPr="00FC3094">
              <w:rPr>
                <w:spacing w:val="-5"/>
              </w:rPr>
              <w:t xml:space="preserve"> </w:t>
            </w:r>
            <w:r w:rsidRPr="00FC3094">
              <w:t>than</w:t>
            </w:r>
            <w:r w:rsidRPr="00FC3094">
              <w:rPr>
                <w:spacing w:val="-5"/>
              </w:rPr>
              <w:t xml:space="preserve"> </w:t>
            </w:r>
            <w:r w:rsidRPr="00FC3094">
              <w:t>most</w:t>
            </w:r>
            <w:r w:rsidRPr="00FC3094">
              <w:rPr>
                <w:spacing w:val="-5"/>
              </w:rPr>
              <w:t xml:space="preserve"> </w:t>
            </w:r>
            <w:r w:rsidRPr="00FC3094">
              <w:rPr>
                <w:spacing w:val="-2"/>
              </w:rPr>
              <w:t>people?</w:t>
            </w:r>
          </w:p>
        </w:tc>
        <w:tc>
          <w:tcPr>
            <w:tcW w:w="1063" w:type="dxa"/>
          </w:tcPr>
          <w:p w14:paraId="581703F7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2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05FFFD6A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5BF31CBA" w14:textId="77777777" w:rsidTr="002F471A">
        <w:trPr>
          <w:trHeight w:val="412"/>
        </w:trPr>
        <w:tc>
          <w:tcPr>
            <w:tcW w:w="571" w:type="dxa"/>
          </w:tcPr>
          <w:p w14:paraId="2ABE2C9B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1.</w:t>
            </w:r>
          </w:p>
        </w:tc>
        <w:tc>
          <w:tcPr>
            <w:tcW w:w="7530" w:type="dxa"/>
          </w:tcPr>
          <w:p w14:paraId="5CC20A60" w14:textId="77777777" w:rsidR="00F774E5" w:rsidRPr="00FC3094" w:rsidRDefault="00F774E5" w:rsidP="002F471A">
            <w:pPr>
              <w:pStyle w:val="TableParagraph"/>
              <w:ind w:left="108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think</w:t>
            </w:r>
            <w:r w:rsidRPr="00FC3094">
              <w:rPr>
                <w:spacing w:val="-4"/>
              </w:rPr>
              <w:t xml:space="preserve"> </w:t>
            </w:r>
            <w:r w:rsidRPr="00FC3094">
              <w:t>it</w:t>
            </w:r>
            <w:r w:rsidRPr="00FC3094">
              <w:rPr>
                <w:spacing w:val="-3"/>
              </w:rPr>
              <w:t xml:space="preserve"> </w:t>
            </w:r>
            <w:r w:rsidRPr="00FC3094">
              <w:t>is</w:t>
            </w:r>
            <w:r w:rsidRPr="00FC3094">
              <w:rPr>
                <w:spacing w:val="-4"/>
              </w:rPr>
              <w:t xml:space="preserve"> </w:t>
            </w:r>
            <w:r w:rsidRPr="00FC3094">
              <w:t>wonderful</w:t>
            </w:r>
            <w:r w:rsidRPr="00FC3094">
              <w:rPr>
                <w:spacing w:val="-4"/>
              </w:rPr>
              <w:t xml:space="preserve"> </w:t>
            </w:r>
            <w:r w:rsidRPr="00FC3094">
              <w:t>to</w:t>
            </w:r>
            <w:r w:rsidRPr="00FC3094">
              <w:rPr>
                <w:spacing w:val="-3"/>
              </w:rPr>
              <w:t xml:space="preserve"> </w:t>
            </w:r>
            <w:r w:rsidRPr="00FC3094">
              <w:t>be</w:t>
            </w:r>
            <w:r w:rsidRPr="00FC3094">
              <w:rPr>
                <w:spacing w:val="-4"/>
              </w:rPr>
              <w:t xml:space="preserve"> </w:t>
            </w:r>
            <w:r w:rsidRPr="00FC3094">
              <w:rPr>
                <w:spacing w:val="-2"/>
              </w:rPr>
              <w:t>alive?</w:t>
            </w:r>
          </w:p>
        </w:tc>
        <w:tc>
          <w:tcPr>
            <w:tcW w:w="1063" w:type="dxa"/>
          </w:tcPr>
          <w:p w14:paraId="1B14FD70" w14:textId="77777777" w:rsidR="00F774E5" w:rsidRPr="00FC3094" w:rsidRDefault="00F774E5" w:rsidP="002F471A">
            <w:pPr>
              <w:pStyle w:val="TableParagraph"/>
              <w:ind w:left="10"/>
              <w:jc w:val="center"/>
              <w:rPr>
                <w:rFonts w:ascii="Arial"/>
                <w:b/>
                <w:i/>
                <w:sz w:val="18"/>
              </w:rPr>
            </w:pPr>
            <w:r w:rsidRPr="00FC3094">
              <w:t>Y</w:t>
            </w:r>
            <w:r w:rsidRPr="00FC3094">
              <w:rPr>
                <w:sz w:val="18"/>
              </w:rPr>
              <w:t>ES</w:t>
            </w:r>
            <w:r w:rsidRPr="00FC3094">
              <w:rPr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rFonts w:ascii="Arial"/>
                <w:b/>
                <w:i/>
                <w:spacing w:val="-5"/>
              </w:rPr>
              <w:t>N</w:t>
            </w:r>
            <w:r w:rsidRPr="00FC3094">
              <w:rPr>
                <w:rFonts w:ascii="Arial"/>
                <w:b/>
                <w:i/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0F4B6F22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64FBDDE3" w14:textId="77777777" w:rsidTr="002F471A">
        <w:trPr>
          <w:trHeight w:val="413"/>
        </w:trPr>
        <w:tc>
          <w:tcPr>
            <w:tcW w:w="571" w:type="dxa"/>
          </w:tcPr>
          <w:p w14:paraId="18A20050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2.</w:t>
            </w:r>
          </w:p>
        </w:tc>
        <w:tc>
          <w:tcPr>
            <w:tcW w:w="7530" w:type="dxa"/>
          </w:tcPr>
          <w:p w14:paraId="19F2B064" w14:textId="77777777" w:rsidR="00F774E5" w:rsidRPr="00FC3094" w:rsidRDefault="00F774E5" w:rsidP="002F471A">
            <w:pPr>
              <w:pStyle w:val="TableParagraph"/>
              <w:ind w:left="107"/>
            </w:pPr>
            <w:r w:rsidRPr="00FC3094">
              <w:t>Do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feel</w:t>
            </w:r>
            <w:r w:rsidRPr="00FC3094">
              <w:rPr>
                <w:spacing w:val="-4"/>
              </w:rPr>
              <w:t xml:space="preserve"> </w:t>
            </w:r>
            <w:r w:rsidRPr="00FC3094">
              <w:t>pretty</w:t>
            </w:r>
            <w:r w:rsidRPr="00FC3094">
              <w:rPr>
                <w:spacing w:val="-5"/>
              </w:rPr>
              <w:t xml:space="preserve"> </w:t>
            </w:r>
            <w:r w:rsidRPr="00FC3094">
              <w:t>worthless</w:t>
            </w:r>
            <w:r w:rsidRPr="00FC3094">
              <w:rPr>
                <w:spacing w:val="-4"/>
              </w:rPr>
              <w:t xml:space="preserve"> </w:t>
            </w:r>
            <w:r w:rsidRPr="00FC3094">
              <w:t>the</w:t>
            </w:r>
            <w:r w:rsidRPr="00FC3094">
              <w:rPr>
                <w:spacing w:val="-4"/>
              </w:rPr>
              <w:t xml:space="preserve"> </w:t>
            </w:r>
            <w:r w:rsidRPr="00FC3094">
              <w:t>way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5"/>
              </w:rPr>
              <w:t xml:space="preserve"> </w:t>
            </w:r>
            <w:r w:rsidRPr="00FC3094">
              <w:t>are</w:t>
            </w:r>
            <w:r w:rsidRPr="00FC3094">
              <w:rPr>
                <w:spacing w:val="-4"/>
              </w:rPr>
              <w:t xml:space="preserve"> now?</w:t>
            </w:r>
          </w:p>
        </w:tc>
        <w:tc>
          <w:tcPr>
            <w:tcW w:w="1063" w:type="dxa"/>
          </w:tcPr>
          <w:p w14:paraId="0E65B011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2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6E203771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77221E5A" w14:textId="77777777" w:rsidTr="002F471A">
        <w:trPr>
          <w:trHeight w:val="412"/>
        </w:trPr>
        <w:tc>
          <w:tcPr>
            <w:tcW w:w="571" w:type="dxa"/>
          </w:tcPr>
          <w:p w14:paraId="2D7C46C6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3.</w:t>
            </w:r>
          </w:p>
        </w:tc>
        <w:tc>
          <w:tcPr>
            <w:tcW w:w="7530" w:type="dxa"/>
          </w:tcPr>
          <w:p w14:paraId="13B3F6B2" w14:textId="77777777" w:rsidR="00F774E5" w:rsidRPr="00FC3094" w:rsidRDefault="00F774E5" w:rsidP="002F471A">
            <w:pPr>
              <w:pStyle w:val="TableParagraph"/>
              <w:ind w:left="108"/>
            </w:pPr>
            <w:r w:rsidRPr="00FC3094">
              <w:t>Do</w:t>
            </w:r>
            <w:r w:rsidRPr="00FC3094">
              <w:rPr>
                <w:spacing w:val="-3"/>
              </w:rPr>
              <w:t xml:space="preserve"> </w:t>
            </w:r>
            <w:r w:rsidRPr="00FC3094">
              <w:t>you</w:t>
            </w:r>
            <w:r w:rsidRPr="00FC3094">
              <w:rPr>
                <w:spacing w:val="-3"/>
              </w:rPr>
              <w:t xml:space="preserve"> </w:t>
            </w:r>
            <w:r w:rsidRPr="00FC3094">
              <w:t>feel</w:t>
            </w:r>
            <w:r w:rsidRPr="00FC3094">
              <w:rPr>
                <w:spacing w:val="-3"/>
              </w:rPr>
              <w:t xml:space="preserve"> </w:t>
            </w:r>
            <w:r w:rsidRPr="00FC3094">
              <w:t>full</w:t>
            </w:r>
            <w:r w:rsidRPr="00FC3094">
              <w:rPr>
                <w:spacing w:val="-3"/>
              </w:rPr>
              <w:t xml:space="preserve"> </w:t>
            </w:r>
            <w:r w:rsidRPr="00FC3094">
              <w:t>of</w:t>
            </w:r>
            <w:r w:rsidRPr="00FC3094">
              <w:rPr>
                <w:spacing w:val="-3"/>
              </w:rPr>
              <w:t xml:space="preserve"> </w:t>
            </w:r>
            <w:r w:rsidRPr="00FC3094">
              <w:rPr>
                <w:spacing w:val="-2"/>
              </w:rPr>
              <w:t>energy?</w:t>
            </w:r>
          </w:p>
        </w:tc>
        <w:tc>
          <w:tcPr>
            <w:tcW w:w="1063" w:type="dxa"/>
          </w:tcPr>
          <w:p w14:paraId="7A0BB931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rFonts w:ascii="Arial"/>
                <w:b/>
                <w:i/>
                <w:sz w:val="18"/>
              </w:rPr>
            </w:pPr>
            <w:r w:rsidRPr="00FC3094">
              <w:t>Y</w:t>
            </w:r>
            <w:r w:rsidRPr="00FC3094">
              <w:rPr>
                <w:sz w:val="18"/>
              </w:rPr>
              <w:t>ES</w:t>
            </w:r>
            <w:r w:rsidRPr="00FC3094">
              <w:rPr>
                <w:spacing w:val="-3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rFonts w:ascii="Arial"/>
                <w:b/>
                <w:i/>
                <w:spacing w:val="-5"/>
              </w:rPr>
              <w:t>N</w:t>
            </w:r>
            <w:r w:rsidRPr="00FC3094">
              <w:rPr>
                <w:rFonts w:ascii="Arial"/>
                <w:b/>
                <w:i/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2ECC8549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6D6B3799" w14:textId="77777777" w:rsidTr="002F471A">
        <w:trPr>
          <w:trHeight w:val="413"/>
        </w:trPr>
        <w:tc>
          <w:tcPr>
            <w:tcW w:w="571" w:type="dxa"/>
          </w:tcPr>
          <w:p w14:paraId="72F364EB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4.</w:t>
            </w:r>
          </w:p>
        </w:tc>
        <w:tc>
          <w:tcPr>
            <w:tcW w:w="7530" w:type="dxa"/>
          </w:tcPr>
          <w:p w14:paraId="7E737FE2" w14:textId="77777777" w:rsidR="00F774E5" w:rsidRPr="00FC3094" w:rsidRDefault="00F774E5" w:rsidP="002F471A">
            <w:pPr>
              <w:pStyle w:val="TableParagraph"/>
              <w:ind w:left="108"/>
            </w:pPr>
            <w:r w:rsidRPr="00FC3094">
              <w:t>Do</w:t>
            </w:r>
            <w:r w:rsidRPr="00FC3094">
              <w:rPr>
                <w:spacing w:val="-4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feel</w:t>
            </w:r>
            <w:r w:rsidRPr="00FC3094">
              <w:rPr>
                <w:spacing w:val="-4"/>
              </w:rPr>
              <w:t xml:space="preserve"> </w:t>
            </w:r>
            <w:r w:rsidRPr="00FC3094">
              <w:t>that</w:t>
            </w:r>
            <w:r w:rsidRPr="00FC3094">
              <w:rPr>
                <w:spacing w:val="-4"/>
              </w:rPr>
              <w:t xml:space="preserve"> </w:t>
            </w:r>
            <w:r w:rsidRPr="00FC3094">
              <w:t>your</w:t>
            </w:r>
            <w:r w:rsidRPr="00FC3094">
              <w:rPr>
                <w:spacing w:val="-4"/>
              </w:rPr>
              <w:t xml:space="preserve"> </w:t>
            </w:r>
            <w:r w:rsidRPr="00FC3094">
              <w:t>situation</w:t>
            </w:r>
            <w:r w:rsidRPr="00FC3094">
              <w:rPr>
                <w:spacing w:val="-4"/>
              </w:rPr>
              <w:t xml:space="preserve"> </w:t>
            </w:r>
            <w:r w:rsidRPr="00FC3094">
              <w:t>is</w:t>
            </w:r>
            <w:r w:rsidRPr="00FC3094">
              <w:rPr>
                <w:spacing w:val="-4"/>
              </w:rPr>
              <w:t xml:space="preserve"> </w:t>
            </w:r>
            <w:r w:rsidRPr="00FC3094">
              <w:rPr>
                <w:spacing w:val="-2"/>
              </w:rPr>
              <w:t>hopeless?</w:t>
            </w:r>
          </w:p>
        </w:tc>
        <w:tc>
          <w:tcPr>
            <w:tcW w:w="1063" w:type="dxa"/>
          </w:tcPr>
          <w:p w14:paraId="2FFDEC53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2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</w:tcPr>
          <w:p w14:paraId="3B60034B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:rsidRPr="00FC3094" w14:paraId="366948B2" w14:textId="77777777" w:rsidTr="002F471A">
        <w:trPr>
          <w:trHeight w:val="412"/>
        </w:trPr>
        <w:tc>
          <w:tcPr>
            <w:tcW w:w="571" w:type="dxa"/>
            <w:tcBorders>
              <w:bottom w:val="double" w:sz="4" w:space="0" w:color="000000"/>
            </w:tcBorders>
          </w:tcPr>
          <w:p w14:paraId="4540E33D" w14:textId="77777777" w:rsidR="00F774E5" w:rsidRPr="00FC3094" w:rsidRDefault="00F774E5" w:rsidP="002F471A">
            <w:pPr>
              <w:pStyle w:val="TableParagraph"/>
              <w:ind w:left="9" w:right="1"/>
              <w:jc w:val="center"/>
            </w:pPr>
            <w:r w:rsidRPr="00FC3094">
              <w:rPr>
                <w:spacing w:val="-5"/>
              </w:rPr>
              <w:t>15.</w:t>
            </w:r>
          </w:p>
        </w:tc>
        <w:tc>
          <w:tcPr>
            <w:tcW w:w="7530" w:type="dxa"/>
            <w:tcBorders>
              <w:bottom w:val="double" w:sz="4" w:space="0" w:color="000000"/>
            </w:tcBorders>
          </w:tcPr>
          <w:p w14:paraId="655A8256" w14:textId="77777777" w:rsidR="00F774E5" w:rsidRPr="00FC3094" w:rsidRDefault="00F774E5" w:rsidP="002F471A">
            <w:pPr>
              <w:pStyle w:val="TableParagraph"/>
              <w:ind w:left="108"/>
            </w:pPr>
            <w:r w:rsidRPr="00FC3094">
              <w:t>Do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4"/>
              </w:rPr>
              <w:t xml:space="preserve"> </w:t>
            </w:r>
            <w:r w:rsidRPr="00FC3094">
              <w:t>think</w:t>
            </w:r>
            <w:r w:rsidRPr="00FC3094">
              <w:rPr>
                <w:spacing w:val="-4"/>
              </w:rPr>
              <w:t xml:space="preserve"> </w:t>
            </w:r>
            <w:r w:rsidRPr="00FC3094">
              <w:t>that</w:t>
            </w:r>
            <w:r w:rsidRPr="00FC3094">
              <w:rPr>
                <w:spacing w:val="-4"/>
              </w:rPr>
              <w:t xml:space="preserve"> </w:t>
            </w:r>
            <w:r w:rsidRPr="00FC3094">
              <w:t>most</w:t>
            </w:r>
            <w:r w:rsidRPr="00FC3094">
              <w:rPr>
                <w:spacing w:val="-4"/>
              </w:rPr>
              <w:t xml:space="preserve"> </w:t>
            </w:r>
            <w:r w:rsidRPr="00FC3094">
              <w:t>people</w:t>
            </w:r>
            <w:r w:rsidRPr="00FC3094">
              <w:rPr>
                <w:spacing w:val="-5"/>
              </w:rPr>
              <w:t xml:space="preserve"> </w:t>
            </w:r>
            <w:r w:rsidRPr="00FC3094">
              <w:t>are</w:t>
            </w:r>
            <w:r w:rsidRPr="00FC3094">
              <w:rPr>
                <w:spacing w:val="-4"/>
              </w:rPr>
              <w:t xml:space="preserve"> </w:t>
            </w:r>
            <w:r w:rsidRPr="00FC3094">
              <w:t>better</w:t>
            </w:r>
            <w:r w:rsidRPr="00FC3094">
              <w:rPr>
                <w:spacing w:val="-4"/>
              </w:rPr>
              <w:t xml:space="preserve"> </w:t>
            </w:r>
            <w:r w:rsidRPr="00FC3094">
              <w:t>off</w:t>
            </w:r>
            <w:r w:rsidRPr="00FC3094">
              <w:rPr>
                <w:spacing w:val="-4"/>
              </w:rPr>
              <w:t xml:space="preserve"> </w:t>
            </w:r>
            <w:r w:rsidRPr="00FC3094">
              <w:t>than</w:t>
            </w:r>
            <w:r w:rsidRPr="00FC3094">
              <w:rPr>
                <w:spacing w:val="-5"/>
              </w:rPr>
              <w:t xml:space="preserve"> </w:t>
            </w:r>
            <w:r w:rsidRPr="00FC3094">
              <w:t>you</w:t>
            </w:r>
            <w:r w:rsidRPr="00FC3094">
              <w:rPr>
                <w:spacing w:val="-5"/>
              </w:rPr>
              <w:t xml:space="preserve"> </w:t>
            </w:r>
            <w:r w:rsidRPr="00FC3094">
              <w:rPr>
                <w:spacing w:val="-4"/>
              </w:rPr>
              <w:t>are?</w:t>
            </w:r>
          </w:p>
        </w:tc>
        <w:tc>
          <w:tcPr>
            <w:tcW w:w="1063" w:type="dxa"/>
            <w:tcBorders>
              <w:bottom w:val="double" w:sz="4" w:space="0" w:color="000000"/>
            </w:tcBorders>
          </w:tcPr>
          <w:p w14:paraId="5C46FBA7" w14:textId="77777777" w:rsidR="00F774E5" w:rsidRPr="00FC3094" w:rsidRDefault="00F774E5" w:rsidP="002F471A">
            <w:pPr>
              <w:pStyle w:val="TableParagraph"/>
              <w:ind w:left="10" w:right="1"/>
              <w:jc w:val="center"/>
              <w:rPr>
                <w:sz w:val="18"/>
              </w:rPr>
            </w:pPr>
            <w:r w:rsidRPr="00FC3094">
              <w:rPr>
                <w:rFonts w:ascii="Arial"/>
                <w:b/>
                <w:i/>
              </w:rPr>
              <w:t>Y</w:t>
            </w:r>
            <w:r w:rsidRPr="00FC3094">
              <w:rPr>
                <w:rFonts w:ascii="Arial"/>
                <w:b/>
                <w:i/>
                <w:sz w:val="18"/>
              </w:rPr>
              <w:t>ES</w:t>
            </w:r>
            <w:r w:rsidRPr="00FC3094">
              <w:rPr>
                <w:rFonts w:ascii="Arial"/>
                <w:b/>
                <w:i/>
                <w:spacing w:val="-2"/>
                <w:sz w:val="18"/>
              </w:rPr>
              <w:t xml:space="preserve"> </w:t>
            </w:r>
            <w:r w:rsidRPr="00FC3094">
              <w:t>/</w:t>
            </w:r>
            <w:r w:rsidRPr="00FC3094">
              <w:rPr>
                <w:spacing w:val="-13"/>
              </w:rPr>
              <w:t xml:space="preserve"> </w:t>
            </w:r>
            <w:r w:rsidRPr="00FC3094">
              <w:rPr>
                <w:spacing w:val="-5"/>
              </w:rPr>
              <w:t>N</w:t>
            </w:r>
            <w:r w:rsidRPr="00FC3094">
              <w:rPr>
                <w:spacing w:val="-5"/>
                <w:sz w:val="18"/>
              </w:rPr>
              <w:t>O</w:t>
            </w:r>
          </w:p>
        </w:tc>
        <w:tc>
          <w:tcPr>
            <w:tcW w:w="828" w:type="dxa"/>
            <w:tcBorders>
              <w:bottom w:val="double" w:sz="4" w:space="0" w:color="000000"/>
            </w:tcBorders>
          </w:tcPr>
          <w:p w14:paraId="2A310A6A" w14:textId="77777777" w:rsidR="00F774E5" w:rsidRPr="00FC3094" w:rsidRDefault="00F774E5" w:rsidP="002F471A">
            <w:pPr>
              <w:pStyle w:val="TableParagraph"/>
              <w:rPr>
                <w:sz w:val="20"/>
              </w:rPr>
            </w:pPr>
          </w:p>
        </w:tc>
      </w:tr>
      <w:tr w:rsidR="00F774E5" w14:paraId="6E2610BD" w14:textId="77777777" w:rsidTr="002F471A">
        <w:trPr>
          <w:trHeight w:val="414"/>
        </w:trPr>
        <w:tc>
          <w:tcPr>
            <w:tcW w:w="9164" w:type="dxa"/>
            <w:gridSpan w:val="3"/>
            <w:tcBorders>
              <w:top w:val="double" w:sz="4" w:space="0" w:color="000000"/>
            </w:tcBorders>
          </w:tcPr>
          <w:p w14:paraId="00169362" w14:textId="77777777" w:rsidR="00F774E5" w:rsidRDefault="00F774E5" w:rsidP="002F471A">
            <w:pPr>
              <w:pStyle w:val="TableParagraph"/>
              <w:ind w:right="96"/>
              <w:jc w:val="right"/>
            </w:pPr>
            <w:r w:rsidRPr="00FC3094">
              <w:rPr>
                <w:spacing w:val="-2"/>
              </w:rPr>
              <w:t>TOTAL</w:t>
            </w:r>
          </w:p>
        </w:tc>
        <w:tc>
          <w:tcPr>
            <w:tcW w:w="828" w:type="dxa"/>
            <w:tcBorders>
              <w:top w:val="double" w:sz="4" w:space="0" w:color="000000"/>
            </w:tcBorders>
          </w:tcPr>
          <w:p w14:paraId="7D20CB59" w14:textId="77777777" w:rsidR="00F774E5" w:rsidRDefault="00F774E5" w:rsidP="002F471A">
            <w:pPr>
              <w:pStyle w:val="TableParagraph"/>
              <w:rPr>
                <w:sz w:val="20"/>
              </w:rPr>
            </w:pPr>
          </w:p>
        </w:tc>
      </w:tr>
    </w:tbl>
    <w:p w14:paraId="455D106E" w14:textId="77777777" w:rsidR="00F774E5" w:rsidRDefault="00F774E5">
      <w:pPr>
        <w:pStyle w:val="GvdeMetni"/>
        <w:ind w:left="160" w:right="802"/>
      </w:pPr>
    </w:p>
    <w:p w14:paraId="1E4C29D9" w14:textId="77777777" w:rsidR="00F774E5" w:rsidRDefault="00F774E5">
      <w:pPr>
        <w:pStyle w:val="GvdeMetni"/>
        <w:ind w:left="160" w:right="802"/>
      </w:pPr>
    </w:p>
    <w:p w14:paraId="6AEE3429" w14:textId="77777777" w:rsidR="00F774E5" w:rsidRDefault="00F774E5">
      <w:pPr>
        <w:pStyle w:val="GvdeMetni"/>
        <w:ind w:left="160" w:right="802"/>
      </w:pPr>
    </w:p>
    <w:p w14:paraId="4F53E9ED" w14:textId="77777777" w:rsidR="00F774E5" w:rsidRDefault="00F774E5">
      <w:pPr>
        <w:pStyle w:val="GvdeMetni"/>
        <w:ind w:left="160" w:right="802"/>
      </w:pPr>
    </w:p>
    <w:p w14:paraId="61420BA0" w14:textId="77777777" w:rsidR="00251E58" w:rsidRDefault="00251E58">
      <w:pPr>
        <w:pStyle w:val="GvdeMetni"/>
        <w:ind w:left="160" w:right="802"/>
      </w:pPr>
    </w:p>
    <w:p w14:paraId="3DC4F3DC" w14:textId="77777777" w:rsidR="00251E58" w:rsidRDefault="00251E58">
      <w:pPr>
        <w:pStyle w:val="GvdeMetni"/>
        <w:ind w:left="160" w:right="802"/>
      </w:pPr>
    </w:p>
    <w:p w14:paraId="47CC06A1" w14:textId="77777777" w:rsidR="00251E58" w:rsidRDefault="00251E58">
      <w:pPr>
        <w:pStyle w:val="GvdeMetni"/>
        <w:ind w:left="160" w:right="802"/>
      </w:pPr>
    </w:p>
    <w:p w14:paraId="792721CE" w14:textId="77777777" w:rsidR="00251E58" w:rsidRDefault="00251E58">
      <w:pPr>
        <w:pStyle w:val="GvdeMetni"/>
        <w:ind w:left="160" w:right="802"/>
      </w:pPr>
    </w:p>
    <w:p w14:paraId="6D48DB70" w14:textId="77777777" w:rsidR="00251E58" w:rsidRDefault="00251E58">
      <w:pPr>
        <w:pStyle w:val="GvdeMetni"/>
        <w:ind w:left="160" w:right="802"/>
      </w:pPr>
    </w:p>
    <w:p w14:paraId="1F173E6B" w14:textId="77777777" w:rsidR="00251E58" w:rsidRDefault="00251E58">
      <w:pPr>
        <w:pStyle w:val="GvdeMetni"/>
        <w:ind w:left="160" w:right="802"/>
      </w:pPr>
    </w:p>
    <w:p w14:paraId="59C2438B" w14:textId="77777777" w:rsidR="00251E58" w:rsidRDefault="00251E58">
      <w:pPr>
        <w:pStyle w:val="GvdeMetni"/>
        <w:ind w:left="160" w:right="802"/>
      </w:pPr>
    </w:p>
    <w:p w14:paraId="0CA61FF0" w14:textId="77777777" w:rsidR="00251E58" w:rsidRDefault="00251E58">
      <w:pPr>
        <w:pStyle w:val="GvdeMetni"/>
        <w:ind w:left="160" w:right="802"/>
      </w:pPr>
    </w:p>
    <w:p w14:paraId="5C23F800" w14:textId="77777777" w:rsidR="00251E58" w:rsidRDefault="00251E58">
      <w:pPr>
        <w:pStyle w:val="GvdeMetni"/>
        <w:ind w:left="160" w:right="802"/>
      </w:pPr>
    </w:p>
    <w:p w14:paraId="6AEE1295" w14:textId="77777777" w:rsidR="00251E58" w:rsidRDefault="00251E58">
      <w:pPr>
        <w:pStyle w:val="GvdeMetni"/>
        <w:ind w:left="160" w:right="802"/>
      </w:pPr>
    </w:p>
    <w:p w14:paraId="4A4BBE43" w14:textId="77777777" w:rsidR="00251E58" w:rsidRDefault="00251E58">
      <w:pPr>
        <w:pStyle w:val="GvdeMetni"/>
        <w:ind w:left="160" w:right="802"/>
      </w:pPr>
    </w:p>
    <w:p w14:paraId="56CEEBFA" w14:textId="77777777" w:rsidR="00251E58" w:rsidRDefault="00251E58">
      <w:pPr>
        <w:pStyle w:val="GvdeMetni"/>
        <w:ind w:left="160" w:right="802"/>
      </w:pPr>
    </w:p>
    <w:p w14:paraId="5B3FB547" w14:textId="77777777" w:rsidR="00251E58" w:rsidRDefault="00251E58">
      <w:pPr>
        <w:pStyle w:val="GvdeMetni"/>
        <w:ind w:left="160" w:right="802"/>
      </w:pPr>
    </w:p>
    <w:p w14:paraId="361A4E5E" w14:textId="77777777" w:rsidR="00251E58" w:rsidRDefault="00251E58">
      <w:pPr>
        <w:pStyle w:val="GvdeMetni"/>
        <w:ind w:left="160" w:right="802"/>
      </w:pPr>
    </w:p>
    <w:p w14:paraId="2A3D435E" w14:textId="77777777" w:rsidR="00251E58" w:rsidRDefault="00251E58">
      <w:pPr>
        <w:pStyle w:val="GvdeMetni"/>
        <w:ind w:left="160" w:right="802"/>
      </w:pPr>
    </w:p>
    <w:p w14:paraId="0B4E311D" w14:textId="77777777" w:rsidR="00251E58" w:rsidRDefault="00251E58">
      <w:pPr>
        <w:pStyle w:val="GvdeMetni"/>
        <w:ind w:left="160" w:right="802"/>
      </w:pPr>
    </w:p>
    <w:p w14:paraId="51BECF58" w14:textId="77777777" w:rsidR="00251E58" w:rsidRDefault="00251E58">
      <w:pPr>
        <w:pStyle w:val="GvdeMetni"/>
        <w:ind w:left="160" w:right="802"/>
      </w:pPr>
    </w:p>
    <w:sectPr w:rsidR="00251E58">
      <w:pgSz w:w="11910" w:h="16840"/>
      <w:pgMar w:top="1380" w:right="1640" w:bottom="280" w:left="5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C3EB3"/>
    <w:multiLevelType w:val="hybridMultilevel"/>
    <w:tmpl w:val="29949498"/>
    <w:lvl w:ilvl="0" w:tplc="FEA6DBCA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9542A588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DDEE9EDC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D2A6B59A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872889D0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75DE65A8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67BE54C6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87E85FD2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8A96015C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2175676"/>
    <w:multiLevelType w:val="hybridMultilevel"/>
    <w:tmpl w:val="62780840"/>
    <w:lvl w:ilvl="0" w:tplc="FA40EBEC">
      <w:start w:val="1"/>
      <w:numFmt w:val="decimal"/>
      <w:lvlText w:val="%1"/>
      <w:lvlJc w:val="left"/>
      <w:pPr>
        <w:ind w:left="342" w:hanging="18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CA0CD80">
      <w:numFmt w:val="bullet"/>
      <w:lvlText w:val="•"/>
      <w:lvlJc w:val="left"/>
      <w:pPr>
        <w:ind w:left="1276" w:hanging="183"/>
      </w:pPr>
      <w:rPr>
        <w:rFonts w:hint="default"/>
        <w:lang w:val="en-US" w:eastAsia="en-US" w:bidi="ar-SA"/>
      </w:rPr>
    </w:lvl>
    <w:lvl w:ilvl="2" w:tplc="216A2676">
      <w:numFmt w:val="bullet"/>
      <w:lvlText w:val="•"/>
      <w:lvlJc w:val="left"/>
      <w:pPr>
        <w:ind w:left="2213" w:hanging="183"/>
      </w:pPr>
      <w:rPr>
        <w:rFonts w:hint="default"/>
        <w:lang w:val="en-US" w:eastAsia="en-US" w:bidi="ar-SA"/>
      </w:rPr>
    </w:lvl>
    <w:lvl w:ilvl="3" w:tplc="EA266874">
      <w:numFmt w:val="bullet"/>
      <w:lvlText w:val="•"/>
      <w:lvlJc w:val="left"/>
      <w:pPr>
        <w:ind w:left="3149" w:hanging="183"/>
      </w:pPr>
      <w:rPr>
        <w:rFonts w:hint="default"/>
        <w:lang w:val="en-US" w:eastAsia="en-US" w:bidi="ar-SA"/>
      </w:rPr>
    </w:lvl>
    <w:lvl w:ilvl="4" w:tplc="A80EBCDE">
      <w:numFmt w:val="bullet"/>
      <w:lvlText w:val="•"/>
      <w:lvlJc w:val="left"/>
      <w:pPr>
        <w:ind w:left="4086" w:hanging="183"/>
      </w:pPr>
      <w:rPr>
        <w:rFonts w:hint="default"/>
        <w:lang w:val="en-US" w:eastAsia="en-US" w:bidi="ar-SA"/>
      </w:rPr>
    </w:lvl>
    <w:lvl w:ilvl="5" w:tplc="38068FF2">
      <w:numFmt w:val="bullet"/>
      <w:lvlText w:val="•"/>
      <w:lvlJc w:val="left"/>
      <w:pPr>
        <w:ind w:left="5022" w:hanging="183"/>
      </w:pPr>
      <w:rPr>
        <w:rFonts w:hint="default"/>
        <w:lang w:val="en-US" w:eastAsia="en-US" w:bidi="ar-SA"/>
      </w:rPr>
    </w:lvl>
    <w:lvl w:ilvl="6" w:tplc="BC5EE162">
      <w:numFmt w:val="bullet"/>
      <w:lvlText w:val="•"/>
      <w:lvlJc w:val="left"/>
      <w:pPr>
        <w:ind w:left="5959" w:hanging="183"/>
      </w:pPr>
      <w:rPr>
        <w:rFonts w:hint="default"/>
        <w:lang w:val="en-US" w:eastAsia="en-US" w:bidi="ar-SA"/>
      </w:rPr>
    </w:lvl>
    <w:lvl w:ilvl="7" w:tplc="F1F60CD8">
      <w:numFmt w:val="bullet"/>
      <w:lvlText w:val="•"/>
      <w:lvlJc w:val="left"/>
      <w:pPr>
        <w:ind w:left="6895" w:hanging="183"/>
      </w:pPr>
      <w:rPr>
        <w:rFonts w:hint="default"/>
        <w:lang w:val="en-US" w:eastAsia="en-US" w:bidi="ar-SA"/>
      </w:rPr>
    </w:lvl>
    <w:lvl w:ilvl="8" w:tplc="267A7DC8">
      <w:numFmt w:val="bullet"/>
      <w:lvlText w:val="•"/>
      <w:lvlJc w:val="left"/>
      <w:pPr>
        <w:ind w:left="7832" w:hanging="183"/>
      </w:pPr>
      <w:rPr>
        <w:rFonts w:hint="default"/>
        <w:lang w:val="en-US" w:eastAsia="en-US" w:bidi="ar-SA"/>
      </w:rPr>
    </w:lvl>
  </w:abstractNum>
  <w:abstractNum w:abstractNumId="2" w15:restartNumberingAfterBreak="0">
    <w:nsid w:val="6DD01DDB"/>
    <w:multiLevelType w:val="hybridMultilevel"/>
    <w:tmpl w:val="18920584"/>
    <w:lvl w:ilvl="0" w:tplc="1AC2E92C">
      <w:start w:val="1"/>
      <w:numFmt w:val="decimal"/>
      <w:lvlText w:val="%1"/>
      <w:lvlJc w:val="left"/>
      <w:pPr>
        <w:ind w:left="1240" w:hanging="18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004B8F6">
      <w:numFmt w:val="bullet"/>
      <w:lvlText w:val="•"/>
      <w:lvlJc w:val="left"/>
      <w:pPr>
        <w:ind w:left="2086" w:hanging="180"/>
      </w:pPr>
      <w:rPr>
        <w:rFonts w:hint="default"/>
        <w:lang w:val="en-US" w:eastAsia="en-US" w:bidi="ar-SA"/>
      </w:rPr>
    </w:lvl>
    <w:lvl w:ilvl="2" w:tplc="3F7274F8">
      <w:numFmt w:val="bullet"/>
      <w:lvlText w:val="•"/>
      <w:lvlJc w:val="left"/>
      <w:pPr>
        <w:ind w:left="2933" w:hanging="180"/>
      </w:pPr>
      <w:rPr>
        <w:rFonts w:hint="default"/>
        <w:lang w:val="en-US" w:eastAsia="en-US" w:bidi="ar-SA"/>
      </w:rPr>
    </w:lvl>
    <w:lvl w:ilvl="3" w:tplc="C1E4E382">
      <w:numFmt w:val="bullet"/>
      <w:lvlText w:val="•"/>
      <w:lvlJc w:val="left"/>
      <w:pPr>
        <w:ind w:left="3779" w:hanging="180"/>
      </w:pPr>
      <w:rPr>
        <w:rFonts w:hint="default"/>
        <w:lang w:val="en-US" w:eastAsia="en-US" w:bidi="ar-SA"/>
      </w:rPr>
    </w:lvl>
    <w:lvl w:ilvl="4" w:tplc="932C6A44">
      <w:numFmt w:val="bullet"/>
      <w:lvlText w:val="•"/>
      <w:lvlJc w:val="left"/>
      <w:pPr>
        <w:ind w:left="4626" w:hanging="180"/>
      </w:pPr>
      <w:rPr>
        <w:rFonts w:hint="default"/>
        <w:lang w:val="en-US" w:eastAsia="en-US" w:bidi="ar-SA"/>
      </w:rPr>
    </w:lvl>
    <w:lvl w:ilvl="5" w:tplc="1EE0FDBE">
      <w:numFmt w:val="bullet"/>
      <w:lvlText w:val="•"/>
      <w:lvlJc w:val="left"/>
      <w:pPr>
        <w:ind w:left="5472" w:hanging="180"/>
      </w:pPr>
      <w:rPr>
        <w:rFonts w:hint="default"/>
        <w:lang w:val="en-US" w:eastAsia="en-US" w:bidi="ar-SA"/>
      </w:rPr>
    </w:lvl>
    <w:lvl w:ilvl="6" w:tplc="FD461FD4">
      <w:numFmt w:val="bullet"/>
      <w:lvlText w:val="•"/>
      <w:lvlJc w:val="left"/>
      <w:pPr>
        <w:ind w:left="6319" w:hanging="180"/>
      </w:pPr>
      <w:rPr>
        <w:rFonts w:hint="default"/>
        <w:lang w:val="en-US" w:eastAsia="en-US" w:bidi="ar-SA"/>
      </w:rPr>
    </w:lvl>
    <w:lvl w:ilvl="7" w:tplc="906CE9D4">
      <w:numFmt w:val="bullet"/>
      <w:lvlText w:val="•"/>
      <w:lvlJc w:val="left"/>
      <w:pPr>
        <w:ind w:left="7165" w:hanging="180"/>
      </w:pPr>
      <w:rPr>
        <w:rFonts w:hint="default"/>
        <w:lang w:val="en-US" w:eastAsia="en-US" w:bidi="ar-SA"/>
      </w:rPr>
    </w:lvl>
    <w:lvl w:ilvl="8" w:tplc="18A86CBC">
      <w:numFmt w:val="bullet"/>
      <w:lvlText w:val="•"/>
      <w:lvlJc w:val="left"/>
      <w:pPr>
        <w:ind w:left="8012" w:hanging="180"/>
      </w:pPr>
      <w:rPr>
        <w:rFonts w:hint="default"/>
        <w:lang w:val="en-US" w:eastAsia="en-US" w:bidi="ar-SA"/>
      </w:rPr>
    </w:lvl>
  </w:abstractNum>
  <w:abstractNum w:abstractNumId="3" w15:restartNumberingAfterBreak="0">
    <w:nsid w:val="792300FC"/>
    <w:multiLevelType w:val="hybridMultilevel"/>
    <w:tmpl w:val="C8D42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868276">
    <w:abstractNumId w:val="1"/>
  </w:num>
  <w:num w:numId="2" w16cid:durableId="1905411943">
    <w:abstractNumId w:val="2"/>
  </w:num>
  <w:num w:numId="3" w16cid:durableId="221136300">
    <w:abstractNumId w:val="3"/>
  </w:num>
  <w:num w:numId="4" w16cid:durableId="565527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738DD"/>
    <w:rsid w:val="000B43D1"/>
    <w:rsid w:val="00223111"/>
    <w:rsid w:val="00251E58"/>
    <w:rsid w:val="00285176"/>
    <w:rsid w:val="003F39D2"/>
    <w:rsid w:val="004248A8"/>
    <w:rsid w:val="0048517E"/>
    <w:rsid w:val="0052302E"/>
    <w:rsid w:val="00685BB9"/>
    <w:rsid w:val="0080434C"/>
    <w:rsid w:val="00827B92"/>
    <w:rsid w:val="009409B8"/>
    <w:rsid w:val="009A7A24"/>
    <w:rsid w:val="009E0F06"/>
    <w:rsid w:val="00A43962"/>
    <w:rsid w:val="00C23E1A"/>
    <w:rsid w:val="00DD4470"/>
    <w:rsid w:val="00EA0481"/>
    <w:rsid w:val="00F37CED"/>
    <w:rsid w:val="00F738DD"/>
    <w:rsid w:val="00F774E5"/>
    <w:rsid w:val="00FC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F8B414"/>
  <w15:docId w15:val="{9174541A-23F8-4D5F-A2C2-7580961E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Balk1">
    <w:name w:val="heading 1"/>
    <w:basedOn w:val="Normal"/>
    <w:uiPriority w:val="1"/>
    <w:qFormat/>
    <w:pPr>
      <w:ind w:left="160"/>
      <w:outlineLvl w:val="0"/>
    </w:pPr>
    <w:rPr>
      <w:b/>
      <w:bCs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4"/>
      <w:szCs w:val="24"/>
    </w:rPr>
  </w:style>
  <w:style w:type="paragraph" w:styleId="ListeParagraf">
    <w:name w:val="List Paragraph"/>
    <w:basedOn w:val="Normal"/>
    <w:uiPriority w:val="1"/>
    <w:qFormat/>
    <w:pPr>
      <w:ind w:left="160"/>
    </w:pPr>
  </w:style>
  <w:style w:type="paragraph" w:customStyle="1" w:styleId="TableParagraph">
    <w:name w:val="Table Paragraph"/>
    <w:basedOn w:val="Normal"/>
    <w:uiPriority w:val="1"/>
    <w:qFormat/>
  </w:style>
  <w:style w:type="paragraph" w:styleId="AralkYok">
    <w:name w:val="No Spacing"/>
    <w:uiPriority w:val="1"/>
    <w:qFormat/>
    <w:rsid w:val="00F774E5"/>
    <w:pPr>
      <w:widowControl/>
      <w:autoSpaceDE/>
      <w:autoSpaceDN/>
    </w:pPr>
    <w:rPr>
      <w:rFonts w:ascii="Calibri" w:eastAsia="Calibri" w:hAnsi="Calibri" w:cs="Times New Roman"/>
      <w:lang w:val="en-CA"/>
    </w:rPr>
  </w:style>
  <w:style w:type="table" w:styleId="TabloKlavuzu">
    <w:name w:val="Table Grid"/>
    <w:basedOn w:val="NormalTablo"/>
    <w:uiPriority w:val="39"/>
    <w:rsid w:val="00F774E5"/>
    <w:pPr>
      <w:widowControl/>
      <w:autoSpaceDE/>
      <w:autoSpaceDN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9409B8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9409B8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9409B8"/>
    <w:rPr>
      <w:rFonts w:ascii="Times New Roman" w:eastAsia="Times New Roman" w:hAnsi="Times New Roman" w:cs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409B8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409B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rsonal</cp:lastModifiedBy>
  <cp:revision>17</cp:revision>
  <dcterms:created xsi:type="dcterms:W3CDTF">2024-10-03T08:06:00Z</dcterms:created>
  <dcterms:modified xsi:type="dcterms:W3CDTF">2024-10-0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7T00:00:00Z</vt:filetime>
  </property>
  <property fmtid="{D5CDD505-2E9C-101B-9397-08002B2CF9AE}" pid="3" name="LastSaved">
    <vt:filetime>2024-10-03T00:00:00Z</vt:filetime>
  </property>
  <property fmtid="{D5CDD505-2E9C-101B-9397-08002B2CF9AE}" pid="4" name="Producer">
    <vt:lpwstr>Foxit Reader PDF Printer Version 6.1.0.0923</vt:lpwstr>
  </property>
  <property fmtid="{D5CDD505-2E9C-101B-9397-08002B2CF9AE}" pid="5" name="GrammarlyDocumentId">
    <vt:lpwstr>cfd0467f660508b69f90f521ac9652fa0f78112906d6dfa4014485f52e40c6a2</vt:lpwstr>
  </property>
</Properties>
</file>